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1030" w:type="dxa"/>
        <w:tblInd w:w="-709" w:type="dxa"/>
        <w:tblLook w:val="04A0" w:firstRow="1" w:lastRow="0" w:firstColumn="1" w:lastColumn="0" w:noHBand="0" w:noVBand="1"/>
      </w:tblPr>
      <w:tblGrid>
        <w:gridCol w:w="3011"/>
        <w:gridCol w:w="533"/>
        <w:gridCol w:w="1329"/>
        <w:gridCol w:w="1081"/>
        <w:gridCol w:w="723"/>
        <w:gridCol w:w="1960"/>
        <w:gridCol w:w="2226"/>
        <w:gridCol w:w="2370"/>
        <w:gridCol w:w="1599"/>
        <w:gridCol w:w="234"/>
        <w:gridCol w:w="1064"/>
        <w:gridCol w:w="980"/>
        <w:gridCol w:w="980"/>
        <w:gridCol w:w="980"/>
        <w:gridCol w:w="980"/>
        <w:gridCol w:w="980"/>
      </w:tblGrid>
      <w:tr w:rsidR="00A50F70" w:rsidRPr="00A50F70" w14:paraId="45BD51E9" w14:textId="77777777" w:rsidTr="00A05BC6">
        <w:trPr>
          <w:gridAfter w:val="7"/>
          <w:wAfter w:w="6198" w:type="dxa"/>
          <w:trHeight w:val="290"/>
        </w:trPr>
        <w:tc>
          <w:tcPr>
            <w:tcW w:w="148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18BA" w14:textId="656B80A0" w:rsidR="00A50F70" w:rsidRPr="005B624D" w:rsidRDefault="00A50F70" w:rsidP="00A50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Supplementary Table S1. Variance components and heritability estimates for flag leaf and yield related traits</w:t>
            </w:r>
          </w:p>
        </w:tc>
      </w:tr>
      <w:tr w:rsidR="00A50F70" w:rsidRPr="00A50F70" w14:paraId="5D84601E" w14:textId="77777777" w:rsidTr="00A05BC6">
        <w:trPr>
          <w:gridAfter w:val="7"/>
          <w:wAfter w:w="6198" w:type="dxa"/>
          <w:trHeight w:val="29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35AF" w14:textId="77777777" w:rsidR="00A50F70" w:rsidRPr="005B624D" w:rsidRDefault="00A50F70" w:rsidP="00A50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2C7B" w14:textId="77777777" w:rsidR="00A50F70" w:rsidRPr="005B624D" w:rsidRDefault="00A50F70" w:rsidP="00A50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1D1D" w14:textId="77777777" w:rsidR="00A50F70" w:rsidRPr="00A50F70" w:rsidRDefault="00A50F70" w:rsidP="00A50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9E60" w14:textId="77777777" w:rsidR="00A50F70" w:rsidRPr="00A50F70" w:rsidRDefault="00A50F70" w:rsidP="00A50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B599" w14:textId="77777777" w:rsidR="00A50F70" w:rsidRPr="00A50F70" w:rsidRDefault="00A50F70" w:rsidP="00A50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7790" w14:textId="77777777" w:rsidR="00A50F70" w:rsidRPr="00A50F70" w:rsidRDefault="00A50F70" w:rsidP="00A50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A602" w14:textId="77777777" w:rsidR="00A50F70" w:rsidRPr="00A50F70" w:rsidRDefault="00A50F70" w:rsidP="00A50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0F70" w:rsidRPr="005B624D" w14:paraId="67C6E41E" w14:textId="77777777" w:rsidTr="00A05BC6">
        <w:trPr>
          <w:gridAfter w:val="7"/>
          <w:wAfter w:w="6198" w:type="dxa"/>
          <w:trHeight w:val="350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8597B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DA3D1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5B624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g</w:t>
            </w:r>
            <w:r w:rsidRPr="005B6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2647C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B624D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5B624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gei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5E7E7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B624D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5B624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  <w:proofErr w:type="spellEnd"/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E5040" w14:textId="6FD9D351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Replication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97E18" w14:textId="633C1FE6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Environments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72633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</w:t>
            </w:r>
            <w:r w:rsidRPr="005B624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A50F70" w:rsidRPr="005B624D" w14:paraId="454E05A9" w14:textId="77777777" w:rsidTr="00A05BC6">
        <w:trPr>
          <w:gridAfter w:val="7"/>
          <w:wAfter w:w="6198" w:type="dxa"/>
          <w:trHeight w:val="29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338E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FLT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B490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431.281 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DA51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236.31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45BE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254.229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6E93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F476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44C2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73 </w:t>
            </w:r>
          </w:p>
        </w:tc>
      </w:tr>
      <w:tr w:rsidR="00A50F70" w:rsidRPr="005B624D" w14:paraId="2C864447" w14:textId="77777777" w:rsidTr="00A05BC6">
        <w:trPr>
          <w:gridAfter w:val="7"/>
          <w:wAfter w:w="6198" w:type="dxa"/>
          <w:trHeight w:val="29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0B0B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FLL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9F5A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4.599 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3149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80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A573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3.899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DDC8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138E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F685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81 </w:t>
            </w:r>
          </w:p>
        </w:tc>
      </w:tr>
      <w:tr w:rsidR="00A50F70" w:rsidRPr="005B624D" w14:paraId="717998DC" w14:textId="77777777" w:rsidTr="00A05BC6">
        <w:trPr>
          <w:gridAfter w:val="7"/>
          <w:wAfter w:w="6198" w:type="dxa"/>
          <w:trHeight w:val="29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1E14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FLW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A747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011 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299B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00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FED7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6EA6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A967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98C0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75 </w:t>
            </w:r>
          </w:p>
        </w:tc>
      </w:tr>
      <w:tr w:rsidR="00A50F70" w:rsidRPr="005B624D" w14:paraId="7FE9DF3D" w14:textId="77777777" w:rsidTr="00A05BC6">
        <w:trPr>
          <w:gridAfter w:val="7"/>
          <w:wAfter w:w="6198" w:type="dxa"/>
          <w:trHeight w:val="29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228F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FLA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C4DC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6.367 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D787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2.44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4B4E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8.812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D370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634D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6539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70 </w:t>
            </w:r>
          </w:p>
        </w:tc>
      </w:tr>
      <w:tr w:rsidR="00A50F70" w:rsidRPr="005B624D" w14:paraId="24B5BF1B" w14:textId="77777777" w:rsidTr="00A05BC6">
        <w:trPr>
          <w:gridAfter w:val="7"/>
          <w:wAfter w:w="6198" w:type="dxa"/>
          <w:trHeight w:val="29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33CD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1711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A79D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24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13F7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331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D415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EC17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0C9E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85 </w:t>
            </w:r>
          </w:p>
        </w:tc>
      </w:tr>
      <w:tr w:rsidR="00A50F70" w:rsidRPr="005B624D" w14:paraId="385B7D02" w14:textId="77777777" w:rsidTr="00A05BC6">
        <w:trPr>
          <w:gridAfter w:val="7"/>
          <w:wAfter w:w="6198" w:type="dxa"/>
          <w:trHeight w:val="29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322B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GWP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80C6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705 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0E2A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65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19D4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765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B92C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C10D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D123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61 </w:t>
            </w:r>
          </w:p>
        </w:tc>
      </w:tr>
      <w:tr w:rsidR="00A50F70" w:rsidRPr="005B624D" w14:paraId="1027E5A4" w14:textId="77777777" w:rsidTr="00A05BC6">
        <w:trPr>
          <w:gridAfter w:val="7"/>
          <w:wAfter w:w="6198" w:type="dxa"/>
          <w:trHeight w:val="29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85E7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TGW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B007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13.679 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F6D3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9.70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E748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17.897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548D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832F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7EDF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64 </w:t>
            </w:r>
          </w:p>
        </w:tc>
      </w:tr>
      <w:tr w:rsidR="00A50F70" w:rsidRPr="005B624D" w14:paraId="6F365D2C" w14:textId="77777777" w:rsidTr="00A05BC6">
        <w:trPr>
          <w:gridAfter w:val="7"/>
          <w:wAfter w:w="6198" w:type="dxa"/>
          <w:trHeight w:val="29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749B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GL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48B4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309 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1EE5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03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1A9E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147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2106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C650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AA74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88 </w:t>
            </w:r>
          </w:p>
        </w:tc>
      </w:tr>
      <w:tr w:rsidR="00A50F70" w:rsidRPr="005B624D" w14:paraId="38CF7C9A" w14:textId="77777777" w:rsidTr="00A05BC6">
        <w:trPr>
          <w:gridAfter w:val="7"/>
          <w:wAfter w:w="6198" w:type="dxa"/>
          <w:trHeight w:val="29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4F95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GW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BE81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008 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1742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01E4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432C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C36D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21A2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73 </w:t>
            </w:r>
          </w:p>
        </w:tc>
      </w:tr>
      <w:tr w:rsidR="00A50F70" w:rsidRPr="005B624D" w14:paraId="40A4EC87" w14:textId="77777777" w:rsidTr="00A05BC6">
        <w:trPr>
          <w:gridAfter w:val="7"/>
          <w:wAfter w:w="6198" w:type="dxa"/>
          <w:trHeight w:val="29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F9F0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GT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256F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003 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E479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C4EF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009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C988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55E7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3D2F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62 </w:t>
            </w:r>
          </w:p>
        </w:tc>
      </w:tr>
      <w:tr w:rsidR="00A50F70" w:rsidRPr="005B624D" w14:paraId="3F001C00" w14:textId="77777777" w:rsidTr="00A05BC6">
        <w:trPr>
          <w:gridAfter w:val="7"/>
          <w:wAfter w:w="6198" w:type="dxa"/>
          <w:trHeight w:val="290"/>
        </w:trPr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2C605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37286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1.251 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D6E2C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617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8729D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1.224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1C8B3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D68CC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A37FF" w14:textId="77777777" w:rsidR="00A50F70" w:rsidRPr="005B624D" w:rsidRDefault="00A50F70" w:rsidP="00A5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0.71 </w:t>
            </w:r>
          </w:p>
        </w:tc>
      </w:tr>
      <w:tr w:rsidR="00A50F70" w:rsidRPr="00A50F70" w14:paraId="252E7EAC" w14:textId="77777777" w:rsidTr="00A05BC6">
        <w:trPr>
          <w:trHeight w:val="420"/>
        </w:trPr>
        <w:tc>
          <w:tcPr>
            <w:tcW w:w="161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9DC4" w14:textId="77777777" w:rsidR="00A50F70" w:rsidRPr="005B624D" w:rsidRDefault="00A50F70" w:rsidP="00A50F70">
            <w:pPr>
              <w:spacing w:after="0" w:line="240" w:lineRule="auto"/>
              <w:ind w:right="2327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5B624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g</w:t>
            </w: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: genotype variance; </w:t>
            </w:r>
            <w:proofErr w:type="spellStart"/>
            <w:r w:rsidRPr="005B624D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5B624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  <w:proofErr w:type="spellEnd"/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: residual error variance; </w:t>
            </w:r>
            <w:proofErr w:type="spellStart"/>
            <w:r w:rsidRPr="005B624D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5B624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gei</w:t>
            </w:r>
            <w:proofErr w:type="spellEnd"/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: genotype by environment interaction variance; </w:t>
            </w:r>
            <w:r w:rsidRPr="005B62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</w:t>
            </w:r>
            <w:r w:rsidRPr="005B624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: narrow-sense heritability.</w:t>
            </w:r>
          </w:p>
          <w:p w14:paraId="630E2D28" w14:textId="77777777" w:rsidR="005C2E5B" w:rsidRPr="005B624D" w:rsidRDefault="005C2E5B" w:rsidP="00A50F70">
            <w:pPr>
              <w:spacing w:after="0" w:line="240" w:lineRule="auto"/>
              <w:ind w:right="2327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B70D98C" w14:textId="77777777" w:rsidR="00400C3A" w:rsidRDefault="00400C3A" w:rsidP="009C1281">
            <w:pPr>
              <w:spacing w:after="0" w:line="240" w:lineRule="auto"/>
              <w:ind w:right="2327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E968B40" w14:textId="2DA85B8B" w:rsidR="005B624D" w:rsidRDefault="00CB735A" w:rsidP="009C1281">
            <w:pPr>
              <w:spacing w:after="0" w:line="240" w:lineRule="auto"/>
              <w:ind w:right="2327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Supplementary Table S</w:t>
            </w:r>
            <w:r w:rsidR="007761F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29190A">
              <w:rPr>
                <w:rFonts w:ascii="Times New Roman" w:eastAsia="Times New Roman" w:hAnsi="Times New Roman" w:cs="Times New Roman"/>
                <w:color w:val="000000"/>
              </w:rPr>
              <w:t xml:space="preserve">unctional annotatio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f </w:t>
            </w:r>
            <w:r w:rsidRPr="0029190A">
              <w:rPr>
                <w:rFonts w:ascii="Times New Roman" w:eastAsia="Times New Roman" w:hAnsi="Times New Roman" w:cs="Times New Roman"/>
                <w:color w:val="000000"/>
              </w:rPr>
              <w:t>genes</w:t>
            </w:r>
            <w:r w:rsidR="00BE2E6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="00BE2E68">
              <w:rPr>
                <w:rFonts w:ascii="Times New Roman" w:eastAsia="Times New Roman" w:hAnsi="Times New Roman" w:cs="Times New Roman"/>
                <w:color w:val="000000"/>
              </w:rPr>
              <w:t>Morex</w:t>
            </w:r>
            <w:proofErr w:type="spellEnd"/>
            <w:r w:rsidR="00BE2E68">
              <w:rPr>
                <w:rFonts w:ascii="Times New Roman" w:eastAsia="Times New Roman" w:hAnsi="Times New Roman" w:cs="Times New Roman"/>
                <w:color w:val="000000"/>
              </w:rPr>
              <w:t xml:space="preserve"> V3)</w:t>
            </w:r>
            <w:r w:rsidRPr="0029190A">
              <w:rPr>
                <w:rFonts w:ascii="Times New Roman" w:eastAsia="Times New Roman" w:hAnsi="Times New Roman" w:cs="Times New Roman"/>
                <w:color w:val="000000"/>
              </w:rPr>
              <w:t xml:space="preserve"> within the QTL interval of </w:t>
            </w:r>
            <w:r w:rsidRPr="0029190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flt-2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</w:p>
          <w:tbl>
            <w:tblPr>
              <w:tblW w:w="15728" w:type="dxa"/>
              <w:tblLook w:val="04A0" w:firstRow="1" w:lastRow="0" w:firstColumn="1" w:lastColumn="0" w:noHBand="0" w:noVBand="1"/>
            </w:tblPr>
            <w:tblGrid>
              <w:gridCol w:w="3460"/>
              <w:gridCol w:w="2385"/>
              <w:gridCol w:w="9883"/>
            </w:tblGrid>
            <w:tr w:rsidR="00595BDD" w:rsidRPr="00595BDD" w14:paraId="076984E4" w14:textId="77777777" w:rsidTr="00595BDD">
              <w:trPr>
                <w:trHeight w:val="300"/>
              </w:trPr>
              <w:tc>
                <w:tcPr>
                  <w:tcW w:w="34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1F48E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Name of gene</w:t>
                  </w:r>
                </w:p>
              </w:tc>
              <w:tc>
                <w:tcPr>
                  <w:tcW w:w="2385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3D243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Physical position</w:t>
                  </w:r>
                </w:p>
              </w:tc>
              <w:tc>
                <w:tcPr>
                  <w:tcW w:w="9883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A3C28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Functional annotation</w:t>
                  </w:r>
                </w:p>
              </w:tc>
            </w:tr>
            <w:tr w:rsidR="00595BDD" w:rsidRPr="00595BDD" w14:paraId="20A8332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1BD0E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5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292E7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1511162-10151419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E8664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Elongation factor 1-beta</w:t>
                  </w:r>
                </w:p>
              </w:tc>
            </w:tr>
            <w:tr w:rsidR="00595BDD" w:rsidRPr="00595BDD" w14:paraId="7B5AED2B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BED04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5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48483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1514693-10151503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06864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Calcium-dependent lipid-binding (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CaLB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domain) family protein</w:t>
                  </w:r>
                </w:p>
              </w:tc>
            </w:tr>
            <w:tr w:rsidR="00595BDD" w:rsidRPr="00595BDD" w14:paraId="60E38FF6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49897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5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2BD4B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1516086-10151639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8CC16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Protein FAR1-RELATED SEQUENCE 4</w:t>
                  </w:r>
                </w:p>
              </w:tc>
            </w:tr>
            <w:tr w:rsidR="00595BDD" w:rsidRPr="00595BDD" w14:paraId="2C4A4541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16B58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5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3E916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1518174-101518734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5CC6F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ap guanine nucleotide exchange factor 5</w:t>
                  </w:r>
                </w:p>
              </w:tc>
            </w:tr>
            <w:tr w:rsidR="00595BDD" w:rsidRPr="00595BDD" w14:paraId="71117E24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4F9FB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5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ADEAF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1522263-10152262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1B0EB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ING/U-box superfamily protein</w:t>
                  </w:r>
                </w:p>
              </w:tc>
            </w:tr>
            <w:tr w:rsidR="00595BDD" w:rsidRPr="00595BDD" w14:paraId="69D796B3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21133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6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EB847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1528971-101530284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46A93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DNA-directed RNA polymerase subunit alpha</w:t>
                  </w:r>
                </w:p>
              </w:tc>
            </w:tr>
            <w:tr w:rsidR="00595BDD" w:rsidRPr="00595BDD" w14:paraId="6F859E4D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BD2F7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6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D1B06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1532486-10153366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6A568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Urease accessory protein 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UreG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2</w:t>
                  </w:r>
                </w:p>
              </w:tc>
            </w:tr>
            <w:tr w:rsidR="00595BDD" w:rsidRPr="00595BDD" w14:paraId="4F6E47CC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16F17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6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99DD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1549860-10155067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68616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Transposon protein</w:t>
                  </w:r>
                </w:p>
              </w:tc>
            </w:tr>
            <w:tr w:rsidR="00595BDD" w:rsidRPr="00595BDD" w14:paraId="03E082B3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C5359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6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A61C4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1556678-101564285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97A6A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Inter-alpha-trypsin inhibitor heavy chain-like protein</w:t>
                  </w:r>
                </w:p>
              </w:tc>
            </w:tr>
            <w:tr w:rsidR="00595BDD" w:rsidRPr="00595BDD" w14:paraId="4E112421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02CB9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6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49536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1586038-10158950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1126F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Proteasome subunit alpha type</w:t>
                  </w:r>
                </w:p>
              </w:tc>
            </w:tr>
            <w:tr w:rsidR="00595BDD" w:rsidRPr="00595BDD" w14:paraId="2521D69D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A3E1A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6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13969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1589561-10159157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84BBB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Adipocyte plasma membrane-associated protein</w:t>
                  </w:r>
                </w:p>
              </w:tc>
            </w:tr>
            <w:tr w:rsidR="00595BDD" w:rsidRPr="00595BDD" w14:paraId="7DCE723B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32FFE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6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911E7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1984296-10198510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4A55E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DUF1677 family protein (DUF1677)</w:t>
                  </w:r>
                </w:p>
              </w:tc>
            </w:tr>
            <w:tr w:rsidR="00595BDD" w:rsidRPr="00595BDD" w14:paraId="2EEE9044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01302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6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A21A2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025901-10202620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D2CC2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transposon protein</w:t>
                  </w:r>
                </w:p>
              </w:tc>
            </w:tr>
            <w:tr w:rsidR="00595BDD" w:rsidRPr="00595BDD" w14:paraId="21B81448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215EF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6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44F08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027981-10202836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CCAA9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ARM repeat superfamily protein</w:t>
                  </w:r>
                </w:p>
              </w:tc>
            </w:tr>
            <w:tr w:rsidR="00595BDD" w:rsidRPr="00595BDD" w14:paraId="61BA5A4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EEC9F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6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C6472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030138-10203042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A518E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NADH-quinone oxidoreductase subunit B</w:t>
                  </w:r>
                </w:p>
              </w:tc>
            </w:tr>
            <w:tr w:rsidR="00595BDD" w:rsidRPr="00595BDD" w14:paraId="1B13082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25F3E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7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0B329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042544-10204332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A0E23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61F7B7FB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2CDED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7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6EB98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053527-10205394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D113F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7D6811C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59FC6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7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362FE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054079-10205473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D7807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57307301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7EA9C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7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4410D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060396-10206246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46978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Zinc finger MYM-type-like protein</w:t>
                  </w:r>
                </w:p>
              </w:tc>
            </w:tr>
            <w:tr w:rsidR="00595BDD" w:rsidRPr="00595BDD" w14:paraId="04BE33D3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8E07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7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879BF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097769-10209882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77BDE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4C9A76AA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D6C96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7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F8F3D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205169-102206444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AE87B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Protein FAR1-RELATED SEQUENCE 5</w:t>
                  </w:r>
                </w:p>
              </w:tc>
            </w:tr>
            <w:tr w:rsidR="00595BDD" w:rsidRPr="00595BDD" w14:paraId="3A355243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C72E2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7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42523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206614-102208705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586C0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Protein FAR1-RELATED SEQUENCE 5</w:t>
                  </w:r>
                </w:p>
              </w:tc>
            </w:tr>
            <w:tr w:rsidR="00595BDD" w:rsidRPr="00595BDD" w14:paraId="45DD03E6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A1A8C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7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D4F5B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219111-10222045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E27CD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Tyrosine recombinase 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XerC</w:t>
                  </w:r>
                  <w:proofErr w:type="spellEnd"/>
                </w:p>
              </w:tc>
            </w:tr>
            <w:tr w:rsidR="00595BDD" w:rsidRPr="00595BDD" w14:paraId="54FC0326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EB71B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7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75435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220487-10222096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A4D7E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Fructose-bisphosphate aldolase class 1</w:t>
                  </w:r>
                </w:p>
              </w:tc>
            </w:tr>
            <w:tr w:rsidR="00595BDD" w:rsidRPr="00595BDD" w14:paraId="79711A92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11AC2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7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06753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221678-10222267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CA998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F-box family protein</w:t>
                  </w:r>
                </w:p>
              </w:tc>
            </w:tr>
            <w:tr w:rsidR="00595BDD" w:rsidRPr="00595BDD" w14:paraId="596D0A4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15525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8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04C4D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222787-102224645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FF97B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Replication protein A 32 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kDa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subunit</w:t>
                  </w:r>
                </w:p>
              </w:tc>
            </w:tr>
            <w:tr w:rsidR="00595BDD" w:rsidRPr="00595BDD" w14:paraId="259B0EDA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2FE66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8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A63E5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227573-10223195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B1F89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ATP synthase subunit b</w:t>
                  </w:r>
                </w:p>
              </w:tc>
            </w:tr>
            <w:tr w:rsidR="00595BDD" w:rsidRPr="00595BDD" w14:paraId="4ADDB272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95920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8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10897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233084-102233705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76490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Transducin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/WD40 repeat-like superfamily protein</w:t>
                  </w:r>
                </w:p>
              </w:tc>
            </w:tr>
            <w:tr w:rsidR="00595BDD" w:rsidRPr="00595BDD" w14:paraId="3F349D5F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138BC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8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E5BB9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237761-10223860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59699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UPF0115 protein 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YfcN</w:t>
                  </w:r>
                  <w:proofErr w:type="spellEnd"/>
                </w:p>
              </w:tc>
            </w:tr>
            <w:tr w:rsidR="00595BDD" w:rsidRPr="00595BDD" w14:paraId="1851389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86255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8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53870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238899-10224253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6FB3C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Kinase family protein</w:t>
                  </w:r>
                </w:p>
              </w:tc>
            </w:tr>
            <w:tr w:rsidR="00595BDD" w:rsidRPr="00595BDD" w14:paraId="34894F62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F46AB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8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ADFBD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267804-10226817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A3448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6,7-dimethyl-8-ribityllumazine synthase</w:t>
                  </w:r>
                </w:p>
              </w:tc>
            </w:tr>
            <w:tr w:rsidR="00595BDD" w:rsidRPr="00595BDD" w14:paraId="75BCCA03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B726A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8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51B66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268360-102277345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CE9F2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Exportin-T</w:t>
                  </w:r>
                </w:p>
              </w:tc>
            </w:tr>
            <w:tr w:rsidR="00595BDD" w:rsidRPr="00595BDD" w14:paraId="68B7B24A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9EBCA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8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B92A8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489390-10249010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A0D27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50S ribosomal protein L15</w:t>
                  </w:r>
                </w:p>
              </w:tc>
            </w:tr>
            <w:tr w:rsidR="00595BDD" w:rsidRPr="00595BDD" w14:paraId="184B8C8E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3FB98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8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BCE7B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494987-10249815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129E3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la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/spot homolog 3 family protein</w:t>
                  </w:r>
                </w:p>
              </w:tc>
            </w:tr>
            <w:tr w:rsidR="00595BDD" w:rsidRPr="00595BDD" w14:paraId="319194FA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5BD36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8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C978D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501844-10250445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2CF3C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Transcription initiation factor TFIID subunit 9</w:t>
                  </w:r>
                </w:p>
              </w:tc>
            </w:tr>
            <w:tr w:rsidR="00595BDD" w:rsidRPr="00595BDD" w14:paraId="7BD6A87C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0D19A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9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9F006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777314-10277814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DF413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Transmembrane protein 53</w:t>
                  </w:r>
                </w:p>
              </w:tc>
            </w:tr>
            <w:tr w:rsidR="00595BDD" w:rsidRPr="00595BDD" w14:paraId="788CFBC4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0A896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9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45B45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844859-102845215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2466E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transposon protein, putative, Ty3-gypsy subclass</w:t>
                  </w:r>
                </w:p>
              </w:tc>
            </w:tr>
            <w:tr w:rsidR="00595BDD" w:rsidRPr="00595BDD" w14:paraId="1A8AA08C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A3899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9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E305C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845842-10284856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628B6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Alpha/beta-hydrolase superfamily protein</w:t>
                  </w:r>
                </w:p>
              </w:tc>
            </w:tr>
            <w:tr w:rsidR="00595BDD" w:rsidRPr="00595BDD" w14:paraId="45C2C937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3DE24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9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1E288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850920-10285236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05135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DNA-directed RNA polymerase III subunit</w:t>
                  </w:r>
                </w:p>
              </w:tc>
            </w:tr>
            <w:tr w:rsidR="00595BDD" w:rsidRPr="00595BDD" w14:paraId="2FF85202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AE250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9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D0A7B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961875-10296498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BFB7B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Methyltransferase-like protein</w:t>
                  </w:r>
                </w:p>
              </w:tc>
            </w:tr>
            <w:tr w:rsidR="00595BDD" w:rsidRPr="00595BDD" w14:paraId="7AD9A62C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6EDEB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9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639B2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966994-102967395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4309B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Polynucleotidyl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transferase, ribonuclease H-like superfamily protein</w:t>
                  </w:r>
                </w:p>
              </w:tc>
            </w:tr>
            <w:tr w:rsidR="00595BDD" w:rsidRPr="00595BDD" w14:paraId="7A7A4E7D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C8D24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9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36F39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2969185-10296944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2B918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5CCBC5BB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2213E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9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63A1D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024258-10302446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44DC7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-octaprenyl-4-hydroxybenzoate carboxy-lyase</w:t>
                  </w:r>
                </w:p>
              </w:tc>
            </w:tr>
            <w:tr w:rsidR="00595BDD" w:rsidRPr="00595BDD" w14:paraId="35BA8336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6D8FB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9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2F583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037772-103038075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571B2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Serine/threonine-protein phosphatase 7 long form-like protein</w:t>
                  </w:r>
                </w:p>
              </w:tc>
            </w:tr>
            <w:tr w:rsidR="00595BDD" w:rsidRPr="00595BDD" w14:paraId="2D4DD118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487DD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59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0F948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120817-10312109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C2554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C3H4 type zinc finger protein (DUF23)</w:t>
                  </w:r>
                </w:p>
              </w:tc>
            </w:tr>
            <w:tr w:rsidR="00595BDD" w:rsidRPr="00595BDD" w14:paraId="11CD8EED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5B52D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0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85189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152479-10315348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0DD5B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Stress responsive alpha-beta barrel domain protein</w:t>
                  </w:r>
                </w:p>
              </w:tc>
            </w:tr>
            <w:tr w:rsidR="00595BDD" w:rsidRPr="00595BDD" w14:paraId="4B03503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F0D6B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0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6A024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153816-10316028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E6F2F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ING/U-box superfamily protein</w:t>
                  </w:r>
                </w:p>
              </w:tc>
            </w:tr>
            <w:tr w:rsidR="00595BDD" w:rsidRPr="00595BDD" w14:paraId="1019D016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28EBB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0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E81CA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165314-10317622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A11E7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DNA mismatch repair protein 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mutS</w:t>
                  </w:r>
                  <w:proofErr w:type="spellEnd"/>
                </w:p>
              </w:tc>
            </w:tr>
            <w:tr w:rsidR="00595BDD" w:rsidRPr="00595BDD" w14:paraId="417E834E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50993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0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126F7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179445-10318026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4A8FE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LINE-1 reverse transcriptase-like protein</w:t>
                  </w:r>
                </w:p>
              </w:tc>
            </w:tr>
            <w:tr w:rsidR="00595BDD" w:rsidRPr="00595BDD" w14:paraId="4BC7CA41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8015A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0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CAE0F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181747-10318212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241F0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Polynucleotidyl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transferase, ribonuclease H-like superfamily protein</w:t>
                  </w:r>
                </w:p>
              </w:tc>
            </w:tr>
            <w:tr w:rsidR="00595BDD" w:rsidRPr="00595BDD" w14:paraId="4A5A635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A6F0C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0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6F37D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422130-10342447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BD11A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0S ribosomal protein S3</w:t>
                  </w:r>
                </w:p>
              </w:tc>
            </w:tr>
            <w:tr w:rsidR="00595BDD" w:rsidRPr="00595BDD" w14:paraId="3CE860E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A2171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0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5D006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427491-10342782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E680D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cleavage and polyadenylation specificity factor 30</w:t>
                  </w:r>
                </w:p>
              </w:tc>
            </w:tr>
            <w:tr w:rsidR="00595BDD" w:rsidRPr="00595BDD" w14:paraId="543BF416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DAB11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0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C7E4F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517122-10351749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A8BBD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Glutathione S-transferase T3</w:t>
                  </w:r>
                </w:p>
              </w:tc>
            </w:tr>
            <w:tr w:rsidR="00595BDD" w:rsidRPr="00595BDD" w14:paraId="6DEB6AA8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0FD1E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0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F5341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577596-103577925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DBF24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621546E0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67A47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0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1C8C1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621795-10362722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37571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PHD finger alfin-like protein</w:t>
                  </w:r>
                </w:p>
              </w:tc>
            </w:tr>
            <w:tr w:rsidR="00595BDD" w:rsidRPr="00595BDD" w14:paraId="5BFC7EB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4CF5A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1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7A338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627682-103628074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16E28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Core-2/I-branching beta-1,6-N-acetylglucosaminyltransferase family protein</w:t>
                  </w:r>
                </w:p>
              </w:tc>
            </w:tr>
            <w:tr w:rsidR="00595BDD" w:rsidRPr="00595BDD" w14:paraId="360AB233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9675D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1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32C15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715977-10371801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31294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transposon protein, putative, unclassified, expressed</w:t>
                  </w:r>
                </w:p>
              </w:tc>
            </w:tr>
            <w:tr w:rsidR="00595BDD" w:rsidRPr="00595BDD" w14:paraId="0D0E8CE8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631F4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1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B49F7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719095-10371949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5697E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transposon protein, putative, unclassified</w:t>
                  </w:r>
                </w:p>
              </w:tc>
            </w:tr>
            <w:tr w:rsidR="00595BDD" w:rsidRPr="00595BDD" w14:paraId="0D1EDA81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4049C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1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5BBC5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720376-10372083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5586B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LINE-1 reverse transcriptase like</w:t>
                  </w:r>
                </w:p>
              </w:tc>
            </w:tr>
            <w:tr w:rsidR="00595BDD" w:rsidRPr="00595BDD" w14:paraId="5071112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B1322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1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DE9B5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721565-103722215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FB802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NA-directed DNA polymerase (reverse transcriptase)-related family protein</w:t>
                  </w:r>
                </w:p>
              </w:tc>
            </w:tr>
            <w:tr w:rsidR="00595BDD" w:rsidRPr="00595BDD" w14:paraId="7C55495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AB874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1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7118D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846296-10384659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D2C17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Pentatricopeptide repeat (PPR) superfamily protein</w:t>
                  </w:r>
                </w:p>
              </w:tc>
            </w:tr>
            <w:tr w:rsidR="00595BDD" w:rsidRPr="00595BDD" w14:paraId="21F87C02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EBC7F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1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63AA5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846938-10385106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8ADAC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alpha/beta-Hydrolases superfamily protein</w:t>
                  </w:r>
                </w:p>
              </w:tc>
            </w:tr>
            <w:tr w:rsidR="00595BDD" w:rsidRPr="00595BDD" w14:paraId="291CECEE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BA1F8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1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58973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855362-10385583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AD3D7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ABRE binding factor 4</w:t>
                  </w:r>
                </w:p>
              </w:tc>
            </w:tr>
            <w:tr w:rsidR="00595BDD" w:rsidRPr="00595BDD" w14:paraId="515C203D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BA3E8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1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FC9EB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858579-10385908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62F4F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Serine/threonine protein phosphatase 7 long form isogeny</w:t>
                  </w:r>
                </w:p>
              </w:tc>
            </w:tr>
            <w:tr w:rsidR="00595BDD" w:rsidRPr="00595BDD" w14:paraId="4E1700A4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4D97B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1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C1C28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877502-10387782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50DC1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transposon protein, putative, unclassified</w:t>
                  </w:r>
                </w:p>
              </w:tc>
            </w:tr>
            <w:tr w:rsidR="00595BDD" w:rsidRPr="00595BDD" w14:paraId="478C3D3C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80819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2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F7B0C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888724-10388908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44B97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GTPase Der</w:t>
                  </w:r>
                </w:p>
              </w:tc>
            </w:tr>
            <w:tr w:rsidR="00595BDD" w:rsidRPr="00595BDD" w14:paraId="5D35E07F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15FE5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2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CA22E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3890775-10389200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A9913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melanoma-associated antigen G1-like protein</w:t>
                  </w:r>
                </w:p>
              </w:tc>
            </w:tr>
            <w:tr w:rsidR="00595BDD" w:rsidRPr="00595BDD" w14:paraId="2D8D7708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F2545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2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9A25C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4047963-10405398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A9437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Nuclear transcription factor Y subunit</w:t>
                  </w:r>
                </w:p>
              </w:tc>
            </w:tr>
            <w:tr w:rsidR="00595BDD" w:rsidRPr="00595BDD" w14:paraId="03927DFD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1C491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2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CF9B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4054097-10405736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7556D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6,7-dimethyl-8-ribityllumazine synthase</w:t>
                  </w:r>
                </w:p>
              </w:tc>
            </w:tr>
            <w:tr w:rsidR="00595BDD" w:rsidRPr="00595BDD" w14:paraId="7ED0A823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F7F65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2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B2B15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4144786-10414516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49230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B3 domain-containing protein</w:t>
                  </w:r>
                </w:p>
              </w:tc>
            </w:tr>
            <w:tr w:rsidR="00595BDD" w:rsidRPr="00595BDD" w14:paraId="3CED1CE0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CF518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2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78A4C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4159891-104160815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5556B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protein kinase family protein</w:t>
                  </w:r>
                </w:p>
              </w:tc>
            </w:tr>
            <w:tr w:rsidR="00595BDD" w:rsidRPr="00595BDD" w14:paraId="211D0ECB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79882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2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6924A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4485725-10448672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AFBE1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4830CB0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CD345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2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5D1EE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4488470-10449005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78751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DUF2996 family protein</w:t>
                  </w:r>
                </w:p>
              </w:tc>
            </w:tr>
            <w:tr w:rsidR="00595BDD" w:rsidRPr="00595BDD" w14:paraId="61C28CD1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E96C9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2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F7944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4493277-10449636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0137B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Acidic leucine-rich nuclear phosphoprotein 32-related protein</w:t>
                  </w:r>
                </w:p>
              </w:tc>
            </w:tr>
            <w:tr w:rsidR="00595BDD" w:rsidRPr="00595BDD" w14:paraId="2A5858E2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A1102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2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F5AD6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4621895-10462235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09ADA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Crossover junction 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endodeoxyribonuclease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uvC</w:t>
                  </w:r>
                  <w:proofErr w:type="spellEnd"/>
                </w:p>
              </w:tc>
            </w:tr>
            <w:tr w:rsidR="00595BDD" w:rsidRPr="00595BDD" w14:paraId="313379B0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568ED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3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B1FB6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4779733-10478047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05CA6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Embryogenesis transmembrane protein-like</w:t>
                  </w:r>
                </w:p>
              </w:tc>
            </w:tr>
            <w:tr w:rsidR="00595BDD" w:rsidRPr="00595BDD" w14:paraId="3BC76B2A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D0105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3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104E7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4781920-10478225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9F428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Zinc finger (CCCH-type) family protein</w:t>
                  </w:r>
                </w:p>
              </w:tc>
            </w:tr>
            <w:tr w:rsidR="00595BDD" w:rsidRPr="00595BDD" w14:paraId="57172DF3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67005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3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854B3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4783268-10478415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A38AF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MYB transcription factor</w:t>
                  </w:r>
                </w:p>
              </w:tc>
            </w:tr>
            <w:tr w:rsidR="00595BDD" w:rsidRPr="00595BDD" w14:paraId="2B8870BD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4AA5A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3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C221D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4907133-10490752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98AF4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NA-directed DNA polymerase (reverse transcriptase)-related family protein</w:t>
                  </w:r>
                </w:p>
              </w:tc>
            </w:tr>
            <w:tr w:rsidR="00595BDD" w:rsidRPr="00595BDD" w14:paraId="28B513B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59BC9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3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A4634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4954592-10495696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80F7F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sugar transporter, putative (DUF1195)</w:t>
                  </w:r>
                </w:p>
              </w:tc>
            </w:tr>
            <w:tr w:rsidR="00595BDD" w:rsidRPr="00595BDD" w14:paraId="4EB5FF1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C2700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3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4FD85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4977959-10497929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2C473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Pectinesterase</w:t>
                  </w:r>
                  <w:proofErr w:type="spellEnd"/>
                </w:p>
              </w:tc>
            </w:tr>
            <w:tr w:rsidR="00595BDD" w:rsidRPr="00595BDD" w14:paraId="583BD01D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08394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3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8B02E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5153235-10516037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FC5AF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Agenet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domain-containing protein</w:t>
                  </w:r>
                </w:p>
              </w:tc>
            </w:tr>
            <w:tr w:rsidR="00595BDD" w:rsidRPr="00595BDD" w14:paraId="66F64774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ABBC7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3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6998C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5268562-105269224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165CE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Acyl-CoA-binding domain-containing protein 4</w:t>
                  </w:r>
                </w:p>
              </w:tc>
            </w:tr>
            <w:tr w:rsidR="00595BDD" w:rsidRPr="00595BDD" w14:paraId="0C2C625C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2028E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3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CEC24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5431673-105433765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FFB76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eavy metal transport/detoxification superfamily protein</w:t>
                  </w:r>
                </w:p>
              </w:tc>
            </w:tr>
            <w:tr w:rsidR="00595BDD" w:rsidRPr="00595BDD" w14:paraId="26F5332A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C618C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3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B123F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5551723-10555311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BEACB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Gibberellin receptor GID1A</w:t>
                  </w:r>
                </w:p>
              </w:tc>
            </w:tr>
            <w:tr w:rsidR="00595BDD" w:rsidRPr="00595BDD" w14:paraId="09C8EB81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B892B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4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E0989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5571009-10557173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4AE89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4E349422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FF6BC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4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D5DEA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5779890-10578098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CB52C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Nuclear transcription factor Y subunit B</w:t>
                  </w:r>
                </w:p>
              </w:tc>
            </w:tr>
            <w:tr w:rsidR="00595BDD" w:rsidRPr="00595BDD" w14:paraId="064A9DEA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23BA6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4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B2403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5863366-10586409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56F03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Recombination-associated protein 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dgC</w:t>
                  </w:r>
                  <w:proofErr w:type="spellEnd"/>
                </w:p>
              </w:tc>
            </w:tr>
            <w:tr w:rsidR="00595BDD" w:rsidRPr="00595BDD" w14:paraId="790AD1DB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98E05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4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E43F2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6071418-10607283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56ABD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Serine/threonine protein phosphatase 7 long form isogeny</w:t>
                  </w:r>
                </w:p>
              </w:tc>
            </w:tr>
            <w:tr w:rsidR="00595BDD" w:rsidRPr="00595BDD" w14:paraId="4D6374E7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21C9B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4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43BDB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6074119-10608212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D18EE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ATP-dependent RNA helicase-like protein</w:t>
                  </w:r>
                </w:p>
              </w:tc>
            </w:tr>
            <w:tr w:rsidR="00595BDD" w:rsidRPr="00595BDD" w14:paraId="081B3F34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88A4F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4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2DC33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6084964-10608627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A7F2D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Sulfotransferase</w:t>
                  </w:r>
                </w:p>
              </w:tc>
            </w:tr>
            <w:tr w:rsidR="00595BDD" w:rsidRPr="00595BDD" w14:paraId="70242AD7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546A5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4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81154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6096771-10609800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1B088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Sulfotransferase</w:t>
                  </w:r>
                </w:p>
              </w:tc>
            </w:tr>
            <w:tr w:rsidR="00595BDD" w:rsidRPr="00595BDD" w14:paraId="55E21242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8C729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4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14E7B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6098199-10609842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94D2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lysine ketoglutarate reductase trans-splicing-like protein (DUF707)</w:t>
                  </w:r>
                </w:p>
              </w:tc>
            </w:tr>
            <w:tr w:rsidR="00595BDD" w:rsidRPr="00595BDD" w14:paraId="486603CE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E34B3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4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C848C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6216680-10621716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9CDA0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D-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aminoacid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aminotransferase-like PLP-dependent enzymes superfamily protein</w:t>
                  </w:r>
                </w:p>
              </w:tc>
            </w:tr>
            <w:tr w:rsidR="00595BDD" w:rsidRPr="00595BDD" w14:paraId="2EFFF617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ACE2E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4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8AB04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6337224-10633806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99A29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transposon protein, putative, unclassified</w:t>
                  </w:r>
                </w:p>
              </w:tc>
            </w:tr>
            <w:tr w:rsidR="00595BDD" w:rsidRPr="00595BDD" w14:paraId="1E7032D6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90ABC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5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1A6F1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6356592-10635701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25C7D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Voltage-dependent calcium channel subunit alpha-2/delta-2</w:t>
                  </w:r>
                </w:p>
              </w:tc>
            </w:tr>
            <w:tr w:rsidR="00595BDD" w:rsidRPr="00595BDD" w14:paraId="699CC0E4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5B0A4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5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A5BA5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6357328-10635824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EA0A5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EGG APPARATUS-1 protein</w:t>
                  </w:r>
                </w:p>
              </w:tc>
            </w:tr>
            <w:tr w:rsidR="00595BDD" w:rsidRPr="00595BDD" w14:paraId="069F3E72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A0D7B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5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7FC4F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106590849-106591569 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B3465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Formin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-like protein</w:t>
                  </w:r>
                </w:p>
              </w:tc>
            </w:tr>
            <w:tr w:rsidR="00595BDD" w:rsidRPr="00595BDD" w14:paraId="36DEA6E7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B5B0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5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FFD8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6880896-10688118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ED42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EGG APPARATUS-1 protein</w:t>
                  </w:r>
                </w:p>
              </w:tc>
            </w:tr>
            <w:tr w:rsidR="00595BDD" w:rsidRPr="00595BDD" w14:paraId="4EC16FA7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5BC9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5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1C4E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6882708-10688311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C958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EGG APPARATUS-1 protein</w:t>
                  </w:r>
                </w:p>
              </w:tc>
            </w:tr>
            <w:tr w:rsidR="00595BDD" w:rsidRPr="00595BDD" w14:paraId="7C67DBB3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52D1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5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E9F0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6887555-10689229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7655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Alpha/beta hydrolase putative</w:t>
                  </w:r>
                </w:p>
              </w:tc>
            </w:tr>
            <w:tr w:rsidR="00595BDD" w:rsidRPr="00595BDD" w14:paraId="62A4D792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4501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5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1A27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001986-10700230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3028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ceptor-like protein kinase</w:t>
                  </w:r>
                </w:p>
              </w:tc>
            </w:tr>
            <w:tr w:rsidR="00595BDD" w:rsidRPr="00595BDD" w14:paraId="763FBA02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EF6C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5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DD1A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003272-10700376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02D8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Pentatricopeptide repeat-containing protein</w:t>
                  </w:r>
                </w:p>
              </w:tc>
            </w:tr>
            <w:tr w:rsidR="00595BDD" w:rsidRPr="00595BDD" w14:paraId="377684E3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FC56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5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3EE6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005560-10700611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CFEC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Oligopeptidase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A-like</w:t>
                  </w:r>
                </w:p>
              </w:tc>
            </w:tr>
            <w:tr w:rsidR="00595BDD" w:rsidRPr="00595BDD" w14:paraId="0C5D62BE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4D0A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5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58ED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046381-10704671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6288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B3 domain-containing transcription 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factorv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rn1</w:t>
                  </w:r>
                </w:p>
              </w:tc>
            </w:tr>
            <w:tr w:rsidR="00595BDD" w:rsidRPr="00595BDD" w14:paraId="08965ABD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1C02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6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4992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072725-10707320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4BEB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08A8CE6D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3C4B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6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ED2A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073211-107073834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474F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3F1B67BA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3EE2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6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3739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074062-10707461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5DDD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0AE71C83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72B6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6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7F5C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074860-10707539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D202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0DD462DF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D84B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6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A148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087018-10708961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1B4D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Transposon protein putative CACTA En/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Spm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sub-class</w:t>
                  </w:r>
                </w:p>
              </w:tc>
            </w:tr>
            <w:tr w:rsidR="00595BDD" w:rsidRPr="00595BDD" w14:paraId="44501C08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1BDA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6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5BC2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093913-10709423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03A7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Sodium channel protein type 11 subunit alpha</w:t>
                  </w:r>
                </w:p>
              </w:tc>
            </w:tr>
            <w:tr w:rsidR="00595BDD" w:rsidRPr="00595BDD" w14:paraId="461C7E5B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0443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6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5954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094605-10709505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C671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ibose-5-phosphate isomerase A</w:t>
                  </w:r>
                </w:p>
              </w:tc>
            </w:tr>
            <w:tr w:rsidR="00595BDD" w:rsidRPr="00595BDD" w14:paraId="04E61F76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8331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6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CBE8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095275-10709579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59A8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Aminotransferase-like plant mobile domain family protein</w:t>
                  </w:r>
                </w:p>
              </w:tc>
            </w:tr>
            <w:tr w:rsidR="00595BDD" w:rsidRPr="00595BDD" w14:paraId="2B851C71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1B36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6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D5A5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096178-10709768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F1A6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Myosin-10 </w:t>
                  </w:r>
                </w:p>
              </w:tc>
            </w:tr>
            <w:tr w:rsidR="00595BDD" w:rsidRPr="00595BDD" w14:paraId="5D2BE32B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0DCE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6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7C9E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120432-10712099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8CAE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cGMP-specific 3' 5'-cyclic phosphodiesterase </w:t>
                  </w:r>
                </w:p>
              </w:tc>
            </w:tr>
            <w:tr w:rsidR="00595BDD" w:rsidRPr="00595BDD" w14:paraId="5124387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6C2C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7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A7A0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125178-10712563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8013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transposon protein putative Ty1-copia subclass</w:t>
                  </w:r>
                </w:p>
              </w:tc>
            </w:tr>
            <w:tr w:rsidR="00595BDD" w:rsidRPr="00595BDD" w14:paraId="6FFBC497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6BC4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7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2504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127704-10712824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E951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Glucose-6-phosphate isomerase</w:t>
                  </w:r>
                </w:p>
              </w:tc>
            </w:tr>
            <w:tr w:rsidR="00595BDD" w:rsidRPr="00595BDD" w14:paraId="54AC9884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B1B82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7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1E41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130425-10713105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91EB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transposon protein putative unclassified</w:t>
                  </w:r>
                </w:p>
              </w:tc>
            </w:tr>
            <w:tr w:rsidR="00595BDD" w:rsidRPr="00595BDD" w14:paraId="4D3B2C58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3DCB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7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72D6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131117-10713298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48E1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Nuclear distribution protein 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nudE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-like 1</w:t>
                  </w:r>
                </w:p>
              </w:tc>
            </w:tr>
            <w:tr w:rsidR="00595BDD" w:rsidRPr="00595BDD" w14:paraId="7EA60AC7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103B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7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82B7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133070-10713351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95A9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D-tagatose-1 6-bisphosphate aldolase subunit 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GatZ</w:t>
                  </w:r>
                  <w:proofErr w:type="spellEnd"/>
                </w:p>
              </w:tc>
            </w:tr>
            <w:tr w:rsidR="00595BDD" w:rsidRPr="00595BDD" w14:paraId="3433CF81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87B0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7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412B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208454-10720899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E83D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13423172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C54E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7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17E2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294154-10730275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926BE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istonedeacetylase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p>
              </w:tc>
            </w:tr>
            <w:tr w:rsidR="00595BDD" w:rsidRPr="00595BDD" w14:paraId="0EC51B4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FA28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7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BE7A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294154-10730275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2787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istonedeacetylase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p>
              </w:tc>
            </w:tr>
            <w:tr w:rsidR="00595BDD" w:rsidRPr="00595BDD" w14:paraId="15B91764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3E0F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7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A0E5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499338-10749991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5ED2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BTR1-like protein </w:t>
                  </w:r>
                </w:p>
              </w:tc>
            </w:tr>
            <w:tr w:rsidR="00595BDD" w:rsidRPr="00595BDD" w14:paraId="3A65AA24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31FB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7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44E6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518137-10752150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1862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SNF1-related protein kinase regulatory subunit gamma 1</w:t>
                  </w:r>
                </w:p>
              </w:tc>
            </w:tr>
            <w:tr w:rsidR="00595BDD" w:rsidRPr="00595BDD" w14:paraId="7462321F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D049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7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5E2B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518137-10752150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7090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SNF1-related protein kinase regulatory subunit gamma 1</w:t>
                  </w:r>
                </w:p>
              </w:tc>
            </w:tr>
            <w:tr w:rsidR="00595BDD" w:rsidRPr="00595BDD" w14:paraId="45BCBEC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9D4A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7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F30F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522052-10752289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6D6D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Fasciclin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-like arabinogalactan-protein-like</w:t>
                  </w:r>
                </w:p>
              </w:tc>
            </w:tr>
            <w:tr w:rsidR="00595BDD" w:rsidRPr="00595BDD" w14:paraId="4083C9C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0063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8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AC2E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670156-10767139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49CE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Fasciclin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-like arabinogalactan-protein-like</w:t>
                  </w:r>
                </w:p>
              </w:tc>
            </w:tr>
            <w:tr w:rsidR="00595BDD" w:rsidRPr="00595BDD" w14:paraId="6DDECC52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0569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8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7D34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750453-10775081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00EA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Transposon protein putative Mutator sub-class</w:t>
                  </w:r>
                </w:p>
              </w:tc>
            </w:tr>
            <w:tr w:rsidR="00595BDD" w:rsidRPr="00595BDD" w14:paraId="2456A1FB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153B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8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5329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835984-10783723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219D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Fasciclin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-like arabinogalactan-protein-like</w:t>
                  </w:r>
                </w:p>
              </w:tc>
            </w:tr>
            <w:tr w:rsidR="00595BDD" w:rsidRPr="00595BDD" w14:paraId="7F3ADC28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0CF3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8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AFB5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840346-107840795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397B4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06A41CC0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1CDF7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8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6D37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843874-10784514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A7AC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proteinaceous 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nase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P 2</w:t>
                  </w:r>
                </w:p>
              </w:tc>
            </w:tr>
            <w:tr w:rsidR="00595BDD" w:rsidRPr="00595BDD" w14:paraId="12A4E08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FB50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8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0F87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7846567-10785107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8605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RNA-binding protein </w:t>
                  </w:r>
                </w:p>
              </w:tc>
            </w:tr>
            <w:tr w:rsidR="00595BDD" w:rsidRPr="00595BDD" w14:paraId="068127F1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60BE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8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3A8F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8051673-108055325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5AB8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ceptor-like kinase</w:t>
                  </w:r>
                </w:p>
              </w:tc>
            </w:tr>
            <w:tr w:rsidR="00595BDD" w:rsidRPr="00595BDD" w14:paraId="5A0028AD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6053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8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3FA4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8056228-10805793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679E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Glycerophosphodiester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phosphodiesterase</w:t>
                  </w:r>
                </w:p>
              </w:tc>
            </w:tr>
            <w:tr w:rsidR="00595BDD" w:rsidRPr="00595BDD" w14:paraId="7AE868B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55BE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8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270D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8219396-10822170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011D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Ninja-family protein</w:t>
                  </w:r>
                </w:p>
              </w:tc>
            </w:tr>
            <w:tr w:rsidR="00595BDD" w:rsidRPr="00595BDD" w14:paraId="40553E33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66D5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8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D0D8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8324111-10832460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DB27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Lysine--tRNA ligase</w:t>
                  </w:r>
                </w:p>
              </w:tc>
            </w:tr>
            <w:tr w:rsidR="00595BDD" w:rsidRPr="00595BDD" w14:paraId="1D93EAC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00DB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9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BABA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8626181-108631864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5150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GPI transamidase subunit PIG-U family protein</w:t>
                  </w:r>
                </w:p>
              </w:tc>
            </w:tr>
            <w:tr w:rsidR="00595BDD" w:rsidRPr="00595BDD" w14:paraId="3930FA81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2DA9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9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7B35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8697371-10870100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7A8B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Nuclear transport factor 2 family protein with RNA binding domain</w:t>
                  </w:r>
                </w:p>
              </w:tc>
            </w:tr>
            <w:tr w:rsidR="00595BDD" w:rsidRPr="00595BDD" w14:paraId="63548398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7084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9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51E0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8703636-10870402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CC52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Epidermal growth factor receptor kinase substrate 8-like protein 2</w:t>
                  </w:r>
                </w:p>
              </w:tc>
            </w:tr>
            <w:tr w:rsidR="00595BDD" w:rsidRPr="00595BDD" w14:paraId="01EA016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945E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9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C313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8705316-10870571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8296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U3 small nucleolar RNA-associated protein 18-like protein</w:t>
                  </w:r>
                </w:p>
              </w:tc>
            </w:tr>
            <w:tr w:rsidR="00595BDD" w:rsidRPr="00595BDD" w14:paraId="14847ABC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44BF3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9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8389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8705920-108706534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FA54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tRNA-2-methylthio-</w:t>
                  </w: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N(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6)-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dimethylallyladenosine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synthase</w:t>
                  </w:r>
                </w:p>
              </w:tc>
            </w:tr>
            <w:tr w:rsidR="00595BDD" w:rsidRPr="00595BDD" w14:paraId="2CAF1CFC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549A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9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6D16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8707685-10870805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C8D8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DUF1336 family protein putative (DUF1336)</w:t>
                  </w:r>
                </w:p>
              </w:tc>
            </w:tr>
            <w:tr w:rsidR="00595BDD" w:rsidRPr="00595BDD" w14:paraId="29CD221D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7C35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9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CD71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8708757-10871387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5417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Longifolia protein</w:t>
                  </w:r>
                </w:p>
              </w:tc>
            </w:tr>
            <w:tr w:rsidR="00595BDD" w:rsidRPr="00595BDD" w14:paraId="15F388C2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268A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9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4EE3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8733436-10873390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4566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Transmembrane 9 super family member </w:t>
                  </w:r>
                </w:p>
              </w:tc>
            </w:tr>
            <w:tr w:rsidR="00595BDD" w:rsidRPr="00595BDD" w14:paraId="45621CF6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23E1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9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3BF8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8734231-10873480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6B3F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ho GDP-dissociation inhibitor</w:t>
                  </w:r>
                </w:p>
              </w:tc>
            </w:tr>
            <w:tr w:rsidR="00595BDD" w:rsidRPr="00595BDD" w14:paraId="218678E4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DDF3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69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9E0C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8740871-10874123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1264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20225ED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8896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0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C5F0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8984081-10898442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6803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37D13332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CCD7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0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3685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9036518-109037225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75D3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Octicosapeptide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/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Phox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/Bem1p (PB1) domain-containing protein/ tetratricopeptide repeat (TPR)-containing protein</w:t>
                  </w:r>
                </w:p>
              </w:tc>
            </w:tr>
            <w:tr w:rsidR="00595BDD" w:rsidRPr="00595BDD" w14:paraId="7519766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5E1E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0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915F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9404056-10940813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D837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methyl esterase 11</w:t>
                  </w:r>
                </w:p>
              </w:tc>
            </w:tr>
            <w:tr w:rsidR="00595BDD" w:rsidRPr="00595BDD" w14:paraId="01EFAC2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FFEC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0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EA68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9419999-10942032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89CA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TTF-type zinc finger protein with HAT dimerization domain-containing protein</w:t>
                  </w:r>
                </w:p>
              </w:tc>
            </w:tr>
            <w:tr w:rsidR="00595BDD" w:rsidRPr="00595BDD" w14:paraId="194D7CB4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C586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0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8CB3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9571093-10957238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85B9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translocase inner membrane subunit 44-1</w:t>
                  </w:r>
                </w:p>
              </w:tc>
            </w:tr>
            <w:tr w:rsidR="00595BDD" w:rsidRPr="00595BDD" w14:paraId="2E8D207A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5D39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0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4202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9573406-10957419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2442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spiral1 </w:t>
                  </w:r>
                </w:p>
              </w:tc>
            </w:tr>
            <w:tr w:rsidR="00595BDD" w:rsidRPr="00595BDD" w14:paraId="70058DC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3A46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0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743E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9575272-10957580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50D8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Phthiocerol synthesis polyketide synthase type I 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PpsC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p>
              </w:tc>
            </w:tr>
            <w:tr w:rsidR="00595BDD" w:rsidRPr="00595BDD" w14:paraId="1DA7441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CBD9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0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15F6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9773417-10977382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5082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DNA polymerase epsilon catalytic subunit</w:t>
                  </w:r>
                </w:p>
              </w:tc>
            </w:tr>
            <w:tr w:rsidR="00595BDD" w:rsidRPr="00595BDD" w14:paraId="14C48FF4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C2AD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0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3E63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9773885-10977502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4F9E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Adenylate cyclase</w:t>
                  </w:r>
                </w:p>
              </w:tc>
            </w:tr>
            <w:tr w:rsidR="00595BDD" w:rsidRPr="00595BDD" w14:paraId="7632F8E6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3467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0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3910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09996736-109999114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0C50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Cytochrome P450 protein </w:t>
                  </w:r>
                </w:p>
              </w:tc>
            </w:tr>
            <w:tr w:rsidR="00595BDD" w:rsidRPr="00595BDD" w14:paraId="4AA1F0C6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3969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1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46B8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072346-11007374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E09F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transposon protein putative unclassified</w:t>
                  </w:r>
                </w:p>
              </w:tc>
            </w:tr>
            <w:tr w:rsidR="00595BDD" w:rsidRPr="00595BDD" w14:paraId="6F157D5E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EA8C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1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ECE9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265580-110266035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9267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bZIP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domain class transcription factor (DUF630 and DUF632)</w:t>
                  </w:r>
                </w:p>
              </w:tc>
            </w:tr>
            <w:tr w:rsidR="00595BDD" w:rsidRPr="00595BDD" w14:paraId="5D87BFF6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76CC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1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4918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267812-11026839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F478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Retrotransposon protein putative Ty1-copia subclass </w:t>
                  </w:r>
                </w:p>
              </w:tc>
            </w:tr>
            <w:tr w:rsidR="00595BDD" w:rsidRPr="00595BDD" w14:paraId="3CEFA104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C29D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1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EF9E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323886-11032729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5B4A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Peptide transporter </w:t>
                  </w:r>
                </w:p>
              </w:tc>
            </w:tr>
            <w:tr w:rsidR="00595BDD" w:rsidRPr="00595BDD" w14:paraId="11AD2BE3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0DB2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1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4A36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330167-11033350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CF19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Pentatricopeptide repeat-containing protein putative</w:t>
                  </w:r>
                </w:p>
              </w:tc>
            </w:tr>
            <w:tr w:rsidR="00595BDD" w:rsidRPr="00595BDD" w14:paraId="2D668C3F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96AD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1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5CAD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330167-11033358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2C40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Pentatricopeptide repeat-containing protein putative</w:t>
                  </w:r>
                </w:p>
              </w:tc>
            </w:tr>
            <w:tr w:rsidR="00595BDD" w:rsidRPr="00595BDD" w14:paraId="3C825BB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F089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1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9F33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566075-110572034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4FED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Glucosamine-6-phosphate deaminase</w:t>
                  </w:r>
                </w:p>
              </w:tc>
            </w:tr>
            <w:tr w:rsidR="00595BDD" w:rsidRPr="00595BDD" w14:paraId="7BD43593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5903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1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A56D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566394-11057205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1325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Glucosamine-6-phosphate deaminase</w:t>
                  </w:r>
                </w:p>
              </w:tc>
            </w:tr>
            <w:tr w:rsidR="00595BDD" w:rsidRPr="00595BDD" w14:paraId="5F1BD29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834A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1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9967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615124-11061666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DD68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WD40 repeat-like protein </w:t>
                  </w:r>
                </w:p>
              </w:tc>
            </w:tr>
            <w:tr w:rsidR="00595BDD" w:rsidRPr="00595BDD" w14:paraId="1912062A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A7A4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1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269C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670685-11067102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0218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DnaJ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protein ERDJ2A</w:t>
                  </w:r>
                </w:p>
              </w:tc>
            </w:tr>
            <w:tr w:rsidR="00595BDD" w:rsidRPr="00595BDD" w14:paraId="1F79ECC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34AD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1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B85F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674409-11067493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FC08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571E67EA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DAA8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1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37F7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676566-110677144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CE4B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419CB011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5616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2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5E39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677223-11067763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8DC6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734C355D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B42A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2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A0A7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678227-11067868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1523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69339B76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816C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2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E18E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685619-11068611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EE6A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Bifunctional inhibitor/lipid-transfer protein/seed storage 2S albumin super family protein</w:t>
                  </w:r>
                </w:p>
              </w:tc>
            </w:tr>
            <w:tr w:rsidR="00595BDD" w:rsidRPr="00595BDD" w14:paraId="7F037A18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FF54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2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2795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689757-11069177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5EDD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Nucleosome assembly protein 1-1</w:t>
                  </w:r>
                </w:p>
              </w:tc>
            </w:tr>
            <w:tr w:rsidR="00595BDD" w:rsidRPr="00595BDD" w14:paraId="763A37AC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FF51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2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B1FE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832885-110833124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35D2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Retrotransposon protein putative unclassified </w:t>
                  </w:r>
                </w:p>
              </w:tc>
            </w:tr>
            <w:tr w:rsidR="00595BDD" w:rsidRPr="00595BDD" w14:paraId="0905E477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6C7C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2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A242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840648-11084431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9113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Protein COBRA putative </w:t>
                  </w:r>
                </w:p>
              </w:tc>
            </w:tr>
            <w:tr w:rsidR="00595BDD" w:rsidRPr="00595BDD" w14:paraId="6EB567D1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A645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2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8903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845456-11084744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228D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COBRA-like protein</w:t>
                  </w:r>
                </w:p>
              </w:tc>
            </w:tr>
            <w:tr w:rsidR="00595BDD" w:rsidRPr="00595BDD" w14:paraId="16BAF34E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CA11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2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D5D1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850513-110850854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9958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Mitochondrial import inner membrane translocase subunit Tim17</w:t>
                  </w:r>
                </w:p>
              </w:tc>
            </w:tr>
            <w:tr w:rsidR="00595BDD" w:rsidRPr="00595BDD" w14:paraId="6EE34F3A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4A9E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2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740C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875985-110876389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D438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Brefeldin A-inhibited guanine nucleotide-exchange protein 1</w:t>
                  </w:r>
                </w:p>
              </w:tc>
            </w:tr>
            <w:tr w:rsidR="00595BDD" w:rsidRPr="00595BDD" w14:paraId="3EE2AF6F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35A1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2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3B4C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945069-11094896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A949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Mitochondrial import inner membrane translocase subunit Tim17</w:t>
                  </w:r>
                </w:p>
              </w:tc>
            </w:tr>
            <w:tr w:rsidR="00595BDD" w:rsidRPr="00595BDD" w14:paraId="440B9280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0FB9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3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7151B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0947170-11094784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7816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Mitochondrial import inner membrane translocase subunit Tim17</w:t>
                  </w:r>
                </w:p>
              </w:tc>
            </w:tr>
            <w:tr w:rsidR="00595BDD" w:rsidRPr="00595BDD" w14:paraId="1F356520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002C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3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6802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070542-11107073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024E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Tripartite 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terminase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subunit 3</w:t>
                  </w:r>
                </w:p>
              </w:tc>
            </w:tr>
            <w:tr w:rsidR="00595BDD" w:rsidRPr="00595BDD" w14:paraId="645E078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54BF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3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0770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073696-11107458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2629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Tyrosine N-monooxygenase</w:t>
                  </w:r>
                </w:p>
              </w:tc>
            </w:tr>
            <w:tr w:rsidR="00595BDD" w:rsidRPr="00595BDD" w14:paraId="0D2C6CF0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3FF3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3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1CE4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116995-11111779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3143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B12D protein</w:t>
                  </w:r>
                </w:p>
              </w:tc>
            </w:tr>
            <w:tr w:rsidR="00595BDD" w:rsidRPr="00595BDD" w14:paraId="460BFEF3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BE19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3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9623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215772-11121599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A09E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Serine/threonine protein phosphatase 7 long form isogeny</w:t>
                  </w:r>
                </w:p>
              </w:tc>
            </w:tr>
            <w:tr w:rsidR="00595BDD" w:rsidRPr="00595BDD" w14:paraId="23384DF8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0841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3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97CE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216621-11121719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A0D2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Serine/threonine protein phosphatase 7 long form isogeny</w:t>
                  </w:r>
                </w:p>
              </w:tc>
            </w:tr>
            <w:tr w:rsidR="00595BDD" w:rsidRPr="00595BDD" w14:paraId="2AF4BA0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3D5A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3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8F24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225070-11122729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2D8D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PI-PLC X domain-containing protein</w:t>
                  </w:r>
                </w:p>
              </w:tc>
            </w:tr>
            <w:tr w:rsidR="00595BDD" w:rsidRPr="00595BDD" w14:paraId="0B0BBA4F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1217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3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DAF4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270926-11127430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A9AA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Alpha-1 4-glucan-protein synthase [UDP-forming] 1</w:t>
                  </w:r>
                </w:p>
              </w:tc>
            </w:tr>
            <w:tr w:rsidR="00595BDD" w:rsidRPr="00595BDD" w14:paraId="4AFDBCA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720A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3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D344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479545-11148036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AB6A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Ubiquitin carboxyl-terminal hydrolase 10</w:t>
                  </w:r>
                </w:p>
              </w:tc>
            </w:tr>
            <w:tr w:rsidR="00595BDD" w:rsidRPr="00595BDD" w14:paraId="0A13FE7B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AE49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3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FC50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506894-11150744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761E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Chitooligosaccharide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deacetylase</w:t>
                  </w:r>
                </w:p>
              </w:tc>
            </w:tr>
            <w:tr w:rsidR="00595BDD" w:rsidRPr="00595BDD" w14:paraId="1990092E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66CE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4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BD66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507467-11150912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DA92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Phosphoinositide phospholipase C</w:t>
                  </w:r>
                </w:p>
              </w:tc>
            </w:tr>
            <w:tr w:rsidR="00595BDD" w:rsidRPr="00595BDD" w14:paraId="5046EDED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CD76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4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0F61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586811-111611184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CCDF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MADS box transcription factor</w:t>
                  </w:r>
                </w:p>
              </w:tc>
            </w:tr>
            <w:tr w:rsidR="00595BDD" w:rsidRPr="00595BDD" w14:paraId="0EF91F4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26B7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4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1DAA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586811-11161132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DD60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MADS-box transcription factor</w:t>
                  </w:r>
                </w:p>
              </w:tc>
            </w:tr>
            <w:tr w:rsidR="00595BDD" w:rsidRPr="00595BDD" w14:paraId="4719A5DC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1412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4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E548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901483-11191428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CCE0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Dihydroflavonol-4-reductase</w:t>
                  </w:r>
                </w:p>
              </w:tc>
            </w:tr>
            <w:tr w:rsidR="00595BDD" w:rsidRPr="00595BDD" w14:paraId="3A4EFA7F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CBA4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4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3B32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901483-11191428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BB15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Dihydroflavonol-4-reductase</w:t>
                  </w:r>
                </w:p>
              </w:tc>
            </w:tr>
            <w:tr w:rsidR="00595BDD" w:rsidRPr="00595BDD" w14:paraId="6A5B1718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CB43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4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9EF1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973326-11197386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6ABD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7DF663F6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91D23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4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9F09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974959-11197527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02A5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2DEA5622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5D25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4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27AA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976685-111977026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8B4B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Creatine kinase S-type mitochondrial</w:t>
                  </w:r>
                </w:p>
              </w:tc>
            </w:tr>
            <w:tr w:rsidR="00595BDD" w:rsidRPr="00595BDD" w14:paraId="21886AC1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714E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4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A488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987268-11198867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E002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protein from transposon TNT 1-94</w:t>
                  </w:r>
                </w:p>
              </w:tc>
            </w:tr>
            <w:tr w:rsidR="00595BDD" w:rsidRPr="00595BDD" w14:paraId="524C606A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4236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4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E6C6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1989234-11198959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254C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Isoleucine--tRNA ligase</w:t>
                  </w:r>
                </w:p>
              </w:tc>
            </w:tr>
            <w:tr w:rsidR="00595BDD" w:rsidRPr="00595BDD" w14:paraId="7ACCBDF2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BACD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4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2378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017498-11202050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A03B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Anthocyanidin reductase</w:t>
                  </w:r>
                </w:p>
              </w:tc>
            </w:tr>
            <w:tr w:rsidR="00595BDD" w:rsidRPr="00595BDD" w14:paraId="61B27CAE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FD78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4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C8EE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088535-11208884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29EC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G-box-binding factor 1</w:t>
                  </w:r>
                </w:p>
              </w:tc>
            </w:tr>
            <w:tr w:rsidR="00595BDD" w:rsidRPr="00595BDD" w14:paraId="5EAD192A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5FC2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5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6141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298852-11230202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DA69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Dihydroflavonol-4-reductase</w:t>
                  </w:r>
                </w:p>
              </w:tc>
            </w:tr>
            <w:tr w:rsidR="00595BDD" w:rsidRPr="00595BDD" w14:paraId="5E2B5051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B5B7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5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FC93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356793-112357128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6B0D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Myb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/SANT-like DNA-binding domain protein</w:t>
                  </w:r>
                </w:p>
              </w:tc>
            </w:tr>
            <w:tr w:rsidR="00595BDD" w:rsidRPr="00595BDD" w14:paraId="4BA93F3D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52B5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5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B678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358160-11235836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F096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DWNN domain a CCHC-type zinc finger</w:t>
                  </w:r>
                </w:p>
              </w:tc>
            </w:tr>
            <w:tr w:rsidR="00595BDD" w:rsidRPr="00595BDD" w14:paraId="77701E2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BDA2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5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1DFA7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394040-11239689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D91D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Glucan endo-1 3-beta-glucosidase 3</w:t>
                  </w:r>
                </w:p>
              </w:tc>
            </w:tr>
            <w:tr w:rsidR="00595BDD" w:rsidRPr="00595BDD" w14:paraId="77262A66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1711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5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9D798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488947-112494024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BB33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ibosome biogenesis protein WDR12</w:t>
                  </w:r>
                </w:p>
              </w:tc>
            </w:tr>
            <w:tr w:rsidR="00595BDD" w:rsidRPr="00595BDD" w14:paraId="2272B07B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595D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5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1826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494337-11249501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4F04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IgA FC receptor</w:t>
                  </w:r>
                </w:p>
              </w:tc>
            </w:tr>
            <w:tr w:rsidR="00595BDD" w:rsidRPr="00595BDD" w14:paraId="183C862F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92CB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5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412C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495873-11249607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1815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Transposon protein putative Pong sub-class</w:t>
                  </w:r>
                </w:p>
              </w:tc>
            </w:tr>
            <w:tr w:rsidR="00595BDD" w:rsidRPr="00595BDD" w14:paraId="3ED6708C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471C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5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E65D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500713-11250124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5D4E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IgA FC receptor </w:t>
                  </w:r>
                </w:p>
              </w:tc>
            </w:tr>
            <w:tr w:rsidR="00595BDD" w:rsidRPr="00595BDD" w14:paraId="77DE80FE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88CCA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5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E0AB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502712-11250479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E909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Delta-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aminolevulinic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acid dehydratase</w:t>
                  </w:r>
                </w:p>
              </w:tc>
            </w:tr>
            <w:tr w:rsidR="00595BDD" w:rsidRPr="00595BDD" w14:paraId="0519AAD4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785B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5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07CB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590229-11259089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C5E4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mechanosensitive channel of small conductance-like 9</w:t>
                  </w:r>
                </w:p>
              </w:tc>
            </w:tr>
            <w:tr w:rsidR="00595BDD" w:rsidRPr="00595BDD" w14:paraId="0CA9D762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B431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6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A569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664289-11266472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8113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IgA FC receptor</w:t>
                  </w:r>
                </w:p>
              </w:tc>
            </w:tr>
            <w:tr w:rsidR="00595BDD" w:rsidRPr="00595BDD" w14:paraId="696389E5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880F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6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9B1E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665264-11266556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A705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TTF-type zinc finger protein with HAT dimerization domain-containing protein</w:t>
                  </w:r>
                </w:p>
              </w:tc>
            </w:tr>
            <w:tr w:rsidR="00595BDD" w:rsidRPr="00595BDD" w14:paraId="375E090C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E186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6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B8ED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665822-112667444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4DE3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Zinc finger MYM-type-like protein</w:t>
                  </w:r>
                </w:p>
              </w:tc>
            </w:tr>
            <w:tr w:rsidR="00595BDD" w:rsidRPr="00595BDD" w14:paraId="5D486B9D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DF11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6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7EAF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671467-112671784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E8C4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ydroxyproline-rich glycoprotein family protein putative</w:t>
                  </w:r>
                </w:p>
              </w:tc>
            </w:tr>
            <w:tr w:rsidR="00595BDD" w:rsidRPr="00595BDD" w14:paraId="507F9284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54E7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6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0CCD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700860-11270142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EBC6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IgA FC receptor</w:t>
                  </w:r>
                </w:p>
              </w:tc>
            </w:tr>
            <w:tr w:rsidR="00595BDD" w:rsidRPr="00595BDD" w14:paraId="429542C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4A18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6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58E2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754713-11275503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AA33D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coiled-coil protein </w:t>
                  </w:r>
                </w:p>
              </w:tc>
            </w:tr>
            <w:tr w:rsidR="00595BDD" w:rsidRPr="00595BDD" w14:paraId="6B646F8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FFAF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66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B25A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794281-112794770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F53F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Integrase-type DNA-binding superfamily protein</w:t>
                  </w:r>
                </w:p>
              </w:tc>
            </w:tr>
            <w:tr w:rsidR="00595BDD" w:rsidRPr="00595BDD" w14:paraId="6C80E0D9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7C7F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67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E350E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795762-112796085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61F0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Vegetative cell wall protein gp1</w:t>
                  </w:r>
                </w:p>
              </w:tc>
            </w:tr>
            <w:tr w:rsidR="00595BDD" w:rsidRPr="00595BDD" w14:paraId="070BFC4E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EE376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68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8FEC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804937-112805887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415FB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Retrovirus-related Pol poly protein from transposon TNT 1-94</w:t>
                  </w:r>
                </w:p>
              </w:tc>
            </w:tr>
            <w:tr w:rsidR="00595BDD" w:rsidRPr="00595BDD" w14:paraId="3E29EF04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ADFB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69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4CC0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819015-11281939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478C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Seven transmembrane MLO family protein</w:t>
                  </w:r>
                </w:p>
              </w:tc>
            </w:tr>
            <w:tr w:rsidR="00595BDD" w:rsidRPr="00595BDD" w14:paraId="3DC3E947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C330E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70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941C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871489-112871983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D39EC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myosin heavy chain embryonic smooth protein</w:t>
                  </w:r>
                </w:p>
              </w:tc>
            </w:tr>
            <w:tr w:rsidR="00595BDD" w:rsidRPr="00595BDD" w14:paraId="5AEEBA67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9292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71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C8745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878819-11288011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E548F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peptide transporter 1 </w:t>
                  </w:r>
                </w:p>
              </w:tc>
            </w:tr>
            <w:tr w:rsidR="00595BDD" w:rsidRPr="00595BDD" w14:paraId="3DC3C701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1F410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72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CB9D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880557-112881152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25782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C5a peptidase</w:t>
                  </w:r>
                </w:p>
              </w:tc>
            </w:tr>
            <w:tr w:rsidR="00595BDD" w:rsidRPr="00595BDD" w14:paraId="55351D5E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654B9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73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CEB2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950465-11295079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584D1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Transposon protein putative CACTA En/</w:t>
                  </w:r>
                  <w:proofErr w:type="spell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Spm</w:t>
                  </w:r>
                  <w:proofErr w:type="spell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sub-class expressed</w:t>
                  </w:r>
                </w:p>
              </w:tc>
            </w:tr>
            <w:tr w:rsidR="00595BDD" w:rsidRPr="00595BDD" w14:paraId="76E30DC6" w14:textId="77777777" w:rsidTr="00595BDD">
              <w:trPr>
                <w:trHeight w:val="29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4780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74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CF544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2957272-112957481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9F40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DNA helicase</w:t>
                  </w:r>
                </w:p>
              </w:tc>
            </w:tr>
            <w:tr w:rsidR="00595BDD" w:rsidRPr="00595BDD" w14:paraId="4977F1E7" w14:textId="77777777" w:rsidTr="00595BDD">
              <w:trPr>
                <w:trHeight w:val="300"/>
              </w:trPr>
              <w:tc>
                <w:tcPr>
                  <w:tcW w:w="34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45A57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gramStart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HORVU.MOREX.r</w:t>
                  </w:r>
                  <w:proofErr w:type="gramEnd"/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3.2HG0127750</w:t>
                  </w:r>
                </w:p>
              </w:tc>
              <w:tc>
                <w:tcPr>
                  <w:tcW w:w="238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AADB8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113190727-113207984</w:t>
                  </w:r>
                </w:p>
              </w:tc>
              <w:tc>
                <w:tcPr>
                  <w:tcW w:w="98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75E43" w14:textId="77777777" w:rsidR="00595BDD" w:rsidRPr="00595BDD" w:rsidRDefault="00595BDD" w:rsidP="00595BD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5BDD">
                    <w:rPr>
                      <w:rFonts w:ascii="Times New Roman" w:eastAsia="Times New Roman" w:hAnsi="Times New Roman" w:cs="Times New Roman"/>
                      <w:color w:val="000000"/>
                    </w:rPr>
                    <w:t>Proteasome maturation factor UMP1 family protein</w:t>
                  </w:r>
                </w:p>
              </w:tc>
            </w:tr>
          </w:tbl>
          <w:p w14:paraId="0A2D1BEF" w14:textId="7F955BFD" w:rsidR="00CB735A" w:rsidRPr="00CB735A" w:rsidRDefault="00CB735A" w:rsidP="009C1281">
            <w:pPr>
              <w:spacing w:after="0" w:line="240" w:lineRule="auto"/>
              <w:ind w:right="2327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FF6F3A5" w14:textId="5FEDC8CC" w:rsidR="00CB735A" w:rsidRPr="00CB735A" w:rsidRDefault="00CB735A" w:rsidP="009C1281">
            <w:pPr>
              <w:spacing w:after="0" w:line="240" w:lineRule="auto"/>
              <w:ind w:right="2327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03D1B5E" w14:textId="034FB626" w:rsidR="00CB735A" w:rsidRPr="00CB735A" w:rsidRDefault="00CB735A" w:rsidP="009C1281">
            <w:pPr>
              <w:spacing w:after="0" w:line="240" w:lineRule="auto"/>
              <w:ind w:right="2327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40B90D8" w14:textId="6AC07B6C" w:rsidR="00CB735A" w:rsidRPr="00CB735A" w:rsidRDefault="00CB735A" w:rsidP="009C1281">
            <w:pPr>
              <w:spacing w:after="0" w:line="240" w:lineRule="auto"/>
              <w:ind w:right="2327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0D22879" w14:textId="69677243" w:rsidR="00B139C0" w:rsidRDefault="00B139C0" w:rsidP="009C1281">
            <w:pPr>
              <w:spacing w:after="0" w:line="240" w:lineRule="auto"/>
              <w:ind w:right="2327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097648C" w14:textId="77777777" w:rsidR="00B139C0" w:rsidRPr="00CB735A" w:rsidRDefault="00B139C0" w:rsidP="009C1281">
            <w:pPr>
              <w:spacing w:after="0" w:line="240" w:lineRule="auto"/>
              <w:ind w:right="2327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AB5B6B3" w14:textId="77777777" w:rsidR="00CB735A" w:rsidRDefault="00CB735A" w:rsidP="009C1281">
            <w:pPr>
              <w:spacing w:after="0" w:line="240" w:lineRule="auto"/>
              <w:ind w:right="2327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23F08D7" w14:textId="6B20790B" w:rsidR="005B624D" w:rsidRPr="005B624D" w:rsidRDefault="005B624D" w:rsidP="00E90223">
            <w:pPr>
              <w:spacing w:after="0" w:line="240" w:lineRule="auto"/>
              <w:ind w:right="2327"/>
              <w:rPr>
                <w:rFonts w:ascii="Times New Roman" w:eastAsia="Times New Roman" w:hAnsi="Times New Roman" w:cs="Times New Roman"/>
                <w:color w:val="000000"/>
              </w:rPr>
            </w:pPr>
            <w:r w:rsidRPr="005B624D">
              <w:rPr>
                <w:rFonts w:ascii="Times New Roman" w:eastAsia="Times New Roman" w:hAnsi="Times New Roman" w:cs="Times New Roman"/>
                <w:color w:val="000000"/>
              </w:rPr>
              <w:t>Supplementary Table 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5B624D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="0029190A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29190A" w:rsidRPr="0029190A">
              <w:rPr>
                <w:rFonts w:ascii="Times New Roman" w:eastAsia="Times New Roman" w:hAnsi="Times New Roman" w:cs="Times New Roman"/>
                <w:color w:val="000000"/>
              </w:rPr>
              <w:t xml:space="preserve">unctional annotation </w:t>
            </w:r>
            <w:r w:rsidR="00CB735A">
              <w:rPr>
                <w:rFonts w:ascii="Times New Roman" w:eastAsia="Times New Roman" w:hAnsi="Times New Roman" w:cs="Times New Roman"/>
                <w:color w:val="000000"/>
              </w:rPr>
              <w:t xml:space="preserve">of </w:t>
            </w:r>
            <w:r w:rsidR="0029190A" w:rsidRPr="0029190A">
              <w:rPr>
                <w:rFonts w:ascii="Times New Roman" w:eastAsia="Times New Roman" w:hAnsi="Times New Roman" w:cs="Times New Roman"/>
                <w:color w:val="000000"/>
              </w:rPr>
              <w:t xml:space="preserve">genes </w:t>
            </w:r>
            <w:r w:rsidR="00BE2E6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="00BE2E68">
              <w:rPr>
                <w:rFonts w:ascii="Times New Roman" w:eastAsia="Times New Roman" w:hAnsi="Times New Roman" w:cs="Times New Roman"/>
                <w:color w:val="000000"/>
              </w:rPr>
              <w:t>Morex</w:t>
            </w:r>
            <w:proofErr w:type="spellEnd"/>
            <w:r w:rsidR="00BE2E68">
              <w:rPr>
                <w:rFonts w:ascii="Times New Roman" w:eastAsia="Times New Roman" w:hAnsi="Times New Roman" w:cs="Times New Roman"/>
                <w:color w:val="000000"/>
              </w:rPr>
              <w:t xml:space="preserve"> V3) </w:t>
            </w:r>
            <w:r w:rsidR="0029190A" w:rsidRPr="0029190A">
              <w:rPr>
                <w:rFonts w:ascii="Times New Roman" w:eastAsia="Times New Roman" w:hAnsi="Times New Roman" w:cs="Times New Roman"/>
                <w:color w:val="000000"/>
              </w:rPr>
              <w:t xml:space="preserve">within the QTL interval </w:t>
            </w:r>
            <w:r w:rsidR="00CB735A">
              <w:rPr>
                <w:rFonts w:ascii="Times New Roman" w:eastAsia="Times New Roman" w:hAnsi="Times New Roman" w:cs="Times New Roman"/>
                <w:color w:val="000000"/>
              </w:rPr>
              <w:t xml:space="preserve">of </w:t>
            </w:r>
            <w:r w:rsidR="0029190A" w:rsidRPr="0029190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flt-3H</w:t>
            </w:r>
            <w:r w:rsidR="0029190A" w:rsidRPr="0029190A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D59B" w14:textId="77777777" w:rsidR="00A50F70" w:rsidRPr="00A50F70" w:rsidRDefault="00A50F70" w:rsidP="00A50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694F" w14:textId="77777777" w:rsidR="00A50F70" w:rsidRPr="00A50F70" w:rsidRDefault="00A50F70" w:rsidP="00A50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EFEB" w14:textId="77777777" w:rsidR="00A50F70" w:rsidRPr="00A50F70" w:rsidRDefault="00A50F70" w:rsidP="00A50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B349" w14:textId="77777777" w:rsidR="00A50F70" w:rsidRPr="00A50F70" w:rsidRDefault="00A50F70" w:rsidP="00A50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B1BD" w14:textId="77777777" w:rsidR="00A50F70" w:rsidRPr="00A50F70" w:rsidRDefault="00A50F70" w:rsidP="00A50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BC6" w:rsidRPr="00A05BC6" w14:paraId="0A7CDF74" w14:textId="77777777" w:rsidTr="00A05BC6">
        <w:trPr>
          <w:gridAfter w:val="6"/>
          <w:wAfter w:w="5964" w:type="dxa"/>
          <w:trHeight w:val="300"/>
        </w:trPr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7093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Name of gene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A984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sical position</w:t>
            </w:r>
          </w:p>
        </w:tc>
        <w:tc>
          <w:tcPr>
            <w:tcW w:w="911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0558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ctional annotation</w:t>
            </w:r>
          </w:p>
        </w:tc>
      </w:tr>
      <w:tr w:rsidR="00A05BC6" w:rsidRPr="00A05BC6" w14:paraId="364E9E01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115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68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7A9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139825-56314263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83F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UPF0301 protein </w:t>
            </w:r>
          </w:p>
        </w:tc>
      </w:tr>
      <w:tr w:rsidR="00A05BC6" w:rsidRPr="00A05BC6" w14:paraId="63F97E8F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6F3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68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9B0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153973-56315452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D29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Ethylene-responsive transcription factor</w:t>
            </w:r>
          </w:p>
        </w:tc>
      </w:tr>
      <w:tr w:rsidR="00A05BC6" w:rsidRPr="00A05BC6" w14:paraId="2090F083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2B6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68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3CF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156299-56315842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E55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nuclear pore anchor</w:t>
            </w:r>
          </w:p>
        </w:tc>
      </w:tr>
      <w:tr w:rsidR="00A05BC6" w:rsidRPr="00A05BC6" w14:paraId="30BB7840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8F4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68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9D4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160105-56316470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D58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2-succinyl-6-hydroxy-2 4-cyclohexadiene-1-carboxylate synthase</w:t>
            </w:r>
          </w:p>
        </w:tc>
      </w:tr>
      <w:tr w:rsidR="00A05BC6" w:rsidRPr="00A05BC6" w14:paraId="761EBA3A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068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68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CD6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171189-56317207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9AA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DUF674 family protein</w:t>
            </w:r>
          </w:p>
        </w:tc>
      </w:tr>
      <w:tr w:rsidR="00A05BC6" w:rsidRPr="00A05BC6" w14:paraId="306CB90F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40C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69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CA8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230721-56323103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263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AGA-associated factor 11</w:t>
            </w:r>
          </w:p>
        </w:tc>
      </w:tr>
      <w:tr w:rsidR="00A05BC6" w:rsidRPr="00A05BC6" w14:paraId="46D38225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421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69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B3A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232101-56323546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3AC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PX2 (Targeting protein for Xklp2) family protein putative</w:t>
            </w:r>
          </w:p>
        </w:tc>
      </w:tr>
      <w:tr w:rsidR="00A05BC6" w:rsidRPr="00A05BC6" w14:paraId="7DBA03BF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9DB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69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018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311254-56331348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14B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lasminogen activator inhibitor</w:t>
            </w:r>
          </w:p>
        </w:tc>
      </w:tr>
      <w:tr w:rsidR="00A05BC6" w:rsidRPr="00A05BC6" w14:paraId="52AC1AD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A5B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69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CDC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317111-56331742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12C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rotoheme IX farnesyltransferase mitochondrial</w:t>
            </w:r>
          </w:p>
        </w:tc>
      </w:tr>
      <w:tr w:rsidR="00A05BC6" w:rsidRPr="00A05BC6" w14:paraId="0141F425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371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69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975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327335-56332804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D07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AC-like 1</w:t>
            </w:r>
          </w:p>
        </w:tc>
      </w:tr>
      <w:tr w:rsidR="00A05BC6" w:rsidRPr="00A05BC6" w14:paraId="07788D9D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E88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69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B95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328134-56332854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47A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P-5 complex subunit zeta-1</w:t>
            </w:r>
          </w:p>
        </w:tc>
      </w:tr>
      <w:tr w:rsidR="00A05BC6" w:rsidRPr="00A05BC6" w14:paraId="5369F59A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7F8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69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259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404329-56340653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243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Cytochrome c</w:t>
            </w:r>
          </w:p>
        </w:tc>
      </w:tr>
      <w:tr w:rsidR="00A05BC6" w:rsidRPr="00A05BC6" w14:paraId="570C27D9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ECB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69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EA5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408066-56340931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D8C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B3 domain-containing protein</w:t>
            </w:r>
          </w:p>
        </w:tc>
      </w:tr>
      <w:tr w:rsidR="00A05BC6" w:rsidRPr="00A05BC6" w14:paraId="1367E10D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917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69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4FB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454358-56345459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A58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poson protein putative Pong sub-class</w:t>
            </w:r>
          </w:p>
        </w:tc>
      </w:tr>
      <w:tr w:rsidR="00A05BC6" w:rsidRPr="00A05BC6" w14:paraId="03CACC86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668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69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E78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456513-56345971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4A1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VP38/TMEM64 family membrane protein</w:t>
            </w:r>
          </w:p>
        </w:tc>
      </w:tr>
      <w:tr w:rsidR="00A05BC6" w:rsidRPr="00A05BC6" w14:paraId="55CBC634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D49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0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BF1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459969-56346151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2F0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entatricopeptide repeat-containing protein</w:t>
            </w:r>
          </w:p>
        </w:tc>
      </w:tr>
      <w:tr w:rsidR="00A05BC6" w:rsidRPr="00A05BC6" w14:paraId="036805F5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AE9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0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3CF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462236-56346679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7C3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DNA replication complex GINS protein SLD5</w:t>
            </w:r>
          </w:p>
        </w:tc>
      </w:tr>
      <w:tr w:rsidR="00A05BC6" w:rsidRPr="00A05BC6" w14:paraId="1E5D0AC6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3AA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0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10C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548694-56355094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82A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mesoderm induction early response protein</w:t>
            </w:r>
          </w:p>
        </w:tc>
      </w:tr>
      <w:tr w:rsidR="00A05BC6" w:rsidRPr="00A05BC6" w14:paraId="31537537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1A0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0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79E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570707-56358077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85A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Zinc finger CCCH</w:t>
            </w:r>
          </w:p>
        </w:tc>
      </w:tr>
      <w:tr w:rsidR="00A05BC6" w:rsidRPr="00A05BC6" w14:paraId="5659E18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7EE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0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EEB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571006-56358065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759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Zinc finger CCCH</w:t>
            </w:r>
          </w:p>
        </w:tc>
      </w:tr>
      <w:tr w:rsidR="00A05BC6" w:rsidRPr="00A05BC6" w14:paraId="4A09CD50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7A7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0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39C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634754-56363698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DF5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NAC domain-containing protein putative</w:t>
            </w:r>
          </w:p>
        </w:tc>
      </w:tr>
      <w:tr w:rsidR="00A05BC6" w:rsidRPr="00A05BC6" w14:paraId="07E0AF3F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5A5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0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B09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648080-563650454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531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transposon protein putative Ty3-gypsy subclass</w:t>
            </w:r>
          </w:p>
        </w:tc>
      </w:tr>
      <w:tr w:rsidR="00A05BC6" w:rsidRPr="00A05BC6" w14:paraId="5A7702F1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B55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0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9FF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742032-56374260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02D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XH/XS domain-containing protein</w:t>
            </w:r>
          </w:p>
        </w:tc>
      </w:tr>
      <w:tr w:rsidR="00A05BC6" w:rsidRPr="00A05BC6" w14:paraId="6FC8AE1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B5A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0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F3A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743541-56374459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3C2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Transposon protein putative </w:t>
            </w: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CACTA  En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pm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sub-class</w:t>
            </w:r>
          </w:p>
        </w:tc>
      </w:tr>
      <w:tr w:rsidR="00A05BC6" w:rsidRPr="00A05BC6" w14:paraId="1E5222B1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516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0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844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757015-56375740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63D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nine-cis-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epoxycarotenoid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dioxygenase 5</w:t>
            </w:r>
          </w:p>
        </w:tc>
      </w:tr>
      <w:tr w:rsidR="00A05BC6" w:rsidRPr="00A05BC6" w14:paraId="013EB559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AB0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0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22E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759878-56376031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B93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beige/BEACH domain protein</w:t>
            </w:r>
          </w:p>
        </w:tc>
      </w:tr>
      <w:tr w:rsidR="00A05BC6" w:rsidRPr="00A05BC6" w14:paraId="0F1F8884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D1B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1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ACF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764010-563764444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B5C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Nuclease 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bcCD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subunit C</w:t>
            </w:r>
          </w:p>
        </w:tc>
      </w:tr>
      <w:tr w:rsidR="00A05BC6" w:rsidRPr="00A05BC6" w14:paraId="0781D300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D9E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1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B50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777920-56377837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CC2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AT transposon superfamily</w:t>
            </w:r>
          </w:p>
        </w:tc>
      </w:tr>
      <w:tr w:rsidR="00A05BC6" w:rsidRPr="00A05BC6" w14:paraId="177EFE59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65A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1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18B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917226-56392245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4A5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-adenosyl-L-methionine-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dependentmethyltransferases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superfamily protein</w:t>
            </w:r>
          </w:p>
        </w:tc>
      </w:tr>
      <w:tr w:rsidR="00A05BC6" w:rsidRPr="00A05BC6" w14:paraId="1F6F7391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5C0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1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14C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3923790-56392667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75A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Gibberellin 20 oxidase 2</w:t>
            </w:r>
          </w:p>
        </w:tc>
      </w:tr>
      <w:tr w:rsidR="00A05BC6" w:rsidRPr="00A05BC6" w14:paraId="7928F7C1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4AB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1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C59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110797-56411950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340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Wound-responsive family protein</w:t>
            </w:r>
          </w:p>
        </w:tc>
      </w:tr>
      <w:tr w:rsidR="00A05BC6" w:rsidRPr="00A05BC6" w14:paraId="2F49865A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AEC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1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133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121504-56412358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F56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Glutathione S-transferase T3</w:t>
            </w:r>
          </w:p>
        </w:tc>
      </w:tr>
      <w:tr w:rsidR="00A05BC6" w:rsidRPr="00A05BC6" w14:paraId="152D3285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EFE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1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510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126570-56412873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818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ISTILLATA-like MADS-box transcription factor</w:t>
            </w:r>
          </w:p>
        </w:tc>
      </w:tr>
      <w:tr w:rsidR="00A05BC6" w:rsidRPr="00A05BC6" w14:paraId="23C428C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C71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1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E49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129082-56413123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5F2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ceptor-like kinase</w:t>
            </w:r>
          </w:p>
        </w:tc>
      </w:tr>
      <w:tr w:rsidR="00A05BC6" w:rsidRPr="00A05BC6" w14:paraId="5DAE422F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D47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1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394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165960-56416638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C39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Kinesin-like protein</w:t>
            </w:r>
          </w:p>
        </w:tc>
      </w:tr>
      <w:tr w:rsidR="00A05BC6" w:rsidRPr="00A05BC6" w14:paraId="09CACE60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E61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1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87B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166753-56417139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D65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TP-dependent DNA helicase pif1</w:t>
            </w:r>
          </w:p>
        </w:tc>
      </w:tr>
      <w:tr w:rsidR="00A05BC6" w:rsidRPr="00A05BC6" w14:paraId="34E6144F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F06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2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436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260142-56426060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E7A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DNA topoisomerase</w:t>
            </w:r>
          </w:p>
        </w:tc>
      </w:tr>
      <w:tr w:rsidR="00A05BC6" w:rsidRPr="00A05BC6" w14:paraId="3FB8D0B6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E81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2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F94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263481-56426388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C56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Glucose-6-phosphate isomerase</w:t>
            </w:r>
          </w:p>
        </w:tc>
      </w:tr>
      <w:tr w:rsidR="00A05BC6" w:rsidRPr="00A05BC6" w14:paraId="02EB854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B1F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2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CF3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270511-56427183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389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F-box family protein</w:t>
            </w:r>
          </w:p>
        </w:tc>
      </w:tr>
      <w:tr w:rsidR="00A05BC6" w:rsidRPr="00A05BC6" w14:paraId="084E5C4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6DE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2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1B9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281258-56428227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DE9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poson protein putative Pong sub-class</w:t>
            </w:r>
          </w:p>
        </w:tc>
      </w:tr>
      <w:tr w:rsidR="00A05BC6" w:rsidRPr="00A05BC6" w14:paraId="1D0B1C3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7D9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2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DE1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284581-56428668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852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mino acid permease</w:t>
            </w:r>
          </w:p>
        </w:tc>
      </w:tr>
      <w:tr w:rsidR="00A05BC6" w:rsidRPr="00A05BC6" w14:paraId="7E7968D2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C3B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2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643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333893-56433597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EA1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mino acid permease</w:t>
            </w:r>
          </w:p>
        </w:tc>
      </w:tr>
      <w:tr w:rsidR="00A05BC6" w:rsidRPr="00A05BC6" w14:paraId="5DB46B26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3E0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2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17D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354964-56435524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4F2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transposon protein putative Ty3-gypsy subclass</w:t>
            </w:r>
          </w:p>
        </w:tc>
      </w:tr>
      <w:tr w:rsidR="00A05BC6" w:rsidRPr="00A05BC6" w14:paraId="26066F76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84C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2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407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355442-56435574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755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transposon protein putative Ty3-gypsy subclass</w:t>
            </w:r>
          </w:p>
        </w:tc>
      </w:tr>
      <w:tr w:rsidR="00A05BC6" w:rsidRPr="00A05BC6" w14:paraId="22C8E74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C81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2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6DC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360158-564365804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8BB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hort-chain dehydrogenase/reductase family protein</w:t>
            </w:r>
          </w:p>
        </w:tc>
      </w:tr>
      <w:tr w:rsidR="00A05BC6" w:rsidRPr="00A05BC6" w14:paraId="1C882ACF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F7F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2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C91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414451-56441560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96E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NAD(P)H-quinone oxidoreductase subunit N</w:t>
            </w:r>
          </w:p>
        </w:tc>
      </w:tr>
      <w:tr w:rsidR="00A05BC6" w:rsidRPr="00A05BC6" w14:paraId="4094F188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09A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3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76A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415688-56441635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D1D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membrane protein putative (DUF679 domain membrane protein 1)</w:t>
            </w:r>
          </w:p>
        </w:tc>
      </w:tr>
      <w:tr w:rsidR="00A05BC6" w:rsidRPr="00A05BC6" w14:paraId="31553938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D2B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3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587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416625-56442049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320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magnesiumtransporterputative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(DUF803)</w:t>
            </w:r>
          </w:p>
        </w:tc>
      </w:tr>
      <w:tr w:rsidR="00A05BC6" w:rsidRPr="00A05BC6" w14:paraId="2A089CCF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EAC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3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323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427339-564427994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DC0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B3 domain-containing protein</w:t>
            </w:r>
          </w:p>
        </w:tc>
      </w:tr>
      <w:tr w:rsidR="00A05BC6" w:rsidRPr="00A05BC6" w14:paraId="2833F9E0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87B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3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55F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486944-56448788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E68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rfGap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cO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-like zinc finger</w:t>
            </w:r>
          </w:p>
        </w:tc>
      </w:tr>
      <w:tr w:rsidR="00A05BC6" w:rsidRPr="00A05BC6" w14:paraId="45BBB25A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D3A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3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856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607852-56461197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B59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ceptor-like kinase</w:t>
            </w:r>
          </w:p>
        </w:tc>
      </w:tr>
      <w:tr w:rsidR="00A05BC6" w:rsidRPr="00A05BC6" w14:paraId="549F95B9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FA6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3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A40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651289-56465162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326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Glutathione S-transferase T3</w:t>
            </w:r>
          </w:p>
        </w:tc>
      </w:tr>
      <w:tr w:rsidR="00A05BC6" w:rsidRPr="00A05BC6" w14:paraId="0023F353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C12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3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0B6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659736-56466362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292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F-box family protein</w:t>
            </w:r>
          </w:p>
        </w:tc>
      </w:tr>
      <w:tr w:rsidR="00A05BC6" w:rsidRPr="00A05BC6" w14:paraId="089BA2FA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5A1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3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30B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665210-56466632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C6E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B3 domain-containing protein</w:t>
            </w:r>
          </w:p>
        </w:tc>
      </w:tr>
      <w:tr w:rsidR="00A05BC6" w:rsidRPr="00A05BC6" w14:paraId="1DB2C4A1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0B7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3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9CD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666442-56466691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BE0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B3 domain-containing protein</w:t>
            </w:r>
          </w:p>
        </w:tc>
      </w:tr>
      <w:tr w:rsidR="00A05BC6" w:rsidRPr="00A05BC6" w14:paraId="1B308B93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080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3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404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668561-56467002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92C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2-oxoglutarate (2OG) and </w:t>
            </w: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Fe(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II)-dependent oxygenase superfamily protein</w:t>
            </w:r>
          </w:p>
        </w:tc>
      </w:tr>
      <w:tr w:rsidR="00A05BC6" w:rsidRPr="00A05BC6" w14:paraId="3CC2D4DE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517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4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B5A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690110-56469384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671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GRAS family transcription factor</w:t>
            </w:r>
          </w:p>
        </w:tc>
      </w:tr>
      <w:tr w:rsidR="00A05BC6" w:rsidRPr="00A05BC6" w14:paraId="030E22A5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17A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4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19D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693972-56469619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EFE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DNA ligase-like</w:t>
            </w:r>
          </w:p>
        </w:tc>
      </w:tr>
      <w:tr w:rsidR="00A05BC6" w:rsidRPr="00A05BC6" w14:paraId="609A1B1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C53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4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C94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693972-56469777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371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DNA ligase-like</w:t>
            </w:r>
          </w:p>
        </w:tc>
      </w:tr>
      <w:tr w:rsidR="00A05BC6" w:rsidRPr="00A05BC6" w14:paraId="75B533B0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C0C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4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C10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700255-56470325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F37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Bidirectional sugar transporter SWEET</w:t>
            </w:r>
          </w:p>
        </w:tc>
      </w:tr>
      <w:tr w:rsidR="00A05BC6" w:rsidRPr="00A05BC6" w14:paraId="51AEB0D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DE2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4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315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700255-56470325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D92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Bidirectional sugar transporter SWEET</w:t>
            </w:r>
          </w:p>
        </w:tc>
      </w:tr>
      <w:tr w:rsidR="00A05BC6" w:rsidRPr="00A05BC6" w14:paraId="018EF0BF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DB0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4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DBE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700255-56470325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0B2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Bidirectional sugar transporter SWEET</w:t>
            </w:r>
          </w:p>
        </w:tc>
      </w:tr>
      <w:tr w:rsidR="00A05BC6" w:rsidRPr="00A05BC6" w14:paraId="19A4AEB4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773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4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9E0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745661-56474964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63C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virus-related Pol polyprotein from transposon TNT 1-94</w:t>
            </w:r>
          </w:p>
        </w:tc>
      </w:tr>
      <w:tr w:rsidR="00A05BC6" w:rsidRPr="00A05BC6" w14:paraId="006B6625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F33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4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D42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777455-56478158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BF5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Membrane-associated 30 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kDa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protein 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chloroplasticon</w:t>
            </w:r>
            <w:proofErr w:type="spellEnd"/>
          </w:p>
        </w:tc>
      </w:tr>
      <w:tr w:rsidR="00A05BC6" w:rsidRPr="00A05BC6" w14:paraId="4DFDC90A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3E6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4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FE2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808977-56480921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3D1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poson protein putative Mutator sub-class</w:t>
            </w:r>
          </w:p>
        </w:tc>
      </w:tr>
      <w:tr w:rsidR="00A05BC6" w:rsidRPr="00A05BC6" w14:paraId="6D267CD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602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4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6DC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811082-564812384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A0C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ldose 1-epimerase</w:t>
            </w:r>
          </w:p>
        </w:tc>
      </w:tr>
      <w:tr w:rsidR="00A05BC6" w:rsidRPr="00A05BC6" w14:paraId="39AB6FEE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CED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4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4D3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819192-56483083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51C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DNA/RNA helicase protein</w:t>
            </w:r>
          </w:p>
        </w:tc>
      </w:tr>
      <w:tr w:rsidR="00A05BC6" w:rsidRPr="00A05BC6" w14:paraId="04910E7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CF8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4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841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862557-56486414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6CB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entatricopeptide repeat-containing protein</w:t>
            </w:r>
          </w:p>
        </w:tc>
      </w:tr>
      <w:tr w:rsidR="00A05BC6" w:rsidRPr="00A05BC6" w14:paraId="05C66162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5D7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4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CE2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864759-56486632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E79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cyl-[acyl-carrier-protein] desaturase</w:t>
            </w:r>
          </w:p>
        </w:tc>
      </w:tr>
      <w:tr w:rsidR="00A05BC6" w:rsidRPr="00A05BC6" w14:paraId="7A10D379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9CE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5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365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866426-56486677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A12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ATP-dependent 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clp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protease ATP-binding subunit 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clpx</w:t>
            </w:r>
            <w:proofErr w:type="spellEnd"/>
          </w:p>
        </w:tc>
      </w:tr>
      <w:tr w:rsidR="00A05BC6" w:rsidRPr="00A05BC6" w14:paraId="1F14660A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B58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5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DD8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869466-56487029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43A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BED zinc finger Hat family dimerization domain</w:t>
            </w:r>
          </w:p>
        </w:tc>
      </w:tr>
      <w:tr w:rsidR="00A05BC6" w:rsidRPr="00A05BC6" w14:paraId="179B1DB9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579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5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FA0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870326-56487203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6F3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bZIP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transcription factor (DUF630 and DUF632)</w:t>
            </w:r>
          </w:p>
        </w:tc>
      </w:tr>
      <w:tr w:rsidR="00A05BC6" w:rsidRPr="00A05BC6" w14:paraId="3CEF5372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F10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5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D44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904854-56490879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010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rotein trichome birefringence</w:t>
            </w:r>
          </w:p>
        </w:tc>
      </w:tr>
      <w:tr w:rsidR="00A05BC6" w:rsidRPr="00A05BC6" w14:paraId="0C847488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22B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5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B7D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938709-56494122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ACC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ectinesterase</w:t>
            </w:r>
            <w:proofErr w:type="spellEnd"/>
          </w:p>
        </w:tc>
      </w:tr>
      <w:tr w:rsidR="00A05BC6" w:rsidRPr="00A05BC6" w14:paraId="216F30FA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480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5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ADA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4951413-56495176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9E3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E3 ubiquitin-protein ligase MARCH11</w:t>
            </w:r>
          </w:p>
        </w:tc>
      </w:tr>
      <w:tr w:rsidR="00A05BC6" w:rsidRPr="00A05BC6" w14:paraId="1BA4086A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9DB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5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615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021414-56502714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D58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exosyltransferase</w:t>
            </w:r>
          </w:p>
        </w:tc>
      </w:tr>
      <w:tr w:rsidR="00A05BC6" w:rsidRPr="00A05BC6" w14:paraId="66595C2D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8DB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5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A30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035119-56503552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60C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transposon protein putative Ty1-copia subclass</w:t>
            </w:r>
          </w:p>
        </w:tc>
      </w:tr>
      <w:tr w:rsidR="00A05BC6" w:rsidRPr="00A05BC6" w14:paraId="69F6F84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18C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5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F38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042420-56504278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067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Cytokinin riboside 5'-monophosphate 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hosphoribohydrolase</w:t>
            </w:r>
            <w:proofErr w:type="spellEnd"/>
          </w:p>
        </w:tc>
      </w:tr>
      <w:tr w:rsidR="00A05BC6" w:rsidRPr="00A05BC6" w14:paraId="482C1732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645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5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F4B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080183-56508055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DB6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poson protein Pong sub-class</w:t>
            </w:r>
          </w:p>
        </w:tc>
      </w:tr>
      <w:tr w:rsidR="00A05BC6" w:rsidRPr="00A05BC6" w14:paraId="49251889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C10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6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86D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124030-56512450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2F3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poson protein putative Mariner sub-class</w:t>
            </w:r>
          </w:p>
        </w:tc>
      </w:tr>
      <w:tr w:rsidR="00A05BC6" w:rsidRPr="00A05BC6" w14:paraId="6DD97C1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2B8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6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487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222502-565223534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B03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lysine-ketoglutarate reductase/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accharopine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dehydrogenase bifunctional enzyme</w:t>
            </w:r>
          </w:p>
        </w:tc>
      </w:tr>
      <w:tr w:rsidR="00A05BC6" w:rsidRPr="00A05BC6" w14:paraId="3F8FAF9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0C3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6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B13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240212-56524179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6D2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DUF506 family protein </w:t>
            </w:r>
          </w:p>
        </w:tc>
      </w:tr>
      <w:tr w:rsidR="00A05BC6" w:rsidRPr="00A05BC6" w14:paraId="717E8608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A9A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6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0A3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330423-56533277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7E1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ET-domain protein lysine methyltransferase family protein</w:t>
            </w:r>
          </w:p>
        </w:tc>
      </w:tr>
      <w:tr w:rsidR="00A05BC6" w:rsidRPr="00A05BC6" w14:paraId="6E839B25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D1E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6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46A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346528-56534725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AC2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Retrotransposon protein putative unclassified </w:t>
            </w:r>
          </w:p>
        </w:tc>
      </w:tr>
      <w:tr w:rsidR="00A05BC6" w:rsidRPr="00A05BC6" w14:paraId="171C94E2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D1E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6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6CE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518145-56551935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63F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poson protein putative CACTA En/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pm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sub-class expressed</w:t>
            </w:r>
          </w:p>
        </w:tc>
      </w:tr>
      <w:tr w:rsidR="00A05BC6" w:rsidRPr="00A05BC6" w14:paraId="21998040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64A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6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A67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519658-56552072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261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poson protein putative CACTA En/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pm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sub-class expressed</w:t>
            </w:r>
          </w:p>
        </w:tc>
      </w:tr>
      <w:tr w:rsidR="00A05BC6" w:rsidRPr="00A05BC6" w14:paraId="7AD6A43D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D1B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6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673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526521-56552812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82B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En/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pmtran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poson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protein-like </w:t>
            </w:r>
          </w:p>
        </w:tc>
      </w:tr>
      <w:tr w:rsidR="00A05BC6" w:rsidRPr="00A05BC6" w14:paraId="6EDD892E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A39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6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5D6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566690-56556716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22E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ibosomal protein L11 methyltransferase</w:t>
            </w:r>
          </w:p>
        </w:tc>
      </w:tr>
      <w:tr w:rsidR="00A05BC6" w:rsidRPr="00A05BC6" w14:paraId="02D8E72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948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6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0CB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570158-56557054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948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RNA-directed DNA </w:t>
            </w: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olymerase(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verse transcriptase)-related family protein</w:t>
            </w:r>
          </w:p>
        </w:tc>
      </w:tr>
      <w:tr w:rsidR="00A05BC6" w:rsidRPr="00A05BC6" w14:paraId="5449C932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08F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7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4D0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585248-56558553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70E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B3 domain-containing protein</w:t>
            </w:r>
          </w:p>
        </w:tc>
      </w:tr>
      <w:tr w:rsidR="00A05BC6" w:rsidRPr="00A05BC6" w14:paraId="23381E69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725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7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FC2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587999-56558836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328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virus-related Pol polyprotein from transposon TNT 1-94</w:t>
            </w:r>
          </w:p>
        </w:tc>
      </w:tr>
      <w:tr w:rsidR="00A05BC6" w:rsidRPr="00A05BC6" w14:paraId="38B6A093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67A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7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474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591935-56559216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D95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-loop containing nucleoside triphosphate hydrolases superfamily protein</w:t>
            </w:r>
          </w:p>
        </w:tc>
      </w:tr>
      <w:tr w:rsidR="00A05BC6" w:rsidRPr="00A05BC6" w14:paraId="37940EE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EE6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7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F9A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601346-56560342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7A0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Mediator of RNA polymerase II transcription subunit 10</w:t>
            </w:r>
          </w:p>
        </w:tc>
      </w:tr>
      <w:tr w:rsidR="00A05BC6" w:rsidRPr="00A05BC6" w14:paraId="2DCADDF2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1AB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7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09E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611717-56561459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208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ING/U-box superfamily protein</w:t>
            </w:r>
          </w:p>
        </w:tc>
      </w:tr>
      <w:tr w:rsidR="00A05BC6" w:rsidRPr="00A05BC6" w14:paraId="02723F9F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4CF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7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F84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672187-56567308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6D0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virus-related Pol polyprotein from transposon TNT 1-94</w:t>
            </w:r>
          </w:p>
        </w:tc>
      </w:tr>
      <w:tr w:rsidR="00A05BC6" w:rsidRPr="00A05BC6" w14:paraId="791824D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725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7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E9D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701348-56570262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C30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2-oxoglutarate and </w:t>
            </w: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Fe(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II)-dependent oxygenase superfamily protein putative</w:t>
            </w:r>
          </w:p>
        </w:tc>
      </w:tr>
      <w:tr w:rsidR="00A05BC6" w:rsidRPr="00A05BC6" w14:paraId="4718942E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D7A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7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D3E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704285-56570462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066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Malonyl CoA-acyl carrier protein 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acylase</w:t>
            </w:r>
            <w:proofErr w:type="spellEnd"/>
          </w:p>
        </w:tc>
      </w:tr>
      <w:tr w:rsidR="00A05BC6" w:rsidRPr="00A05BC6" w14:paraId="3B0DF603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7EB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7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937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705894-56570611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0E2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istidine kinase</w:t>
            </w:r>
          </w:p>
        </w:tc>
      </w:tr>
      <w:tr w:rsidR="00A05BC6" w:rsidRPr="00A05BC6" w14:paraId="7911F2E4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B6F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7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095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725547-56572755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102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virus-related Pol polyprotein from transposon TNT 1-94</w:t>
            </w:r>
          </w:p>
        </w:tc>
      </w:tr>
      <w:tr w:rsidR="00A05BC6" w:rsidRPr="00A05BC6" w14:paraId="67F8658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0F6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8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0F4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810983-56581191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F25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olynucleotidyl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transferase ribonuclease H-like superfamily protein</w:t>
            </w:r>
          </w:p>
        </w:tc>
      </w:tr>
      <w:tr w:rsidR="00A05BC6" w:rsidRPr="00A05BC6" w14:paraId="5BF7B5D4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998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8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B36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864356-56586529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4A7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olynucleotidyl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transferase ribonuclease H-like superfamily protein</w:t>
            </w:r>
          </w:p>
        </w:tc>
      </w:tr>
      <w:tr w:rsidR="00A05BC6" w:rsidRPr="00A05BC6" w14:paraId="518362B6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6B9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8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71E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917697-56591863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6FA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olynucleotidyl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transferase ribonuclease H-like superfamily protein</w:t>
            </w:r>
          </w:p>
        </w:tc>
      </w:tr>
      <w:tr w:rsidR="00A05BC6" w:rsidRPr="00A05BC6" w14:paraId="273CAC4D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C26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8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8F1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926587-56592689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2CE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29 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kDa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</w:tr>
      <w:tr w:rsidR="00A05BC6" w:rsidRPr="00A05BC6" w14:paraId="7FD35DF6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C36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8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913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935111-565935604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12A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Myosin family XI heavy chain</w:t>
            </w:r>
          </w:p>
        </w:tc>
      </w:tr>
      <w:tr w:rsidR="00A05BC6" w:rsidRPr="00A05BC6" w14:paraId="45A21A01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9E6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8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AEF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942527-56594406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C93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Basic 7S globulin</w:t>
            </w:r>
          </w:p>
        </w:tc>
      </w:tr>
      <w:tr w:rsidR="00A05BC6" w:rsidRPr="00A05BC6" w14:paraId="024E6821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611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8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A40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968493-56596996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4CC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alicylate O-methyltransferase</w:t>
            </w:r>
          </w:p>
        </w:tc>
      </w:tr>
      <w:tr w:rsidR="00A05BC6" w:rsidRPr="00A05BC6" w14:paraId="583C9350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7AC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8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E8E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979988-56598281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11D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F-box family protein</w:t>
            </w:r>
          </w:p>
        </w:tc>
      </w:tr>
      <w:tr w:rsidR="00A05BC6" w:rsidRPr="00A05BC6" w14:paraId="158A59C3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49F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8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63C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5987339-56598843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4AA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NAC domain protein</w:t>
            </w:r>
          </w:p>
        </w:tc>
      </w:tr>
      <w:tr w:rsidR="00A05BC6" w:rsidRPr="00A05BC6" w14:paraId="19CA2AD9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3BB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8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FBC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052854-56605381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9CC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eroxidase</w:t>
            </w:r>
          </w:p>
        </w:tc>
      </w:tr>
      <w:tr w:rsidR="00A05BC6" w:rsidRPr="00A05BC6" w14:paraId="28B621BA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8A0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9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9F3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056159-56605674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C4F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DNA topoisomerase</w:t>
            </w:r>
          </w:p>
        </w:tc>
      </w:tr>
      <w:tr w:rsidR="00A05BC6" w:rsidRPr="00A05BC6" w14:paraId="4FF670BD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9DA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9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167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070822-56607178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CA6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eroxidase</w:t>
            </w:r>
          </w:p>
        </w:tc>
      </w:tr>
      <w:tr w:rsidR="00A05BC6" w:rsidRPr="00A05BC6" w14:paraId="282CA266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D9A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9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B11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074127-56607471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758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DNA topoisomerase</w:t>
            </w:r>
          </w:p>
        </w:tc>
      </w:tr>
      <w:tr w:rsidR="00A05BC6" w:rsidRPr="00A05BC6" w14:paraId="0D3518E8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DB2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9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290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110698-56611166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0AE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eroxidase</w:t>
            </w:r>
          </w:p>
        </w:tc>
      </w:tr>
      <w:tr w:rsidR="00A05BC6" w:rsidRPr="00A05BC6" w14:paraId="3558772A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347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9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0F0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162004-56616399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554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virus-related Pol poly protein from transposon TNT 1-94</w:t>
            </w:r>
          </w:p>
        </w:tc>
      </w:tr>
      <w:tr w:rsidR="00A05BC6" w:rsidRPr="00A05BC6" w14:paraId="56A9A2B2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65D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9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28D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171679-56617949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298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GPI transamidase component PIG-S</w:t>
            </w:r>
          </w:p>
        </w:tc>
      </w:tr>
      <w:tr w:rsidR="00A05BC6" w:rsidRPr="00A05BC6" w14:paraId="0F99A8A2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616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9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84F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179960-56618663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85D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Zinc finger protein</w:t>
            </w:r>
          </w:p>
        </w:tc>
      </w:tr>
      <w:tr w:rsidR="00A05BC6" w:rsidRPr="00A05BC6" w14:paraId="2EEBD996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F75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9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953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191371-56619703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96E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ulfotransferase</w:t>
            </w:r>
          </w:p>
        </w:tc>
      </w:tr>
      <w:tr w:rsidR="00A05BC6" w:rsidRPr="00A05BC6" w14:paraId="6BDCAD56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15C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9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354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207177-56620787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CC2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Glutathione S-transferase T3</w:t>
            </w:r>
          </w:p>
        </w:tc>
      </w:tr>
      <w:tr w:rsidR="00A05BC6" w:rsidRPr="00A05BC6" w14:paraId="0A595362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ACC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79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6E4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207980-56620825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F8F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TP-dependent rRNA helicase SPB41</w:t>
            </w:r>
          </w:p>
        </w:tc>
      </w:tr>
      <w:tr w:rsidR="00A05BC6" w:rsidRPr="00A05BC6" w14:paraId="739FD2DF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91C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0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059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209389-56621084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555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Cysteine proteinase</w:t>
            </w:r>
          </w:p>
        </w:tc>
      </w:tr>
      <w:tr w:rsidR="00A05BC6" w:rsidRPr="00A05BC6" w14:paraId="0FD313E9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BC0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0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650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242156-56624362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D3D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Cysteine proteinase</w:t>
            </w:r>
          </w:p>
        </w:tc>
      </w:tr>
      <w:tr w:rsidR="00A05BC6" w:rsidRPr="00A05BC6" w14:paraId="09C3FC62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909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0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942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285575-56628669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3E7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Cysteine proteinase</w:t>
            </w:r>
          </w:p>
        </w:tc>
      </w:tr>
      <w:tr w:rsidR="00A05BC6" w:rsidRPr="00A05BC6" w14:paraId="5D8AB1E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ED3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0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C72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327690-56632881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B04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Cysteine proteinase</w:t>
            </w:r>
          </w:p>
        </w:tc>
      </w:tr>
      <w:tr w:rsidR="00A05BC6" w:rsidRPr="00A05BC6" w14:paraId="0D1C12F9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81C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0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71D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370998-56637211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DD5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Cysteine proteinase</w:t>
            </w:r>
          </w:p>
        </w:tc>
      </w:tr>
      <w:tr w:rsidR="00A05BC6" w:rsidRPr="00A05BC6" w14:paraId="53D86C4F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8F0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0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F98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420191-56642131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A4E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Cysteine proteinase</w:t>
            </w:r>
          </w:p>
        </w:tc>
      </w:tr>
      <w:tr w:rsidR="00A05BC6" w:rsidRPr="00A05BC6" w14:paraId="5883B4D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F65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0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CAD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421414-56642180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56E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Glutamine--fructose-6-phosphate aminotransferase [isomerizing]</w:t>
            </w:r>
          </w:p>
        </w:tc>
      </w:tr>
      <w:tr w:rsidR="00A05BC6" w:rsidRPr="00A05BC6" w14:paraId="5BB2A7A7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26B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0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858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425791-56642886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95F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BC1 domain family member</w:t>
            </w:r>
          </w:p>
        </w:tc>
      </w:tr>
      <w:tr w:rsidR="00A05BC6" w:rsidRPr="00A05BC6" w14:paraId="4455DDB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8EB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0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665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453099-56645374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D95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ING/U-box superfamily protein</w:t>
            </w:r>
          </w:p>
        </w:tc>
      </w:tr>
      <w:tr w:rsidR="00A05BC6" w:rsidRPr="00A05BC6" w14:paraId="329F0BBF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189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0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218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471978-56647282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65F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FAR1-related sequence 3</w:t>
            </w:r>
          </w:p>
        </w:tc>
      </w:tr>
      <w:tr w:rsidR="00A05BC6" w:rsidRPr="00A05BC6" w14:paraId="3D378FC7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6A8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1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126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472926-56647420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126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FAR1-related sequence protein putative</w:t>
            </w:r>
          </w:p>
        </w:tc>
      </w:tr>
      <w:tr w:rsidR="00A05BC6" w:rsidRPr="00A05BC6" w14:paraId="071B01FA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974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1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DA9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476202-56647796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2A0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Ubiquitin-like-specific protease ESD4</w:t>
            </w:r>
          </w:p>
        </w:tc>
      </w:tr>
      <w:tr w:rsidR="00A05BC6" w:rsidRPr="00A05BC6" w14:paraId="14061C7A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91C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1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AE2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482134-56648349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CC3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Serine 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ydroxymethyltransferase</w:t>
            </w:r>
            <w:proofErr w:type="spellEnd"/>
          </w:p>
        </w:tc>
      </w:tr>
      <w:tr w:rsidR="00A05BC6" w:rsidRPr="00A05BC6" w14:paraId="08814BE1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1F6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1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9D4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500385-56650085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144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Connector enhancer of kinase suppressor of 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as</w:t>
            </w:r>
            <w:proofErr w:type="spellEnd"/>
          </w:p>
        </w:tc>
      </w:tr>
      <w:tr w:rsidR="00A05BC6" w:rsidRPr="00A05BC6" w14:paraId="59CABDD4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A6E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1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575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562677-56656615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99D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erine/arginine-rich splicing factor 1</w:t>
            </w:r>
          </w:p>
        </w:tc>
      </w:tr>
      <w:tr w:rsidR="00A05BC6" w:rsidRPr="00A05BC6" w14:paraId="75DC3BA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423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1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D7E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630928-56663119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A10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erine/threonine protein phosphatase 7 long form isogeny</w:t>
            </w:r>
          </w:p>
        </w:tc>
      </w:tr>
      <w:tr w:rsidR="00A05BC6" w:rsidRPr="00A05BC6" w14:paraId="197FFE24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FCD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1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B4C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631443-56663196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B10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poson protein putative Mutator sub-class</w:t>
            </w:r>
          </w:p>
        </w:tc>
      </w:tr>
      <w:tr w:rsidR="00A05BC6" w:rsidRPr="00A05BC6" w14:paraId="7F8A8468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6A6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1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6AD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876786-56687737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FB1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zinc finger MYM-type-like protein</w:t>
            </w:r>
          </w:p>
        </w:tc>
      </w:tr>
      <w:tr w:rsidR="00A05BC6" w:rsidRPr="00A05BC6" w14:paraId="4B5A92D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8F1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1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D18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878480-56688159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F02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BTB/POZ and TAZ domain protein</w:t>
            </w:r>
          </w:p>
        </w:tc>
      </w:tr>
      <w:tr w:rsidR="00A05BC6" w:rsidRPr="00A05BC6" w14:paraId="7B7B30F3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BF2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1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8AE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894918-56689850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0DB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BTB/POZ and TAZ domain protein</w:t>
            </w:r>
          </w:p>
        </w:tc>
      </w:tr>
      <w:tr w:rsidR="00A05BC6" w:rsidRPr="00A05BC6" w14:paraId="52F5C2A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CEF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2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C65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901198-56690177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132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LINE-1 reverse transcriptase isogeny</w:t>
            </w:r>
          </w:p>
        </w:tc>
      </w:tr>
      <w:tr w:rsidR="00A05BC6" w:rsidRPr="00A05BC6" w14:paraId="61F9C87E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EB7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2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24A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6912544-56691307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F96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cyl carrier protein</w:t>
            </w:r>
          </w:p>
        </w:tc>
      </w:tr>
      <w:tr w:rsidR="00A05BC6" w:rsidRPr="00A05BC6" w14:paraId="2D0EC647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63D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2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EF5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010376-56701081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E9D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Calcium-binding EF-hand family protein</w:t>
            </w:r>
          </w:p>
        </w:tc>
      </w:tr>
      <w:tr w:rsidR="00A05BC6" w:rsidRPr="00A05BC6" w14:paraId="19F5D30F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52F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2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421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105285-56710584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930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erine/threonine protein phosphatase 7 long form isogeny</w:t>
            </w:r>
          </w:p>
        </w:tc>
      </w:tr>
      <w:tr w:rsidR="00A05BC6" w:rsidRPr="00A05BC6" w14:paraId="41D7C3FE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938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2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95C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111491-56711518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384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Magnesium transporter MRS2-like protein</w:t>
            </w:r>
          </w:p>
        </w:tc>
      </w:tr>
      <w:tr w:rsidR="00A05BC6" w:rsidRPr="00A05BC6" w14:paraId="470E8662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D1D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2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4A5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126882-56713351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D34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elomere repeat-binding factor like-protein</w:t>
            </w:r>
          </w:p>
        </w:tc>
      </w:tr>
      <w:tr w:rsidR="00A05BC6" w:rsidRPr="00A05BC6" w14:paraId="21BD99A4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3DA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2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50F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139606-56714014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D68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cription factor gte4</w:t>
            </w:r>
          </w:p>
        </w:tc>
      </w:tr>
      <w:tr w:rsidR="00A05BC6" w:rsidRPr="00A05BC6" w14:paraId="4163C04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DC9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2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F5D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159179-56716184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8F1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roline transporter</w:t>
            </w:r>
          </w:p>
        </w:tc>
      </w:tr>
      <w:tr w:rsidR="00A05BC6" w:rsidRPr="00A05BC6" w14:paraId="3C918D4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F40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2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C6B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161619-56716191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54F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rotein DETOXIFICATION</w:t>
            </w:r>
          </w:p>
        </w:tc>
      </w:tr>
      <w:tr w:rsidR="00A05BC6" w:rsidRPr="00A05BC6" w14:paraId="4A685887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7E1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2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1E4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162191-56716575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A50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E3 ubiquitin-protein ligase RGLG2 </w:t>
            </w:r>
          </w:p>
        </w:tc>
      </w:tr>
      <w:tr w:rsidR="00A05BC6" w:rsidRPr="00A05BC6" w14:paraId="06244813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173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3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B9E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185106-56718552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993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AT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family dimerization domain-containing protein</w:t>
            </w:r>
          </w:p>
        </w:tc>
      </w:tr>
      <w:tr w:rsidR="00A05BC6" w:rsidRPr="00A05BC6" w14:paraId="6F610642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BA0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3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60B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186592-56718738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DE0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Zinc finger MYM-type protein 5</w:t>
            </w:r>
          </w:p>
        </w:tc>
      </w:tr>
      <w:tr w:rsidR="00A05BC6" w:rsidRPr="00A05BC6" w14:paraId="63145212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04C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3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B78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238668-56724041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BEA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poson protein putative CACTA En/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pm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sub-class</w:t>
            </w:r>
          </w:p>
        </w:tc>
      </w:tr>
      <w:tr w:rsidR="00A05BC6" w:rsidRPr="00A05BC6" w14:paraId="6A58D741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7B3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3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D94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240771-56724139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7E3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poson protein putative CACTA En/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pm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sub-class</w:t>
            </w:r>
          </w:p>
        </w:tc>
      </w:tr>
      <w:tr w:rsidR="00A05BC6" w:rsidRPr="00A05BC6" w14:paraId="51264845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C46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3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BEC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241530-56724197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93D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poson protein putative CACTA En/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pm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sub-class</w:t>
            </w:r>
          </w:p>
        </w:tc>
      </w:tr>
      <w:tr w:rsidR="00A05BC6" w:rsidRPr="00A05BC6" w14:paraId="5F4D4047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67B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3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B45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242542-56724415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896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Cysteine-rich receptor kinase</w:t>
            </w:r>
          </w:p>
        </w:tc>
      </w:tr>
      <w:tr w:rsidR="00A05BC6" w:rsidRPr="00A05BC6" w14:paraId="42E1CF36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2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3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634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269167-56727334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D57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Cysteine-rich receptor kinase</w:t>
            </w:r>
          </w:p>
        </w:tc>
      </w:tr>
      <w:tr w:rsidR="00A05BC6" w:rsidRPr="00A05BC6" w14:paraId="0F8BC9B4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2A4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3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A41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350759-56735223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D13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Ubiquitin-like-specific protease ESD4</w:t>
            </w:r>
          </w:p>
        </w:tc>
      </w:tr>
      <w:tr w:rsidR="00A05BC6" w:rsidRPr="00A05BC6" w14:paraId="73B5A1DF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C42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3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C3C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352736-56735369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078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Phosphatidylinositol 3 4 5-trisphosphate 3-phosphatase and dual-specific 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otein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phosphatase PTEN</w:t>
            </w:r>
          </w:p>
        </w:tc>
      </w:tr>
      <w:tr w:rsidR="00A05BC6" w:rsidRPr="00A05BC6" w14:paraId="6A1CCF75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E93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3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B5F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360950-567361294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DBA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virus-related Pol polyprotein from transposon TNT 1-94</w:t>
            </w:r>
          </w:p>
        </w:tc>
      </w:tr>
      <w:tr w:rsidR="00A05BC6" w:rsidRPr="00A05BC6" w14:paraId="30C6B99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B43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4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6D5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361613-56736275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321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transposon protein putative Ty1-copia subclass</w:t>
            </w:r>
          </w:p>
        </w:tc>
      </w:tr>
      <w:tr w:rsidR="00A05BC6" w:rsidRPr="00A05BC6" w14:paraId="0C189602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2A5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4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9DA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365789-56736895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08A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cysteine-rich RECEPTOR-like kinase</w:t>
            </w:r>
          </w:p>
        </w:tc>
      </w:tr>
      <w:tr w:rsidR="00A05BC6" w:rsidRPr="00A05BC6" w14:paraId="07054848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8C1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4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2AA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385258-56738975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8D7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Integrator complex subunit</w:t>
            </w:r>
          </w:p>
        </w:tc>
      </w:tr>
      <w:tr w:rsidR="00A05BC6" w:rsidRPr="00A05BC6" w14:paraId="4EB0190E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A62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4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289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447017-56744850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186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entatricopeptide repeat-containing protein</w:t>
            </w:r>
          </w:p>
        </w:tc>
      </w:tr>
      <w:tr w:rsidR="00A05BC6" w:rsidRPr="00A05BC6" w14:paraId="5288BF10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036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4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688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451678-56745217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ED8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Leucine-rich repeat receptor-like protein kinase family protein</w:t>
            </w:r>
          </w:p>
        </w:tc>
      </w:tr>
      <w:tr w:rsidR="00A05BC6" w:rsidRPr="00A05BC6" w14:paraId="45CC6F89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A80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4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A90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452650-56745331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551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Leucine-rich repeat receptor-like protein kinase family protein</w:t>
            </w:r>
          </w:p>
        </w:tc>
      </w:tr>
      <w:tr w:rsidR="00A05BC6" w:rsidRPr="00A05BC6" w14:paraId="2FD2D837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BC8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4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48A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455512-567458064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5FC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Leucine-rich repeat receptor-like protein kinase family protein</w:t>
            </w:r>
          </w:p>
        </w:tc>
      </w:tr>
      <w:tr w:rsidR="00A05BC6" w:rsidRPr="00A05BC6" w14:paraId="4024936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930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4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D76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460040-56746038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4C0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Cysteine--tRNA ligase</w:t>
            </w:r>
          </w:p>
        </w:tc>
      </w:tr>
      <w:tr w:rsidR="00A05BC6" w:rsidRPr="00A05BC6" w14:paraId="4D80D353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640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4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8F6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461188-56746327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FA6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Leucine-rich repeat receptor-like protein kinase family protein</w:t>
            </w:r>
          </w:p>
        </w:tc>
      </w:tr>
      <w:tr w:rsidR="00A05BC6" w:rsidRPr="00A05BC6" w14:paraId="36CB7B58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00C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4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96A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463399-56746372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913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mechanosensitive channel of small conductance-like 9</w:t>
            </w:r>
          </w:p>
        </w:tc>
      </w:tr>
      <w:tr w:rsidR="00A05BC6" w:rsidRPr="00A05BC6" w14:paraId="36D0DB04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C2E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5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BD6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464707-56746515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51A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NA1(Val) (adenine(37)-N6)-methyltransferase</w:t>
            </w:r>
          </w:p>
        </w:tc>
      </w:tr>
      <w:tr w:rsidR="00A05BC6" w:rsidRPr="00A05BC6" w14:paraId="289E6802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0B8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5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590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466029-56746656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995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low-molecular-weight cysteine-rich 55</w:t>
            </w:r>
          </w:p>
        </w:tc>
      </w:tr>
      <w:tr w:rsidR="00A05BC6" w:rsidRPr="00A05BC6" w14:paraId="46C8981A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D55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5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4DE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497327-56749871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849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Late embryogenesis abundant (LEA) hydroxyproline-rich glycoprotein family member</w:t>
            </w:r>
          </w:p>
        </w:tc>
      </w:tr>
      <w:tr w:rsidR="00A05BC6" w:rsidRPr="00A05BC6" w14:paraId="31742B7E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E6C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5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19A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515953-56751943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9A3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istone deacetylase putative</w:t>
            </w:r>
          </w:p>
        </w:tc>
      </w:tr>
      <w:tr w:rsidR="00A05BC6" w:rsidRPr="00A05BC6" w14:paraId="346739AE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5AF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5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6A0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520480-56752304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AC9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istone deacetylase-like protein-like</w:t>
            </w:r>
          </w:p>
        </w:tc>
      </w:tr>
      <w:tr w:rsidR="00A05BC6" w:rsidRPr="00A05BC6" w14:paraId="5DE1C01A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A8C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5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52C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525432-56753002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9C3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transposon protein putative Ty3-gypsy subclass</w:t>
            </w:r>
          </w:p>
        </w:tc>
      </w:tr>
      <w:tr w:rsidR="00A05BC6" w:rsidRPr="00A05BC6" w14:paraId="7AE6E6F4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8DA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5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CC5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530885-56753110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CD3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rginine--tRNA ligase</w:t>
            </w:r>
          </w:p>
        </w:tc>
      </w:tr>
      <w:tr w:rsidR="00A05BC6" w:rsidRPr="00A05BC6" w14:paraId="11D94086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1F2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5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95B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531281-56753348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C3E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Fiber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protein Fb34</w:t>
            </w:r>
          </w:p>
        </w:tc>
      </w:tr>
      <w:tr w:rsidR="00A05BC6" w:rsidRPr="00A05BC6" w14:paraId="1F4DD120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12B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5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05F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645347-567654434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CED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Dicer-like protein 3</w:t>
            </w:r>
          </w:p>
        </w:tc>
      </w:tr>
      <w:tr w:rsidR="00A05BC6" w:rsidRPr="00A05BC6" w14:paraId="59EA1D95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6E2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5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8F9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767725-56776806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CA5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AUR-like auxin-responsive protein family</w:t>
            </w:r>
          </w:p>
        </w:tc>
      </w:tr>
      <w:tr w:rsidR="00A05BC6" w:rsidRPr="00A05BC6" w14:paraId="1B884E77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BCE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6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2F8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769265-56776974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FAF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Inorganic pyrophosphatase</w:t>
            </w:r>
          </w:p>
        </w:tc>
      </w:tr>
      <w:tr w:rsidR="00A05BC6" w:rsidRPr="00A05BC6" w14:paraId="768D14A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ED5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6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1E3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841969-567842454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B2A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NA 3'-terminal phosphate cyclase</w:t>
            </w:r>
          </w:p>
        </w:tc>
      </w:tr>
      <w:tr w:rsidR="00A05BC6" w:rsidRPr="00A05BC6" w14:paraId="5127D90A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006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6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057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848061-56785224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F5C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rotein prune</w:t>
            </w:r>
          </w:p>
        </w:tc>
      </w:tr>
      <w:tr w:rsidR="00A05BC6" w:rsidRPr="00A05BC6" w14:paraId="6D1AAF64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375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6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DA5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853665-56785507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2DF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DUF868 family protein (DUF868)</w:t>
            </w:r>
          </w:p>
        </w:tc>
      </w:tr>
      <w:tr w:rsidR="00A05BC6" w:rsidRPr="00A05BC6" w14:paraId="6F75CB3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702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6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2C5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921039-56792423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DB3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lysine ketoglutarate reductase trans-splicing </w:t>
            </w: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rotein(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DUF707)</w:t>
            </w:r>
          </w:p>
        </w:tc>
      </w:tr>
      <w:tr w:rsidR="00A05BC6" w:rsidRPr="00A05BC6" w14:paraId="7E18DB79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991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6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989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925117-56792634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D04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Endosomal targeting BRO1-like domain-containing protein</w:t>
            </w:r>
          </w:p>
        </w:tc>
      </w:tr>
      <w:tr w:rsidR="00A05BC6" w:rsidRPr="00A05BC6" w14:paraId="7928203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A1F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6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BDD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964990-56796619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F34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F-box family protein</w:t>
            </w:r>
          </w:p>
        </w:tc>
      </w:tr>
      <w:tr w:rsidR="00A05BC6" w:rsidRPr="00A05BC6" w14:paraId="38843D61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A84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6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05F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968251-567968764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45E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alpha/beta-Hydrolases superfamily protein </w:t>
            </w:r>
          </w:p>
        </w:tc>
      </w:tr>
      <w:tr w:rsidR="00A05BC6" w:rsidRPr="00A05BC6" w14:paraId="380BFE13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8E5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6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E91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971687-56797223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B54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Coatomer beta' subunit </w:t>
            </w:r>
          </w:p>
        </w:tc>
      </w:tr>
      <w:tr w:rsidR="00A05BC6" w:rsidRPr="00A05BC6" w14:paraId="643B1ABD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F41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6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2AB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973431-56797520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7AD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transposon protein putative Ty1-copia subclass</w:t>
            </w:r>
          </w:p>
        </w:tc>
      </w:tr>
      <w:tr w:rsidR="00A05BC6" w:rsidRPr="00A05BC6" w14:paraId="357155C3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AAF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7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90B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976352-56797768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293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transposon protein putative Ty1-copia subclass</w:t>
            </w:r>
          </w:p>
        </w:tc>
      </w:tr>
      <w:tr w:rsidR="00A05BC6" w:rsidRPr="00A05BC6" w14:paraId="2651CF25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DC7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7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13F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980724-56798123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1C6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Beta-amylase</w:t>
            </w:r>
          </w:p>
        </w:tc>
      </w:tr>
      <w:tr w:rsidR="00A05BC6" w:rsidRPr="00A05BC6" w14:paraId="292A7685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755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7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501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7994373-56800445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845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BSD domain (BTF2-like transcription factors Synapse-associated proteins)</w:t>
            </w:r>
          </w:p>
        </w:tc>
      </w:tr>
      <w:tr w:rsidR="00A05BC6" w:rsidRPr="00A05BC6" w14:paraId="60461D25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8F8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7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054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015734-56801610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9F4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FAR1 </w:t>
            </w:r>
          </w:p>
        </w:tc>
      </w:tr>
      <w:tr w:rsidR="00A05BC6" w:rsidRPr="00A05BC6" w14:paraId="5E2B27E9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FBE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7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3A4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028234-56803092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138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ING/FYVE/PHD zinc finger protein putative</w:t>
            </w:r>
          </w:p>
        </w:tc>
      </w:tr>
      <w:tr w:rsidR="00A05BC6" w:rsidRPr="00A05BC6" w14:paraId="1268E165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ECA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7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FEA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038818-56803925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696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electron transfer flavoprotein beta</w:t>
            </w:r>
          </w:p>
        </w:tc>
      </w:tr>
      <w:tr w:rsidR="00A05BC6" w:rsidRPr="00A05BC6" w14:paraId="7FD642DD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9EC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7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363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039530-56803998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F5B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Maintenance of mitochondrial morphology protein 1</w:t>
            </w:r>
          </w:p>
        </w:tc>
      </w:tr>
      <w:tr w:rsidR="00A05BC6" w:rsidRPr="00A05BC6" w14:paraId="3CA80BC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27F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7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4A7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041458-568041994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6F2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Coiled-coil domain-containing protein 158</w:t>
            </w:r>
          </w:p>
        </w:tc>
      </w:tr>
      <w:tr w:rsidR="00A05BC6" w:rsidRPr="00A05BC6" w14:paraId="5AE7160D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5D8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7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351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059406-56806388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E23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TP-dependent RNA helicase p62</w:t>
            </w:r>
          </w:p>
        </w:tc>
      </w:tr>
      <w:tr w:rsidR="00A05BC6" w:rsidRPr="00A05BC6" w14:paraId="289D574F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CD1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7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839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059406-56806388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F83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TP-dependent RNA helicase p62</w:t>
            </w:r>
          </w:p>
        </w:tc>
      </w:tr>
      <w:tr w:rsidR="00A05BC6" w:rsidRPr="00A05BC6" w14:paraId="3F41329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38C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7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1F2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059406-56806389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558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TP-dependent RNA helicase p62</w:t>
            </w:r>
          </w:p>
        </w:tc>
      </w:tr>
      <w:tr w:rsidR="00A05BC6" w:rsidRPr="00A05BC6" w14:paraId="5516B75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2E4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7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A4E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291032-56829164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B5E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ibonuclease HII 2</w:t>
            </w:r>
          </w:p>
        </w:tc>
      </w:tr>
      <w:tr w:rsidR="00A05BC6" w:rsidRPr="00A05BC6" w14:paraId="6252CCE6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FB7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8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FE0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291808-56829322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D93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F-box family protein</w:t>
            </w:r>
          </w:p>
        </w:tc>
      </w:tr>
      <w:tr w:rsidR="00A05BC6" w:rsidRPr="00A05BC6" w14:paraId="6EE9C0F3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7D0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8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525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297057-56829958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755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Collagen </w:t>
            </w: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lpha-1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(XXVII) chain A</w:t>
            </w:r>
          </w:p>
        </w:tc>
      </w:tr>
      <w:tr w:rsidR="00A05BC6" w:rsidRPr="00A05BC6" w14:paraId="746E7E9E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154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8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06F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401123-568407674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A76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Dolichyl-diphosphooligosaccharide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--protein glycosyltransferase subunit 2</w:t>
            </w:r>
          </w:p>
        </w:tc>
      </w:tr>
      <w:tr w:rsidR="00A05BC6" w:rsidRPr="00A05BC6" w14:paraId="06077543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64B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8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A65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407963-56841301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B28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TP-binding ABC transporter</w:t>
            </w:r>
          </w:p>
        </w:tc>
      </w:tr>
      <w:tr w:rsidR="00A05BC6" w:rsidRPr="00A05BC6" w14:paraId="486F138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3B1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8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F01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458602-56846236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7D7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ldehyde dehydrogenase putative</w:t>
            </w:r>
          </w:p>
        </w:tc>
      </w:tr>
      <w:tr w:rsidR="00A05BC6" w:rsidRPr="00A05BC6" w14:paraId="18D2ADCE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9E0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8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46E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458602-56846236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46B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ldehyde dehydrogenase putative</w:t>
            </w:r>
          </w:p>
        </w:tc>
      </w:tr>
      <w:tr w:rsidR="00A05BC6" w:rsidRPr="00A05BC6" w14:paraId="4D7D528A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6AB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8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AEC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458602-56846236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8F9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ldehyde dehydrogenase putative</w:t>
            </w:r>
          </w:p>
        </w:tc>
      </w:tr>
      <w:tr w:rsidR="00A05BC6" w:rsidRPr="00A05BC6" w14:paraId="29A343A9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600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8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F6D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474455-56847494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81D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DNA replication helicase</w:t>
            </w:r>
          </w:p>
        </w:tc>
      </w:tr>
      <w:tr w:rsidR="00A05BC6" w:rsidRPr="00A05BC6" w14:paraId="6B4D729D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733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8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40D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692389-56869273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C6E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Baculoviral IAP repeat-containing protein 5.2-B</w:t>
            </w:r>
          </w:p>
        </w:tc>
      </w:tr>
      <w:tr w:rsidR="00A05BC6" w:rsidRPr="00A05BC6" w14:paraId="7902E194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D8D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8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6D1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8887143-56888807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064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poson protein putative CACTA En/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pm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sub-class</w:t>
            </w:r>
          </w:p>
        </w:tc>
      </w:tr>
      <w:tr w:rsidR="00A05BC6" w:rsidRPr="00A05BC6" w14:paraId="74BE0948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DA6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8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BA7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073396-569073854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779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transposon protein putative unclassified</w:t>
            </w:r>
          </w:p>
        </w:tc>
      </w:tr>
      <w:tr w:rsidR="00A05BC6" w:rsidRPr="00A05BC6" w14:paraId="44F7E0DA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08E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8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D94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078898-56908274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D56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cription factor viviparous 1</w:t>
            </w:r>
          </w:p>
        </w:tc>
      </w:tr>
      <w:tr w:rsidR="00A05BC6" w:rsidRPr="00A05BC6" w14:paraId="7C455C97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D34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9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1A9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115430-56911810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FDE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F-box protein-like</w:t>
            </w:r>
          </w:p>
        </w:tc>
      </w:tr>
      <w:tr w:rsidR="00A05BC6" w:rsidRPr="00A05BC6" w14:paraId="3E9CD94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FCF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9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C5E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119970-56912072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F22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P2/B3-like transcriptional factor family protein</w:t>
            </w:r>
          </w:p>
        </w:tc>
      </w:tr>
      <w:tr w:rsidR="00A05BC6" w:rsidRPr="00A05BC6" w14:paraId="2024A62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209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9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DF0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152199-56915618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1D8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virus-related Pol polyprotein from transposon TNT 1-94</w:t>
            </w:r>
          </w:p>
        </w:tc>
      </w:tr>
      <w:tr w:rsidR="00A05BC6" w:rsidRPr="00A05BC6" w14:paraId="45B2D875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A45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9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E2C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158428-56915930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22A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Cortactin-binding protein 2</w:t>
            </w:r>
          </w:p>
        </w:tc>
      </w:tr>
      <w:tr w:rsidR="00A05BC6" w:rsidRPr="00A05BC6" w14:paraId="155FDE9F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CE5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9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485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176478-56917853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C59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transposon protein putative Ty1-copia subclass</w:t>
            </w:r>
          </w:p>
        </w:tc>
      </w:tr>
      <w:tr w:rsidR="00A05BC6" w:rsidRPr="00A05BC6" w14:paraId="3281B0BE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314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9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87D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185885-56919004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70D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F-box protein-like</w:t>
            </w:r>
          </w:p>
        </w:tc>
      </w:tr>
      <w:tr w:rsidR="00A05BC6" w:rsidRPr="00A05BC6" w14:paraId="15143043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366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9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BF6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272286-56927384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8B8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Immediate early response 3-interacting 1</w:t>
            </w:r>
          </w:p>
        </w:tc>
      </w:tr>
      <w:tr w:rsidR="00A05BC6" w:rsidRPr="00A05BC6" w14:paraId="5C4BBB4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28D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9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C52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272317-56927384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862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Immediate early response 3-interacting 1</w:t>
            </w:r>
          </w:p>
        </w:tc>
      </w:tr>
      <w:tr w:rsidR="00A05BC6" w:rsidRPr="00A05BC6" w14:paraId="1908D9B4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46F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9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9BA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276274-569284114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C77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eavy meromyosin-like</w:t>
            </w:r>
          </w:p>
        </w:tc>
      </w:tr>
      <w:tr w:rsidR="00A05BC6" w:rsidRPr="00A05BC6" w14:paraId="791A45F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8E1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9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7E3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284632-56929195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D65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-adenosyl-L-methionine-dependent methyltransferase putative</w:t>
            </w:r>
          </w:p>
        </w:tc>
      </w:tr>
      <w:tr w:rsidR="00A05BC6" w:rsidRPr="00A05BC6" w14:paraId="1DBD24D0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C81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89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D16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292179-56929319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2FE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MADS-box family protein</w:t>
            </w:r>
          </w:p>
        </w:tc>
      </w:tr>
      <w:tr w:rsidR="00A05BC6" w:rsidRPr="00A05BC6" w14:paraId="6B6963AD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FC5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0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084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299190-56930485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0C5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snRNA-activating protein complex subunit</w:t>
            </w:r>
          </w:p>
        </w:tc>
      </w:tr>
      <w:tr w:rsidR="00A05BC6" w:rsidRPr="00A05BC6" w14:paraId="665BE564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E56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0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562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309951-56931161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85F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cyl-[acyl-carrier-protein] desaturase</w:t>
            </w:r>
          </w:p>
        </w:tc>
      </w:tr>
      <w:tr w:rsidR="00A05BC6" w:rsidRPr="00A05BC6" w14:paraId="58C9AE1D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2D2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0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2CB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312982-56931318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A34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poson protein putative Pong sub-class</w:t>
            </w:r>
          </w:p>
        </w:tc>
      </w:tr>
      <w:tr w:rsidR="00A05BC6" w:rsidRPr="00A05BC6" w14:paraId="1944C3EE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67C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0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FD9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315460-56931569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112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poson protein putative Pong sub-class</w:t>
            </w:r>
          </w:p>
        </w:tc>
      </w:tr>
      <w:tr w:rsidR="00A05BC6" w:rsidRPr="00A05BC6" w14:paraId="5D258970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49F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0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7F8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352426-56935389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010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virus-related Pol polyprotein from transposon TNT 1-94</w:t>
            </w:r>
          </w:p>
        </w:tc>
      </w:tr>
      <w:tr w:rsidR="00A05BC6" w:rsidRPr="00A05BC6" w14:paraId="2C8F59CB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7F5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0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8E9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365116-56936646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0A1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Werner Syndrome-like exonuclease</w:t>
            </w:r>
          </w:p>
        </w:tc>
      </w:tr>
      <w:tr w:rsidR="00A05BC6" w:rsidRPr="00A05BC6" w14:paraId="439F4999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8C34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0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56F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389016-56939026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3FA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TP-dependent DNA helicase PIF1</w:t>
            </w:r>
          </w:p>
        </w:tc>
      </w:tr>
      <w:tr w:rsidR="00A05BC6" w:rsidRPr="00A05BC6" w14:paraId="5E73748C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565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0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0BD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394383-56939470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E33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Transcription factor 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jumonji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jmjC</w:t>
            </w:r>
            <w:proofErr w:type="spell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) domain-containing protein</w:t>
            </w:r>
          </w:p>
        </w:tc>
      </w:tr>
      <w:tr w:rsidR="00A05BC6" w:rsidRPr="00A05BC6" w14:paraId="28E4C7A3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137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0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EE8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401789-56940268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A36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MYB transcription factor</w:t>
            </w:r>
          </w:p>
        </w:tc>
      </w:tr>
      <w:tr w:rsidR="00A05BC6" w:rsidRPr="00A05BC6" w14:paraId="67768552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744E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0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C81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416380-569419969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595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AT1G65230-like protein</w:t>
            </w:r>
          </w:p>
        </w:tc>
      </w:tr>
      <w:tr w:rsidR="00A05BC6" w:rsidRPr="00A05BC6" w14:paraId="33B9BA90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7A7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1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4C1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420734-569422218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3FC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hioredoxin</w:t>
            </w:r>
          </w:p>
        </w:tc>
      </w:tr>
      <w:tr w:rsidR="00A05BC6" w:rsidRPr="00A05BC6" w14:paraId="1C071D9E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EBEB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1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8CC3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423025-569424584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C805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entatricopeptide repeat-containing protein</w:t>
            </w:r>
          </w:p>
        </w:tc>
      </w:tr>
      <w:tr w:rsidR="00A05BC6" w:rsidRPr="00A05BC6" w14:paraId="4276D85E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F9E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12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2C5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425287-569425616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125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rotein kinase superfamily protein</w:t>
            </w:r>
          </w:p>
        </w:tc>
      </w:tr>
      <w:tr w:rsidR="00A05BC6" w:rsidRPr="00A05BC6" w14:paraId="12DD0A54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678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1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E75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431891-569433042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802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transmembrane protein putative (Protein of unknown function DUF538)</w:t>
            </w:r>
          </w:p>
        </w:tc>
      </w:tr>
      <w:tr w:rsidR="00A05BC6" w:rsidRPr="00A05BC6" w14:paraId="4F54BA9F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F30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14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74CA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547718-569551630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3F07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NRT1/PTR family protein 2.2</w:t>
            </w:r>
          </w:p>
        </w:tc>
      </w:tr>
      <w:tr w:rsidR="00A05BC6" w:rsidRPr="00A05BC6" w14:paraId="750D7582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3FC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15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885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548958-569557141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0292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NA binding protein</w:t>
            </w:r>
          </w:p>
        </w:tc>
      </w:tr>
      <w:tr w:rsidR="00A05BC6" w:rsidRPr="00A05BC6" w14:paraId="33AFAA5D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EE4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16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021F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587010-569587303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4CA8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Retrovirus-related Pol polyprotein from transposon TNT 1-94</w:t>
            </w:r>
          </w:p>
        </w:tc>
      </w:tr>
      <w:tr w:rsidR="00A05BC6" w:rsidRPr="00A05BC6" w14:paraId="47770087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89C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17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6E09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595017-569599124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F650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Glyceraldehyde-3-phosphate dehydrogenase</w:t>
            </w:r>
          </w:p>
        </w:tc>
      </w:tr>
      <w:tr w:rsidR="00A05BC6" w:rsidRPr="00A05BC6" w14:paraId="0E23615D" w14:textId="77777777" w:rsidTr="00A05BC6">
        <w:trPr>
          <w:gridAfter w:val="6"/>
          <w:wAfter w:w="5964" w:type="dxa"/>
          <w:trHeight w:val="29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0DFD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1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7FAC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612995-569613285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BE6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Gap junction alpha-1 protein</w:t>
            </w:r>
          </w:p>
        </w:tc>
      </w:tr>
      <w:tr w:rsidR="00A05BC6" w:rsidRPr="00A05BC6" w14:paraId="4C533CD6" w14:textId="77777777" w:rsidTr="00A05BC6">
        <w:trPr>
          <w:gridAfter w:val="6"/>
          <w:wAfter w:w="5964" w:type="dxa"/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AE34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HORVU.MOREX.r</w:t>
            </w:r>
            <w:proofErr w:type="gramEnd"/>
            <w:r w:rsidRPr="00A05BC6">
              <w:rPr>
                <w:rFonts w:ascii="Times New Roman" w:eastAsia="Times New Roman" w:hAnsi="Times New Roman" w:cs="Times New Roman"/>
                <w:color w:val="000000"/>
              </w:rPr>
              <w:t>3.3HG030919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D36D6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569633166-569635397</w:t>
            </w:r>
          </w:p>
        </w:tc>
        <w:tc>
          <w:tcPr>
            <w:tcW w:w="911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DA441" w14:textId="77777777" w:rsidR="00A05BC6" w:rsidRPr="00A05BC6" w:rsidRDefault="00A05BC6" w:rsidP="00A05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BC6">
              <w:rPr>
                <w:rFonts w:ascii="Times New Roman" w:eastAsia="Times New Roman" w:hAnsi="Times New Roman" w:cs="Times New Roman"/>
                <w:color w:val="000000"/>
              </w:rPr>
              <w:t>Pentatricopeptide repeat-containing protein</w:t>
            </w:r>
          </w:p>
        </w:tc>
      </w:tr>
    </w:tbl>
    <w:p w14:paraId="1B085BD1" w14:textId="77777777" w:rsidR="009849EA" w:rsidRDefault="009849EA" w:rsidP="005C2E5B">
      <w:pPr>
        <w:rPr>
          <w:rFonts w:ascii="Times New Roman" w:eastAsia="Times New Roman" w:hAnsi="Times New Roman" w:cs="Times New Roman"/>
          <w:color w:val="000000"/>
        </w:rPr>
      </w:pPr>
    </w:p>
    <w:p w14:paraId="4C62C76B" w14:textId="77777777" w:rsidR="009849EA" w:rsidRDefault="009849EA" w:rsidP="005C2E5B">
      <w:pPr>
        <w:rPr>
          <w:rFonts w:ascii="Times New Roman" w:eastAsia="Times New Roman" w:hAnsi="Times New Roman" w:cs="Times New Roman"/>
          <w:color w:val="000000"/>
        </w:rPr>
      </w:pPr>
    </w:p>
    <w:p w14:paraId="1D3875F7" w14:textId="77777777" w:rsidR="009849EA" w:rsidRDefault="009849EA" w:rsidP="005C2E5B">
      <w:pPr>
        <w:rPr>
          <w:rFonts w:ascii="Times New Roman" w:eastAsia="Times New Roman" w:hAnsi="Times New Roman" w:cs="Times New Roman"/>
          <w:color w:val="000000"/>
        </w:rPr>
      </w:pPr>
    </w:p>
    <w:p w14:paraId="49A6C80B" w14:textId="77777777" w:rsidR="009849EA" w:rsidRDefault="009849EA" w:rsidP="005C2E5B">
      <w:pPr>
        <w:rPr>
          <w:rFonts w:ascii="Times New Roman" w:eastAsia="Times New Roman" w:hAnsi="Times New Roman" w:cs="Times New Roman"/>
          <w:color w:val="000000"/>
        </w:rPr>
      </w:pPr>
    </w:p>
    <w:p w14:paraId="45A67A3D" w14:textId="77777777" w:rsidR="009849EA" w:rsidRDefault="009849EA" w:rsidP="005C2E5B">
      <w:pPr>
        <w:rPr>
          <w:rFonts w:ascii="Times New Roman" w:eastAsia="Times New Roman" w:hAnsi="Times New Roman" w:cs="Times New Roman"/>
          <w:color w:val="000000"/>
        </w:rPr>
      </w:pPr>
    </w:p>
    <w:p w14:paraId="54D91269" w14:textId="77777777" w:rsidR="009849EA" w:rsidRDefault="009849EA" w:rsidP="005C2E5B">
      <w:pPr>
        <w:rPr>
          <w:rFonts w:ascii="Times New Roman" w:eastAsia="Times New Roman" w:hAnsi="Times New Roman" w:cs="Times New Roman"/>
          <w:color w:val="000000"/>
        </w:rPr>
      </w:pPr>
    </w:p>
    <w:p w14:paraId="0337C388" w14:textId="77777777" w:rsidR="009849EA" w:rsidRDefault="009849EA" w:rsidP="005C2E5B">
      <w:pPr>
        <w:rPr>
          <w:rFonts w:ascii="Times New Roman" w:eastAsia="Times New Roman" w:hAnsi="Times New Roman" w:cs="Times New Roman"/>
          <w:color w:val="000000"/>
        </w:rPr>
      </w:pPr>
    </w:p>
    <w:p w14:paraId="6383C8A8" w14:textId="26A42BF9" w:rsidR="009A62A8" w:rsidRDefault="009A62A8" w:rsidP="005C2E5B">
      <w:r w:rsidRPr="005B624D">
        <w:rPr>
          <w:rFonts w:ascii="Times New Roman" w:eastAsia="Times New Roman" w:hAnsi="Times New Roman" w:cs="Times New Roman"/>
          <w:color w:val="000000"/>
        </w:rPr>
        <w:t>Supplementary Table S</w:t>
      </w:r>
      <w:r>
        <w:rPr>
          <w:rFonts w:ascii="Times New Roman" w:eastAsia="Times New Roman" w:hAnsi="Times New Roman" w:cs="Times New Roman"/>
          <w:color w:val="000000"/>
        </w:rPr>
        <w:t>4</w:t>
      </w:r>
      <w:r w:rsidRPr="005B624D"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A50938">
        <w:rPr>
          <w:rFonts w:ascii="Times New Roman" w:eastAsia="Times New Roman" w:hAnsi="Times New Roman" w:cs="Times New Roman"/>
          <w:color w:val="000000"/>
        </w:rPr>
        <w:t>FLT</w:t>
      </w:r>
      <w:r w:rsidR="0075257F">
        <w:rPr>
          <w:rFonts w:ascii="Times New Roman" w:eastAsia="Times New Roman" w:hAnsi="Times New Roman" w:cs="Times New Roman"/>
          <w:color w:val="000000"/>
        </w:rPr>
        <w:t xml:space="preserve"> distribution of </w:t>
      </w:r>
      <w:r w:rsidR="00306288">
        <w:rPr>
          <w:rFonts w:ascii="Times New Roman" w:eastAsia="Times New Roman" w:hAnsi="Times New Roman" w:cs="Times New Roman"/>
          <w:color w:val="000000"/>
        </w:rPr>
        <w:t>30 wild</w:t>
      </w:r>
      <w:r w:rsidR="0075257F" w:rsidRPr="009A62A8">
        <w:rPr>
          <w:rFonts w:ascii="Times New Roman" w:eastAsia="Times New Roman" w:hAnsi="Times New Roman" w:cs="Times New Roman"/>
          <w:color w:val="000000"/>
        </w:rPr>
        <w:t>/landrace</w:t>
      </w:r>
      <w:r w:rsidR="00306288">
        <w:rPr>
          <w:rFonts w:ascii="Times New Roman" w:eastAsia="Times New Roman" w:hAnsi="Times New Roman" w:cs="Times New Roman"/>
          <w:color w:val="000000"/>
        </w:rPr>
        <w:t xml:space="preserve"> barley varieties and 16 </w:t>
      </w:r>
      <w:r w:rsidR="00306288" w:rsidRPr="009A62A8">
        <w:rPr>
          <w:rFonts w:ascii="Times New Roman" w:eastAsia="Times New Roman" w:hAnsi="Times New Roman" w:cs="Times New Roman"/>
          <w:color w:val="000000"/>
        </w:rPr>
        <w:t>commercial</w:t>
      </w:r>
      <w:r w:rsidR="001A5AD8">
        <w:rPr>
          <w:rFonts w:ascii="Times New Roman" w:eastAsia="Times New Roman" w:hAnsi="Times New Roman" w:cs="Times New Roman"/>
          <w:color w:val="000000"/>
        </w:rPr>
        <w:t xml:space="preserve"> barley varieties</w:t>
      </w:r>
    </w:p>
    <w:tbl>
      <w:tblPr>
        <w:tblW w:w="5245" w:type="dxa"/>
        <w:tblLook w:val="04A0" w:firstRow="1" w:lastRow="0" w:firstColumn="1" w:lastColumn="0" w:noHBand="0" w:noVBand="1"/>
      </w:tblPr>
      <w:tblGrid>
        <w:gridCol w:w="2127"/>
        <w:gridCol w:w="1984"/>
        <w:gridCol w:w="1134"/>
      </w:tblGrid>
      <w:tr w:rsidR="009A62A8" w:rsidRPr="009A62A8" w14:paraId="01044498" w14:textId="77777777" w:rsidTr="00A5093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83E63" w14:textId="77777777" w:rsidR="009A62A8" w:rsidRPr="009A62A8" w:rsidRDefault="009A62A8" w:rsidP="009A6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E21F2" w14:textId="77777777" w:rsidR="009A62A8" w:rsidRPr="009A62A8" w:rsidRDefault="009A62A8" w:rsidP="009A6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933C7" w14:textId="0D36D343" w:rsidR="009A62A8" w:rsidRPr="009A62A8" w:rsidRDefault="009A62A8" w:rsidP="009A6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FLT</w:t>
            </w:r>
            <w:r w:rsidR="00A5093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75257F" w:rsidRPr="00911A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m</w:t>
            </w:r>
            <w:r w:rsidR="00A5093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A62A8" w:rsidRPr="009A62A8" w14:paraId="54B1FC9E" w14:textId="77777777" w:rsidTr="00A5093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32E5" w14:textId="77777777" w:rsidR="009A62A8" w:rsidRPr="009A62A8" w:rsidRDefault="009A62A8" w:rsidP="009A6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62A8">
              <w:rPr>
                <w:rFonts w:ascii="Times New Roman" w:eastAsia="Times New Roman" w:hAnsi="Times New Roman" w:cs="Times New Roman"/>
                <w:color w:val="000000"/>
              </w:rPr>
              <w:t>Xiaojiang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2D18" w14:textId="6BB12DE6" w:rsidR="009A62A8" w:rsidRPr="009A62A8" w:rsidRDefault="00AA28BF" w:rsidP="009A6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9A62A8" w:rsidRPr="009A62A8">
              <w:rPr>
                <w:rFonts w:ascii="Times New Roman" w:eastAsia="Times New Roman" w:hAnsi="Times New Roman" w:cs="Times New Roman"/>
                <w:color w:val="000000"/>
              </w:rPr>
              <w:t>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D602" w14:textId="77777777" w:rsidR="009A62A8" w:rsidRPr="009A62A8" w:rsidRDefault="009A62A8" w:rsidP="009A6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</w:tr>
      <w:tr w:rsidR="00AA28BF" w:rsidRPr="009A62A8" w14:paraId="1AD44D87" w14:textId="77777777" w:rsidTr="0092505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16D5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HB103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D6A0" w14:textId="6616E3E0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17C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8B85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</w:tr>
      <w:tr w:rsidR="00AA28BF" w:rsidRPr="009A62A8" w14:paraId="5CAB00B8" w14:textId="77777777" w:rsidTr="0092505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F035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Ca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21BFD" w14:textId="4DBB979A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17C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809E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</w:tr>
      <w:tr w:rsidR="00AA28BF" w:rsidRPr="009A62A8" w14:paraId="15559179" w14:textId="77777777" w:rsidTr="0092505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6C16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SR4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A4847" w14:textId="7E8EDD24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17C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C626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</w:tr>
      <w:tr w:rsidR="00AA28BF" w:rsidRPr="009A62A8" w14:paraId="2D45D8F3" w14:textId="77777777" w:rsidTr="0092505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9791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BM9831-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54987" w14:textId="66B6EADD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17C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8E32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</w:tr>
      <w:tr w:rsidR="00AA28BF" w:rsidRPr="009A62A8" w14:paraId="4B419DD3" w14:textId="77777777" w:rsidTr="0092505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B260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XZ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7ED63" w14:textId="5FD04FEC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A0A4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</w:tr>
      <w:tr w:rsidR="00AA28BF" w:rsidRPr="009A62A8" w14:paraId="0DCFAE46" w14:textId="77777777" w:rsidTr="0092505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975F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SHEB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BEAAF" w14:textId="6A723C40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17C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06E1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</w:tr>
      <w:tr w:rsidR="00AA28BF" w:rsidRPr="009A62A8" w14:paraId="1E67AC08" w14:textId="77777777" w:rsidTr="0092505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604F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CI57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4AF55" w14:textId="798F3842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17C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3ACD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23</w:t>
            </w:r>
          </w:p>
        </w:tc>
      </w:tr>
      <w:tr w:rsidR="00AA28BF" w:rsidRPr="009A62A8" w14:paraId="02C44B05" w14:textId="77777777" w:rsidTr="0092505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756B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48 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83A6D" w14:textId="4EF337DA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17C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360C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25</w:t>
            </w:r>
          </w:p>
        </w:tc>
      </w:tr>
      <w:tr w:rsidR="00AA28BF" w:rsidRPr="009A62A8" w14:paraId="207F885D" w14:textId="77777777" w:rsidTr="0092505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BE6E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IG 1204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C63F7" w14:textId="53FA7304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17C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020C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</w:tr>
      <w:tr w:rsidR="00AA28BF" w:rsidRPr="009A62A8" w14:paraId="33F59B52" w14:textId="77777777" w:rsidTr="0092505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10F4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ETHIOPIA 6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A5130" w14:textId="1241B94A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17C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4B2B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</w:tr>
      <w:tr w:rsidR="00AA28BF" w:rsidRPr="009A62A8" w14:paraId="43A2DCE0" w14:textId="77777777" w:rsidTr="0092505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6570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W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72EB" w14:textId="60A7730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317C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9DAE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</w:tr>
      <w:tr w:rsidR="00AA28BF" w:rsidRPr="009A62A8" w14:paraId="3663BE54" w14:textId="77777777" w:rsidTr="000214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4DD9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62A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bermador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75AD1" w14:textId="4F0AFF36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D91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EDBA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27</w:t>
            </w:r>
          </w:p>
        </w:tc>
      </w:tr>
      <w:tr w:rsidR="00AA28BF" w:rsidRPr="009A62A8" w14:paraId="1AB9DE88" w14:textId="77777777" w:rsidTr="000214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7A7A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62A8">
              <w:rPr>
                <w:rFonts w:ascii="Times New Roman" w:eastAsia="Times New Roman" w:hAnsi="Times New Roman" w:cs="Times New Roman"/>
                <w:color w:val="000000"/>
              </w:rPr>
              <w:t>Etu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6B9E" w14:textId="7EA4044F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D91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694F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28</w:t>
            </w:r>
          </w:p>
        </w:tc>
      </w:tr>
      <w:tr w:rsidR="00AA28BF" w:rsidRPr="009A62A8" w14:paraId="389B1EA4" w14:textId="77777777" w:rsidTr="000214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D149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Russian 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BBB1B" w14:textId="21DFF242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D91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CFA1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</w:tr>
      <w:tr w:rsidR="00AA28BF" w:rsidRPr="009A62A8" w14:paraId="679C37F3" w14:textId="77777777" w:rsidTr="000214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5A89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62A8">
              <w:rPr>
                <w:rFonts w:ascii="Times New Roman" w:eastAsia="Times New Roman" w:hAnsi="Times New Roman" w:cs="Times New Roman"/>
                <w:color w:val="000000"/>
              </w:rPr>
              <w:t>Dabat</w:t>
            </w:r>
            <w:proofErr w:type="spellEnd"/>
            <w:r w:rsidRPr="009A62A8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51541" w14:textId="4AA080C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D91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567F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</w:tr>
      <w:tr w:rsidR="00AA28BF" w:rsidRPr="009A62A8" w14:paraId="404745D3" w14:textId="77777777" w:rsidTr="000214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622E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BENT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2770D" w14:textId="63B63C02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D91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D668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</w:tr>
      <w:tr w:rsidR="00AA28BF" w:rsidRPr="009A62A8" w14:paraId="0CB3E31A" w14:textId="77777777" w:rsidTr="000214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74D1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B5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41C24" w14:textId="7C5E65CA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D91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5CFB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</w:tr>
      <w:tr w:rsidR="00AA28BF" w:rsidRPr="009A62A8" w14:paraId="59EEA7B5" w14:textId="77777777" w:rsidTr="000214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0EB8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62A8">
              <w:rPr>
                <w:rFonts w:ascii="Times New Roman" w:eastAsia="Times New Roman" w:hAnsi="Times New Roman" w:cs="Times New Roman"/>
                <w:color w:val="000000"/>
              </w:rPr>
              <w:t>Kamadas</w:t>
            </w:r>
            <w:proofErr w:type="spellEnd"/>
            <w:r w:rsidRPr="009A62A8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DA47B" w14:textId="19265A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D91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AB13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</w:tr>
      <w:tr w:rsidR="00AA28BF" w:rsidRPr="009A62A8" w14:paraId="02F906D0" w14:textId="77777777" w:rsidTr="000214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A040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137 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7464" w14:textId="335CDF29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D91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028F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</w:tr>
      <w:tr w:rsidR="00AA28BF" w:rsidRPr="009A62A8" w14:paraId="0B21E0A3" w14:textId="77777777" w:rsidTr="000214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0B64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WIEBE GA 148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CD27" w14:textId="0520FFB4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D91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2922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</w:tr>
      <w:tr w:rsidR="00AA28BF" w:rsidRPr="009A62A8" w14:paraId="2E53B532" w14:textId="77777777" w:rsidTr="000214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742E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X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CCD92" w14:textId="023F11AF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311B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</w:tr>
      <w:tr w:rsidR="00AA28BF" w:rsidRPr="009A62A8" w14:paraId="38A68CC5" w14:textId="77777777" w:rsidTr="000214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1794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21 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46F7E" w14:textId="439B66B3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D91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0FBD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42</w:t>
            </w:r>
          </w:p>
        </w:tc>
      </w:tr>
      <w:tr w:rsidR="00AA28BF" w:rsidRPr="009A62A8" w14:paraId="2176B3F3" w14:textId="77777777" w:rsidTr="000214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2380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SB0702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5DFB6" w14:textId="428DE98F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D91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0668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42</w:t>
            </w:r>
          </w:p>
        </w:tc>
      </w:tr>
      <w:tr w:rsidR="00AA28BF" w:rsidRPr="009A62A8" w14:paraId="4E30AA77" w14:textId="77777777" w:rsidTr="000214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47E5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KAJ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CF522" w14:textId="6846CDD3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D91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E421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</w:tr>
      <w:tr w:rsidR="00AA28BF" w:rsidRPr="009A62A8" w14:paraId="780C8D2C" w14:textId="77777777" w:rsidTr="000214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8753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SR4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C4ACD" w14:textId="2D51D193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D91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7788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</w:tr>
      <w:tr w:rsidR="00AA28BF" w:rsidRPr="009A62A8" w14:paraId="61B5A00B" w14:textId="77777777" w:rsidTr="000214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B8FD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H94034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579E3" w14:textId="0D9B4A41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D91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A0E1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</w:tr>
      <w:tr w:rsidR="00AA28BF" w:rsidRPr="009A62A8" w14:paraId="4D97F82E" w14:textId="77777777" w:rsidTr="000214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AAB4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CI58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673A9" w14:textId="515E6D19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D91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040A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64</w:t>
            </w:r>
          </w:p>
        </w:tc>
      </w:tr>
      <w:tr w:rsidR="00AA28BF" w:rsidRPr="009A62A8" w14:paraId="15FA9604" w14:textId="77777777" w:rsidTr="00021425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E2FD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H94084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8DB6E" w14:textId="51B4CFCE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D91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C46E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</w:tr>
      <w:tr w:rsidR="00AA28BF" w:rsidRPr="009A62A8" w14:paraId="6FD96B34" w14:textId="77777777" w:rsidTr="00021425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DA10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SR4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F8403" w14:textId="0CB796CC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D91">
              <w:rPr>
                <w:rFonts w:ascii="Times New Roman" w:eastAsia="Times New Roman" w:hAnsi="Times New Roman" w:cs="Times New Roman"/>
                <w:color w:val="000000"/>
              </w:rPr>
              <w:t>Land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25A8" w14:textId="77777777" w:rsidR="00AA28BF" w:rsidRPr="009A62A8" w:rsidRDefault="00AA28BF" w:rsidP="00AA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</w:tr>
      <w:tr w:rsidR="009A62A8" w:rsidRPr="009A62A8" w14:paraId="5192384A" w14:textId="77777777" w:rsidTr="00A50938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AD8B" w14:textId="77777777" w:rsidR="009A62A8" w:rsidRPr="009A62A8" w:rsidRDefault="009A62A8" w:rsidP="009A6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62A8">
              <w:rPr>
                <w:rFonts w:ascii="Times New Roman" w:eastAsia="Times New Roman" w:hAnsi="Times New Roman" w:cs="Times New Roman"/>
                <w:color w:val="000000"/>
              </w:rPr>
              <w:t>Baud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6685" w14:textId="13302650" w:rsidR="009A62A8" w:rsidRPr="009A62A8" w:rsidRDefault="00AA28BF" w:rsidP="009A6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9A62A8" w:rsidRPr="009A62A8">
              <w:rPr>
                <w:rFonts w:ascii="Times New Roman" w:eastAsia="Times New Roman" w:hAnsi="Times New Roman" w:cs="Times New Roman"/>
                <w:color w:val="000000"/>
              </w:rPr>
              <w:t>ommerci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ar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B88F" w14:textId="77777777" w:rsidR="009A62A8" w:rsidRPr="009A62A8" w:rsidRDefault="009A62A8" w:rsidP="009A62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</w:tr>
      <w:tr w:rsidR="00AA28BF" w:rsidRPr="009A62A8" w14:paraId="4FBC026B" w14:textId="77777777" w:rsidTr="009B1FE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4FEA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62A8">
              <w:rPr>
                <w:rFonts w:ascii="Times New Roman" w:eastAsia="Times New Roman" w:hAnsi="Times New Roman" w:cs="Times New Roman"/>
                <w:color w:val="000000"/>
              </w:rPr>
              <w:t>Bulok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4A677" w14:textId="116A0E82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006">
              <w:rPr>
                <w:rFonts w:ascii="Times New Roman" w:eastAsia="Times New Roman" w:hAnsi="Times New Roman" w:cs="Times New Roman"/>
                <w:color w:val="000000"/>
              </w:rPr>
              <w:t>Commercial var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F0C8" w14:textId="77777777" w:rsidR="00AA28BF" w:rsidRPr="009A62A8" w:rsidRDefault="00AA28BF" w:rsidP="00AA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</w:tr>
      <w:tr w:rsidR="00AA28BF" w:rsidRPr="009A62A8" w14:paraId="4E929A03" w14:textId="77777777" w:rsidTr="009B1FE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B3EF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Flagshi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4DBB3" w14:textId="2894F010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006">
              <w:rPr>
                <w:rFonts w:ascii="Times New Roman" w:eastAsia="Times New Roman" w:hAnsi="Times New Roman" w:cs="Times New Roman"/>
                <w:color w:val="000000"/>
              </w:rPr>
              <w:t>Commercial var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2FE1" w14:textId="77777777" w:rsidR="00AA28BF" w:rsidRPr="009A62A8" w:rsidRDefault="00AA28BF" w:rsidP="00AA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</w:tr>
      <w:tr w:rsidR="00AA28BF" w:rsidRPr="009A62A8" w14:paraId="5C2D987F" w14:textId="77777777" w:rsidTr="009B1FE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45AC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Fle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CB67E" w14:textId="12728AA4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006">
              <w:rPr>
                <w:rFonts w:ascii="Times New Roman" w:eastAsia="Times New Roman" w:hAnsi="Times New Roman" w:cs="Times New Roman"/>
                <w:color w:val="000000"/>
              </w:rPr>
              <w:t>Commercial var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E5E7" w14:textId="77777777" w:rsidR="00AA28BF" w:rsidRPr="009A62A8" w:rsidRDefault="00AA28BF" w:rsidP="00AA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</w:tr>
      <w:tr w:rsidR="00AA28BF" w:rsidRPr="009A62A8" w14:paraId="4B6A9402" w14:textId="77777777" w:rsidTr="009B1FE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2836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Frankl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384EC" w14:textId="01DD10CC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006">
              <w:rPr>
                <w:rFonts w:ascii="Times New Roman" w:eastAsia="Times New Roman" w:hAnsi="Times New Roman" w:cs="Times New Roman"/>
                <w:color w:val="000000"/>
              </w:rPr>
              <w:t>Commercial var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1B64" w14:textId="77777777" w:rsidR="00AA28BF" w:rsidRPr="009A62A8" w:rsidRDefault="00AA28BF" w:rsidP="00AA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</w:tr>
      <w:tr w:rsidR="00AA28BF" w:rsidRPr="009A62A8" w14:paraId="6FD8CC4D" w14:textId="77777777" w:rsidTr="009B1FE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F1E8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Gairdn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941AD" w14:textId="009AB742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006">
              <w:rPr>
                <w:rFonts w:ascii="Times New Roman" w:eastAsia="Times New Roman" w:hAnsi="Times New Roman" w:cs="Times New Roman"/>
                <w:color w:val="000000"/>
              </w:rPr>
              <w:t>Commercial var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4F01" w14:textId="77777777" w:rsidR="00AA28BF" w:rsidRPr="009A62A8" w:rsidRDefault="00AA28BF" w:rsidP="00AA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</w:tr>
      <w:tr w:rsidR="00AA28BF" w:rsidRPr="009A62A8" w14:paraId="1B9BA687" w14:textId="77777777" w:rsidTr="009B1FE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983C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Hindmar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73627" w14:textId="0820E004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006">
              <w:rPr>
                <w:rFonts w:ascii="Times New Roman" w:eastAsia="Times New Roman" w:hAnsi="Times New Roman" w:cs="Times New Roman"/>
                <w:color w:val="000000"/>
              </w:rPr>
              <w:t>Commercial var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2F7D" w14:textId="77777777" w:rsidR="00AA28BF" w:rsidRPr="009A62A8" w:rsidRDefault="00AA28BF" w:rsidP="00AA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</w:tr>
      <w:tr w:rsidR="00AA28BF" w:rsidRPr="009A62A8" w14:paraId="5AA71176" w14:textId="77777777" w:rsidTr="009B1FE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53E6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Mari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F63A3" w14:textId="3023B0A2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006">
              <w:rPr>
                <w:rFonts w:ascii="Times New Roman" w:eastAsia="Times New Roman" w:hAnsi="Times New Roman" w:cs="Times New Roman"/>
                <w:color w:val="000000"/>
              </w:rPr>
              <w:t>Commercial var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502F" w14:textId="77777777" w:rsidR="00AA28BF" w:rsidRPr="009A62A8" w:rsidRDefault="00AA28BF" w:rsidP="00AA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</w:tr>
      <w:tr w:rsidR="00AA28BF" w:rsidRPr="009A62A8" w14:paraId="2ECCEF53" w14:textId="77777777" w:rsidTr="009B1FE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B568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62A8">
              <w:rPr>
                <w:rFonts w:ascii="Times New Roman" w:eastAsia="Times New Roman" w:hAnsi="Times New Roman" w:cs="Times New Roman"/>
                <w:color w:val="000000"/>
              </w:rPr>
              <w:t>More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D32F2" w14:textId="6DF4B802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006">
              <w:rPr>
                <w:rFonts w:ascii="Times New Roman" w:eastAsia="Times New Roman" w:hAnsi="Times New Roman" w:cs="Times New Roman"/>
                <w:color w:val="000000"/>
              </w:rPr>
              <w:t>Commercial var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316D" w14:textId="77777777" w:rsidR="00AA28BF" w:rsidRPr="009A62A8" w:rsidRDefault="00AA28BF" w:rsidP="00AA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</w:tr>
      <w:tr w:rsidR="00AA28BF" w:rsidRPr="009A62A8" w14:paraId="0D4C3C91" w14:textId="77777777" w:rsidTr="009B1FE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1CFF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Plan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30DF3" w14:textId="2D4FFDFE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006">
              <w:rPr>
                <w:rFonts w:ascii="Times New Roman" w:eastAsia="Times New Roman" w:hAnsi="Times New Roman" w:cs="Times New Roman"/>
                <w:color w:val="000000"/>
              </w:rPr>
              <w:t>Commercial var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D64D" w14:textId="77777777" w:rsidR="00AA28BF" w:rsidRPr="009A62A8" w:rsidRDefault="00AA28BF" w:rsidP="00AA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</w:tr>
      <w:tr w:rsidR="00AA28BF" w:rsidRPr="009A62A8" w14:paraId="7D62F03D" w14:textId="77777777" w:rsidTr="009B1FE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2C11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Skif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35428" w14:textId="6B45665C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006">
              <w:rPr>
                <w:rFonts w:ascii="Times New Roman" w:eastAsia="Times New Roman" w:hAnsi="Times New Roman" w:cs="Times New Roman"/>
                <w:color w:val="000000"/>
              </w:rPr>
              <w:t>Commercial var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3D0D" w14:textId="77777777" w:rsidR="00AA28BF" w:rsidRPr="009A62A8" w:rsidRDefault="00AA28BF" w:rsidP="00AA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</w:tr>
      <w:tr w:rsidR="00AA28BF" w:rsidRPr="009A62A8" w14:paraId="609667F3" w14:textId="77777777" w:rsidTr="009B1FE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502A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62A8">
              <w:rPr>
                <w:rFonts w:ascii="Times New Roman" w:eastAsia="Times New Roman" w:hAnsi="Times New Roman" w:cs="Times New Roman"/>
                <w:color w:val="000000"/>
              </w:rPr>
              <w:t>Urambi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4CC6" w14:textId="78901FC6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006">
              <w:rPr>
                <w:rFonts w:ascii="Times New Roman" w:eastAsia="Times New Roman" w:hAnsi="Times New Roman" w:cs="Times New Roman"/>
                <w:color w:val="000000"/>
              </w:rPr>
              <w:t>Commercial var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28E3" w14:textId="77777777" w:rsidR="00AA28BF" w:rsidRPr="009A62A8" w:rsidRDefault="00AA28BF" w:rsidP="00AA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</w:tr>
      <w:tr w:rsidR="00AA28BF" w:rsidRPr="009A62A8" w14:paraId="50D9B87F" w14:textId="77777777" w:rsidTr="009B1FE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CD2B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62A8">
              <w:rPr>
                <w:rFonts w:ascii="Times New Roman" w:eastAsia="Times New Roman" w:hAnsi="Times New Roman" w:cs="Times New Roman"/>
                <w:color w:val="000000"/>
              </w:rPr>
              <w:t>Yangpi</w:t>
            </w:r>
            <w:proofErr w:type="spellEnd"/>
            <w:r w:rsidRPr="009A62A8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18FB7" w14:textId="7CE7028C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006">
              <w:rPr>
                <w:rFonts w:ascii="Times New Roman" w:eastAsia="Times New Roman" w:hAnsi="Times New Roman" w:cs="Times New Roman"/>
                <w:color w:val="000000"/>
              </w:rPr>
              <w:t>Commercial var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0F95" w14:textId="77777777" w:rsidR="00AA28BF" w:rsidRPr="009A62A8" w:rsidRDefault="00AA28BF" w:rsidP="00AA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</w:tr>
      <w:tr w:rsidR="00AA28BF" w:rsidRPr="009A62A8" w14:paraId="3158FB3C" w14:textId="77777777" w:rsidTr="009B1FE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B33B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YERO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3C922" w14:textId="1A0BC099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006">
              <w:rPr>
                <w:rFonts w:ascii="Times New Roman" w:eastAsia="Times New Roman" w:hAnsi="Times New Roman" w:cs="Times New Roman"/>
                <w:color w:val="000000"/>
              </w:rPr>
              <w:t>Commercial var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EA01" w14:textId="77777777" w:rsidR="00AA28BF" w:rsidRPr="009A62A8" w:rsidRDefault="00AA28BF" w:rsidP="00AA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</w:tr>
      <w:tr w:rsidR="00AA28BF" w:rsidRPr="009A62A8" w14:paraId="11F3C9D6" w14:textId="77777777" w:rsidTr="009B1FE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0297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YS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F33DE" w14:textId="24024A0B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006">
              <w:rPr>
                <w:rFonts w:ascii="Times New Roman" w:eastAsia="Times New Roman" w:hAnsi="Times New Roman" w:cs="Times New Roman"/>
                <w:color w:val="000000"/>
              </w:rPr>
              <w:t>Commercial var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C3C2" w14:textId="77777777" w:rsidR="00AA28BF" w:rsidRPr="009A62A8" w:rsidRDefault="00AA28BF" w:rsidP="00AA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</w:tr>
      <w:tr w:rsidR="00AA28BF" w:rsidRPr="009A62A8" w14:paraId="47358BEE" w14:textId="77777777" w:rsidTr="009B1FE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2E0D8" w14:textId="777777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YSM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8B0F6" w14:textId="3D134177" w:rsidR="00AA28BF" w:rsidRPr="009A62A8" w:rsidRDefault="00AA28BF" w:rsidP="00AA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006">
              <w:rPr>
                <w:rFonts w:ascii="Times New Roman" w:eastAsia="Times New Roman" w:hAnsi="Times New Roman" w:cs="Times New Roman"/>
                <w:color w:val="000000"/>
              </w:rPr>
              <w:t>Commercial varie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995D4" w14:textId="77777777" w:rsidR="00AA28BF" w:rsidRPr="009A62A8" w:rsidRDefault="00AA28BF" w:rsidP="00AA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2A8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</w:tr>
    </w:tbl>
    <w:p w14:paraId="46FEB943" w14:textId="77777777" w:rsidR="009A62A8" w:rsidRDefault="009A62A8" w:rsidP="005C2E5B"/>
    <w:sectPr w:rsidR="009A6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5B790" w14:textId="77777777" w:rsidR="00124579" w:rsidRDefault="00124579" w:rsidP="002C5CE9">
      <w:pPr>
        <w:spacing w:after="0" w:line="240" w:lineRule="auto"/>
      </w:pPr>
      <w:r>
        <w:separator/>
      </w:r>
    </w:p>
  </w:endnote>
  <w:endnote w:type="continuationSeparator" w:id="0">
    <w:p w14:paraId="51028CF9" w14:textId="77777777" w:rsidR="00124579" w:rsidRDefault="00124579" w:rsidP="002C5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1AFB0" w14:textId="77777777" w:rsidR="00124579" w:rsidRDefault="00124579" w:rsidP="002C5CE9">
      <w:pPr>
        <w:spacing w:after="0" w:line="240" w:lineRule="auto"/>
      </w:pPr>
      <w:r>
        <w:separator/>
      </w:r>
    </w:p>
  </w:footnote>
  <w:footnote w:type="continuationSeparator" w:id="0">
    <w:p w14:paraId="2D42532A" w14:textId="77777777" w:rsidR="00124579" w:rsidRDefault="00124579" w:rsidP="002C5C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F70"/>
    <w:rsid w:val="000001F4"/>
    <w:rsid w:val="00000717"/>
    <w:rsid w:val="0002144D"/>
    <w:rsid w:val="000262ED"/>
    <w:rsid w:val="0005010F"/>
    <w:rsid w:val="00057AE6"/>
    <w:rsid w:val="0006165B"/>
    <w:rsid w:val="00081B88"/>
    <w:rsid w:val="00094EDD"/>
    <w:rsid w:val="000973FE"/>
    <w:rsid w:val="000A6C83"/>
    <w:rsid w:val="000B61DE"/>
    <w:rsid w:val="000F01F5"/>
    <w:rsid w:val="000F4CF2"/>
    <w:rsid w:val="0012030C"/>
    <w:rsid w:val="00123599"/>
    <w:rsid w:val="00124579"/>
    <w:rsid w:val="00154B56"/>
    <w:rsid w:val="00186A0E"/>
    <w:rsid w:val="00193E30"/>
    <w:rsid w:val="001A5AD8"/>
    <w:rsid w:val="001B5107"/>
    <w:rsid w:val="001D1208"/>
    <w:rsid w:val="001D5AF7"/>
    <w:rsid w:val="00201116"/>
    <w:rsid w:val="00221BA9"/>
    <w:rsid w:val="00266DC2"/>
    <w:rsid w:val="00271C93"/>
    <w:rsid w:val="0029190A"/>
    <w:rsid w:val="002A1F87"/>
    <w:rsid w:val="002B1F86"/>
    <w:rsid w:val="002C5CE9"/>
    <w:rsid w:val="002E41EA"/>
    <w:rsid w:val="002F4007"/>
    <w:rsid w:val="002F6935"/>
    <w:rsid w:val="00300112"/>
    <w:rsid w:val="00302706"/>
    <w:rsid w:val="00306288"/>
    <w:rsid w:val="00345381"/>
    <w:rsid w:val="003A332B"/>
    <w:rsid w:val="003B22D1"/>
    <w:rsid w:val="003C292A"/>
    <w:rsid w:val="003D2FA2"/>
    <w:rsid w:val="003E187A"/>
    <w:rsid w:val="003F0EAE"/>
    <w:rsid w:val="003F3D79"/>
    <w:rsid w:val="00400C3A"/>
    <w:rsid w:val="0043492D"/>
    <w:rsid w:val="00441632"/>
    <w:rsid w:val="004A404B"/>
    <w:rsid w:val="004A6DAE"/>
    <w:rsid w:val="004D66EF"/>
    <w:rsid w:val="00503D84"/>
    <w:rsid w:val="00523380"/>
    <w:rsid w:val="0057459E"/>
    <w:rsid w:val="00594A04"/>
    <w:rsid w:val="00595BDD"/>
    <w:rsid w:val="00597F14"/>
    <w:rsid w:val="005A01B7"/>
    <w:rsid w:val="005B1AB7"/>
    <w:rsid w:val="005B4B6E"/>
    <w:rsid w:val="005B624D"/>
    <w:rsid w:val="005C2E5B"/>
    <w:rsid w:val="005E5DFD"/>
    <w:rsid w:val="0061598E"/>
    <w:rsid w:val="00677088"/>
    <w:rsid w:val="00684C54"/>
    <w:rsid w:val="006F0E33"/>
    <w:rsid w:val="006F5DAE"/>
    <w:rsid w:val="00700C17"/>
    <w:rsid w:val="0070527E"/>
    <w:rsid w:val="00721A69"/>
    <w:rsid w:val="00735572"/>
    <w:rsid w:val="0075257F"/>
    <w:rsid w:val="00766E86"/>
    <w:rsid w:val="007761F3"/>
    <w:rsid w:val="00776B02"/>
    <w:rsid w:val="007A7E8F"/>
    <w:rsid w:val="007C4E68"/>
    <w:rsid w:val="007F780B"/>
    <w:rsid w:val="008155C6"/>
    <w:rsid w:val="00817A85"/>
    <w:rsid w:val="00835A67"/>
    <w:rsid w:val="00840853"/>
    <w:rsid w:val="008C2F39"/>
    <w:rsid w:val="008E0256"/>
    <w:rsid w:val="00903D18"/>
    <w:rsid w:val="00960FE3"/>
    <w:rsid w:val="00962265"/>
    <w:rsid w:val="009849EA"/>
    <w:rsid w:val="009A016E"/>
    <w:rsid w:val="009A62A8"/>
    <w:rsid w:val="009B2102"/>
    <w:rsid w:val="009C1281"/>
    <w:rsid w:val="009C2C65"/>
    <w:rsid w:val="009F4F33"/>
    <w:rsid w:val="00A05BC6"/>
    <w:rsid w:val="00A15406"/>
    <w:rsid w:val="00A2535B"/>
    <w:rsid w:val="00A434AD"/>
    <w:rsid w:val="00A455F3"/>
    <w:rsid w:val="00A50938"/>
    <w:rsid w:val="00A50F70"/>
    <w:rsid w:val="00A559CC"/>
    <w:rsid w:val="00A84531"/>
    <w:rsid w:val="00A9429D"/>
    <w:rsid w:val="00AA28BF"/>
    <w:rsid w:val="00AC3151"/>
    <w:rsid w:val="00AD0A61"/>
    <w:rsid w:val="00AD3DF8"/>
    <w:rsid w:val="00AD4865"/>
    <w:rsid w:val="00B139C0"/>
    <w:rsid w:val="00B250F7"/>
    <w:rsid w:val="00B2738D"/>
    <w:rsid w:val="00B550EB"/>
    <w:rsid w:val="00B55EA5"/>
    <w:rsid w:val="00B7083C"/>
    <w:rsid w:val="00B72C1C"/>
    <w:rsid w:val="00B80911"/>
    <w:rsid w:val="00B87783"/>
    <w:rsid w:val="00BB0DD0"/>
    <w:rsid w:val="00BB1CE3"/>
    <w:rsid w:val="00BB5BA8"/>
    <w:rsid w:val="00BC732F"/>
    <w:rsid w:val="00BD2C2C"/>
    <w:rsid w:val="00BE2E68"/>
    <w:rsid w:val="00C13400"/>
    <w:rsid w:val="00C24ECC"/>
    <w:rsid w:val="00C62E2D"/>
    <w:rsid w:val="00C662DF"/>
    <w:rsid w:val="00C868EF"/>
    <w:rsid w:val="00CA75E9"/>
    <w:rsid w:val="00CB735A"/>
    <w:rsid w:val="00CF38C2"/>
    <w:rsid w:val="00D06BFD"/>
    <w:rsid w:val="00D13354"/>
    <w:rsid w:val="00DC4612"/>
    <w:rsid w:val="00E30100"/>
    <w:rsid w:val="00E35D00"/>
    <w:rsid w:val="00E41D68"/>
    <w:rsid w:val="00E648F3"/>
    <w:rsid w:val="00E75D53"/>
    <w:rsid w:val="00E859D8"/>
    <w:rsid w:val="00E87172"/>
    <w:rsid w:val="00E90223"/>
    <w:rsid w:val="00F11874"/>
    <w:rsid w:val="00F12F0E"/>
    <w:rsid w:val="00F24852"/>
    <w:rsid w:val="00F34EDF"/>
    <w:rsid w:val="00F3789F"/>
    <w:rsid w:val="00F46289"/>
    <w:rsid w:val="00F5132B"/>
    <w:rsid w:val="00F54E01"/>
    <w:rsid w:val="00F66EAE"/>
    <w:rsid w:val="00F73569"/>
    <w:rsid w:val="00F7375D"/>
    <w:rsid w:val="00F742A1"/>
    <w:rsid w:val="00F8198E"/>
    <w:rsid w:val="00F8602A"/>
    <w:rsid w:val="00FC180F"/>
    <w:rsid w:val="00FE0740"/>
    <w:rsid w:val="00FF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EB74F"/>
  <w15:chartTrackingRefBased/>
  <w15:docId w15:val="{43958C78-B067-44CF-8174-9C25B074C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5C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CE9"/>
  </w:style>
  <w:style w:type="paragraph" w:styleId="Footer">
    <w:name w:val="footer"/>
    <w:basedOn w:val="Normal"/>
    <w:link w:val="FooterChar"/>
    <w:uiPriority w:val="99"/>
    <w:unhideWhenUsed/>
    <w:rsid w:val="002C5C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CE9"/>
  </w:style>
  <w:style w:type="character" w:styleId="Hyperlink">
    <w:name w:val="Hyperlink"/>
    <w:basedOn w:val="DefaultParagraphFont"/>
    <w:uiPriority w:val="99"/>
    <w:semiHidden/>
    <w:unhideWhenUsed/>
    <w:rsid w:val="00595BD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5BDD"/>
    <w:rPr>
      <w:color w:val="954F72"/>
      <w:u w:val="single"/>
    </w:rPr>
  </w:style>
  <w:style w:type="paragraph" w:customStyle="1" w:styleId="msonormal0">
    <w:name w:val="msonormal"/>
    <w:basedOn w:val="Normal"/>
    <w:rsid w:val="00595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95BD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95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595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95BD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8F7EBCAF2F144F9DC9F90F16EAE217" ma:contentTypeVersion="14" ma:contentTypeDescription="Create a new document." ma:contentTypeScope="" ma:versionID="4f2a5c479ed93914d8b1981645b36ca0">
  <xsd:schema xmlns:xsd="http://www.w3.org/2001/XMLSchema" xmlns:xs="http://www.w3.org/2001/XMLSchema" xmlns:p="http://schemas.microsoft.com/office/2006/metadata/properties" xmlns:ns3="402014aa-c22c-432a-90bd-2e48f9192109" xmlns:ns4="878f4de8-c97b-4eb0-9ee7-d82badd933f7" targetNamespace="http://schemas.microsoft.com/office/2006/metadata/properties" ma:root="true" ma:fieldsID="ff0cf5bebf24a15167d6c6f8b1f20653" ns3:_="" ns4:_="">
    <xsd:import namespace="402014aa-c22c-432a-90bd-2e48f9192109"/>
    <xsd:import namespace="878f4de8-c97b-4eb0-9ee7-d82badd933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2014aa-c22c-432a-90bd-2e48f91921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8f4de8-c97b-4eb0-9ee7-d82badd933f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A42919A-D9B1-4A14-A091-F79802BDF0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A840730-3C48-45B8-B464-0E07D4B01E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97C9D6-2E98-4A04-87CE-8C414D2F4A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2014aa-c22c-432a-90bd-2e48f9192109"/>
    <ds:schemaRef ds:uri="878f4de8-c97b-4eb0-9ee7-d82badd933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6417</Words>
  <Characters>36577</Characters>
  <Application>Microsoft Office Word</Application>
  <DocSecurity>4</DocSecurity>
  <Lines>304</Lines>
  <Paragraphs>85</Paragraphs>
  <ScaleCrop>false</ScaleCrop>
  <Company/>
  <LinksUpToDate>false</LinksUpToDate>
  <CharactersWithSpaces>4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xue Zhou</dc:creator>
  <cp:keywords/>
  <dc:description/>
  <cp:lastModifiedBy>Meixue Zhou</cp:lastModifiedBy>
  <cp:revision>2</cp:revision>
  <dcterms:created xsi:type="dcterms:W3CDTF">2022-05-12T02:53:00Z</dcterms:created>
  <dcterms:modified xsi:type="dcterms:W3CDTF">2022-05-12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8F7EBCAF2F144F9DC9F90F16EAE217</vt:lpwstr>
  </property>
</Properties>
</file>